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F5A426" w14:textId="128081DA" w:rsidR="004A7564" w:rsidRPr="00D41009" w:rsidRDefault="004A7564" w:rsidP="001C2277">
      <w:pPr>
        <w:suppressLineNumbers/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D41009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Supplementary Tables </w:t>
      </w:r>
    </w:p>
    <w:p w14:paraId="1BF39382" w14:textId="013AEC57" w:rsidR="004A7564" w:rsidRPr="00D41009" w:rsidRDefault="004A7564" w:rsidP="001C2277">
      <w:pPr>
        <w:suppressLineNumbers/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D41009">
        <w:rPr>
          <w:rFonts w:ascii="Times New Roman" w:hAnsi="Times New Roman" w:cs="Times New Roman"/>
          <w:b/>
          <w:bCs/>
          <w:sz w:val="20"/>
          <w:szCs w:val="20"/>
        </w:rPr>
        <w:t>Supplementary Table 1. Details of the antibodies used for western blotting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865"/>
        <w:gridCol w:w="1007"/>
        <w:gridCol w:w="1824"/>
        <w:gridCol w:w="1334"/>
        <w:gridCol w:w="986"/>
      </w:tblGrid>
      <w:tr w:rsidR="004A7564" w:rsidRPr="00D41009" w14:paraId="5E5B0DCA" w14:textId="77777777" w:rsidTr="00F82B34">
        <w:trPr>
          <w:trHeight w:val="315"/>
        </w:trPr>
        <w:tc>
          <w:tcPr>
            <w:tcW w:w="2143" w:type="pct"/>
            <w:noWrap/>
            <w:hideMark/>
          </w:tcPr>
          <w:p w14:paraId="6A6E9E64" w14:textId="77777777" w:rsidR="004A7564" w:rsidRPr="00D41009" w:rsidRDefault="004A7564" w:rsidP="001C2277">
            <w:pPr>
              <w:suppressLineNumbers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otein of interest </w:t>
            </w:r>
          </w:p>
        </w:tc>
        <w:tc>
          <w:tcPr>
            <w:tcW w:w="558" w:type="pct"/>
            <w:noWrap/>
            <w:hideMark/>
          </w:tcPr>
          <w:p w14:paraId="30BF5D10" w14:textId="77777777" w:rsidR="004A7564" w:rsidRPr="00D41009" w:rsidRDefault="004A7564" w:rsidP="001C2277">
            <w:pPr>
              <w:suppressLineNumbers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011" w:type="pct"/>
            <w:noWrap/>
            <w:hideMark/>
          </w:tcPr>
          <w:p w14:paraId="3861F685" w14:textId="77777777" w:rsidR="004A7564" w:rsidRPr="00D41009" w:rsidRDefault="004A7564" w:rsidP="001C2277">
            <w:pPr>
              <w:suppressLineNumbers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ny</w:t>
            </w:r>
          </w:p>
        </w:tc>
        <w:tc>
          <w:tcPr>
            <w:tcW w:w="740" w:type="pct"/>
            <w:noWrap/>
            <w:hideMark/>
          </w:tcPr>
          <w:p w14:paraId="213B1FA4" w14:textId="77777777" w:rsidR="004A7564" w:rsidRPr="00D41009" w:rsidRDefault="004A7564" w:rsidP="001C2277">
            <w:pPr>
              <w:suppressLineNumbers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alogue #</w:t>
            </w:r>
          </w:p>
        </w:tc>
        <w:tc>
          <w:tcPr>
            <w:tcW w:w="547" w:type="pct"/>
            <w:noWrap/>
            <w:hideMark/>
          </w:tcPr>
          <w:p w14:paraId="74398974" w14:textId="77777777" w:rsidR="004A7564" w:rsidRPr="00D41009" w:rsidRDefault="004A7564" w:rsidP="001C2277">
            <w:pPr>
              <w:suppressLineNumbers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lution</w:t>
            </w:r>
          </w:p>
        </w:tc>
      </w:tr>
      <w:tr w:rsidR="004A7564" w:rsidRPr="00D41009" w14:paraId="2191F0FC" w14:textId="77777777" w:rsidTr="00F82B34">
        <w:trPr>
          <w:trHeight w:val="315"/>
        </w:trPr>
        <w:tc>
          <w:tcPr>
            <w:tcW w:w="2143" w:type="pct"/>
            <w:noWrap/>
            <w:hideMark/>
          </w:tcPr>
          <w:p w14:paraId="662CF8E3" w14:textId="77777777" w:rsidR="004A7564" w:rsidRPr="00D41009" w:rsidRDefault="004A7564" w:rsidP="001C2277">
            <w:pPr>
              <w:suppressLineNumbers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CLPP</w:t>
            </w:r>
          </w:p>
        </w:tc>
        <w:tc>
          <w:tcPr>
            <w:tcW w:w="558" w:type="pct"/>
            <w:noWrap/>
            <w:hideMark/>
          </w:tcPr>
          <w:p w14:paraId="66551BFE" w14:textId="77777777" w:rsidR="004A7564" w:rsidRPr="00D41009" w:rsidRDefault="004A7564" w:rsidP="001C2277">
            <w:pPr>
              <w:suppressLineNumbers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011" w:type="pct"/>
            <w:noWrap/>
            <w:hideMark/>
          </w:tcPr>
          <w:p w14:paraId="6A1FBEF4" w14:textId="77777777" w:rsidR="004A7564" w:rsidRPr="00D41009" w:rsidRDefault="004A7564" w:rsidP="001C2277">
            <w:pPr>
              <w:suppressLineNumbers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740" w:type="pct"/>
            <w:noWrap/>
            <w:hideMark/>
          </w:tcPr>
          <w:p w14:paraId="5EED951E" w14:textId="77777777" w:rsidR="004A7564" w:rsidRPr="00D41009" w:rsidRDefault="004A7564" w:rsidP="001C2277">
            <w:pPr>
              <w:suppressLineNumbers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ab124822</w:t>
            </w:r>
          </w:p>
        </w:tc>
        <w:tc>
          <w:tcPr>
            <w:tcW w:w="547" w:type="pct"/>
            <w:noWrap/>
            <w:hideMark/>
          </w:tcPr>
          <w:p w14:paraId="5B7E911D" w14:textId="77777777" w:rsidR="004A7564" w:rsidRPr="00D41009" w:rsidRDefault="004A7564" w:rsidP="001C2277">
            <w:pPr>
              <w:suppressLineNumbers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</w:tr>
      <w:tr w:rsidR="004A7564" w:rsidRPr="00D41009" w14:paraId="017C3CFF" w14:textId="77777777" w:rsidTr="00F82B34">
        <w:trPr>
          <w:trHeight w:val="315"/>
        </w:trPr>
        <w:tc>
          <w:tcPr>
            <w:tcW w:w="2143" w:type="pct"/>
            <w:noWrap/>
            <w:hideMark/>
          </w:tcPr>
          <w:p w14:paraId="76D6B927" w14:textId="77777777" w:rsidR="004A7564" w:rsidRPr="00D41009" w:rsidRDefault="004A7564" w:rsidP="001C2277">
            <w:pPr>
              <w:suppressLineNumbers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TID1</w:t>
            </w:r>
          </w:p>
        </w:tc>
        <w:tc>
          <w:tcPr>
            <w:tcW w:w="558" w:type="pct"/>
            <w:noWrap/>
            <w:hideMark/>
          </w:tcPr>
          <w:p w14:paraId="268A038E" w14:textId="77777777" w:rsidR="004A7564" w:rsidRPr="00D41009" w:rsidRDefault="004A7564" w:rsidP="001C2277">
            <w:pPr>
              <w:suppressLineNumbers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011" w:type="pct"/>
            <w:noWrap/>
            <w:hideMark/>
          </w:tcPr>
          <w:p w14:paraId="17B73821" w14:textId="77777777" w:rsidR="004A7564" w:rsidRPr="00D41009" w:rsidRDefault="004A7564" w:rsidP="001C2277">
            <w:pPr>
              <w:suppressLineNumbers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GeneTex</w:t>
            </w:r>
            <w:proofErr w:type="spellEnd"/>
          </w:p>
        </w:tc>
        <w:tc>
          <w:tcPr>
            <w:tcW w:w="740" w:type="pct"/>
            <w:noWrap/>
            <w:hideMark/>
          </w:tcPr>
          <w:p w14:paraId="6AF0FFC9" w14:textId="77777777" w:rsidR="004A7564" w:rsidRPr="00D41009" w:rsidRDefault="004A7564" w:rsidP="001C2277">
            <w:pPr>
              <w:suppressLineNumbers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GTX111077</w:t>
            </w:r>
          </w:p>
        </w:tc>
        <w:tc>
          <w:tcPr>
            <w:tcW w:w="547" w:type="pct"/>
            <w:noWrap/>
            <w:hideMark/>
          </w:tcPr>
          <w:p w14:paraId="3A91ABE5" w14:textId="77777777" w:rsidR="004A7564" w:rsidRPr="00D41009" w:rsidRDefault="004A7564" w:rsidP="001C2277">
            <w:pPr>
              <w:suppressLineNumbers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</w:tr>
      <w:tr w:rsidR="004A7564" w:rsidRPr="00D41009" w14:paraId="356C3F3D" w14:textId="77777777" w:rsidTr="00F82B34">
        <w:trPr>
          <w:trHeight w:val="315"/>
        </w:trPr>
        <w:tc>
          <w:tcPr>
            <w:tcW w:w="2143" w:type="pct"/>
            <w:noWrap/>
            <w:hideMark/>
          </w:tcPr>
          <w:p w14:paraId="163CBD15" w14:textId="77777777" w:rsidR="004A7564" w:rsidRPr="00D41009" w:rsidRDefault="004A7564" w:rsidP="001C2277">
            <w:pPr>
              <w:suppressLineNumbers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HSP60</w:t>
            </w:r>
          </w:p>
        </w:tc>
        <w:tc>
          <w:tcPr>
            <w:tcW w:w="558" w:type="pct"/>
            <w:noWrap/>
            <w:hideMark/>
          </w:tcPr>
          <w:p w14:paraId="332E9C2F" w14:textId="77777777" w:rsidR="004A7564" w:rsidRPr="00D41009" w:rsidRDefault="004A7564" w:rsidP="001C2277">
            <w:pPr>
              <w:suppressLineNumbers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011" w:type="pct"/>
            <w:noWrap/>
            <w:hideMark/>
          </w:tcPr>
          <w:p w14:paraId="1E2A75FB" w14:textId="77777777" w:rsidR="004A7564" w:rsidRPr="00D41009" w:rsidRDefault="004A7564" w:rsidP="001C2277">
            <w:pPr>
              <w:suppressLineNumbers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740" w:type="pct"/>
            <w:noWrap/>
            <w:hideMark/>
          </w:tcPr>
          <w:p w14:paraId="5DFCD12C" w14:textId="77777777" w:rsidR="004A7564" w:rsidRPr="00D41009" w:rsidRDefault="004A7564" w:rsidP="001C2277">
            <w:pPr>
              <w:suppressLineNumbers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ab46798</w:t>
            </w:r>
          </w:p>
        </w:tc>
        <w:tc>
          <w:tcPr>
            <w:tcW w:w="547" w:type="pct"/>
            <w:noWrap/>
            <w:hideMark/>
          </w:tcPr>
          <w:p w14:paraId="46F162E8" w14:textId="77777777" w:rsidR="004A7564" w:rsidRPr="00D41009" w:rsidRDefault="004A7564" w:rsidP="001C2277">
            <w:pPr>
              <w:suppressLineNumbers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</w:tr>
      <w:tr w:rsidR="004A7564" w:rsidRPr="00D41009" w14:paraId="59CC01F2" w14:textId="77777777" w:rsidTr="00F82B34">
        <w:trPr>
          <w:trHeight w:val="315"/>
        </w:trPr>
        <w:tc>
          <w:tcPr>
            <w:tcW w:w="2143" w:type="pct"/>
            <w:noWrap/>
            <w:hideMark/>
          </w:tcPr>
          <w:p w14:paraId="14C2E2A7" w14:textId="2AA84792" w:rsidR="004A7564" w:rsidRPr="00D41009" w:rsidRDefault="004A7564" w:rsidP="001C2277">
            <w:pPr>
              <w:suppressLineNumbers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 xml:space="preserve">ETS </w:t>
            </w:r>
            <w:r w:rsidR="0084422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omplexes</w:t>
            </w:r>
          </w:p>
        </w:tc>
        <w:tc>
          <w:tcPr>
            <w:tcW w:w="558" w:type="pct"/>
            <w:noWrap/>
            <w:hideMark/>
          </w:tcPr>
          <w:p w14:paraId="137DCBD4" w14:textId="77777777" w:rsidR="004A7564" w:rsidRPr="00D41009" w:rsidRDefault="004A7564" w:rsidP="001C2277">
            <w:pPr>
              <w:suppressLineNumbers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1011" w:type="pct"/>
            <w:noWrap/>
            <w:hideMark/>
          </w:tcPr>
          <w:p w14:paraId="5C014F78" w14:textId="77777777" w:rsidR="004A7564" w:rsidRPr="00D41009" w:rsidRDefault="004A7564" w:rsidP="001C2277">
            <w:pPr>
              <w:suppressLineNumbers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Life Technologies</w:t>
            </w:r>
          </w:p>
        </w:tc>
        <w:tc>
          <w:tcPr>
            <w:tcW w:w="740" w:type="pct"/>
            <w:noWrap/>
            <w:hideMark/>
          </w:tcPr>
          <w:p w14:paraId="39528510" w14:textId="77777777" w:rsidR="004A7564" w:rsidRPr="00D41009" w:rsidRDefault="004A7564" w:rsidP="001C2277">
            <w:pPr>
              <w:suppressLineNumbers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458099</w:t>
            </w:r>
          </w:p>
        </w:tc>
        <w:tc>
          <w:tcPr>
            <w:tcW w:w="547" w:type="pct"/>
            <w:noWrap/>
            <w:hideMark/>
          </w:tcPr>
          <w:p w14:paraId="2DC781D1" w14:textId="77777777" w:rsidR="004A7564" w:rsidRPr="00D41009" w:rsidRDefault="004A7564" w:rsidP="001C2277">
            <w:pPr>
              <w:suppressLineNumbers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</w:tr>
      <w:tr w:rsidR="004A7564" w:rsidRPr="00D41009" w14:paraId="73C3D1C3" w14:textId="77777777" w:rsidTr="00F82B34">
        <w:trPr>
          <w:trHeight w:val="315"/>
        </w:trPr>
        <w:tc>
          <w:tcPr>
            <w:tcW w:w="2143" w:type="pct"/>
            <w:noWrap/>
            <w:hideMark/>
          </w:tcPr>
          <w:p w14:paraId="027384A6" w14:textId="77777777" w:rsidR="004A7564" w:rsidRPr="00D41009" w:rsidRDefault="004A7564" w:rsidP="001C2277">
            <w:pPr>
              <w:suppressLineNumbers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Citrate synthase</w:t>
            </w:r>
          </w:p>
        </w:tc>
        <w:tc>
          <w:tcPr>
            <w:tcW w:w="558" w:type="pct"/>
            <w:noWrap/>
            <w:hideMark/>
          </w:tcPr>
          <w:p w14:paraId="24B47EB7" w14:textId="77777777" w:rsidR="004A7564" w:rsidRPr="00D41009" w:rsidRDefault="004A7564" w:rsidP="001C2277">
            <w:pPr>
              <w:suppressLineNumbers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011" w:type="pct"/>
            <w:noWrap/>
            <w:hideMark/>
          </w:tcPr>
          <w:p w14:paraId="3B6E04FB" w14:textId="77777777" w:rsidR="004A7564" w:rsidRPr="00D41009" w:rsidRDefault="004A7564" w:rsidP="001C2277">
            <w:pPr>
              <w:suppressLineNumbers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740" w:type="pct"/>
            <w:noWrap/>
            <w:hideMark/>
          </w:tcPr>
          <w:p w14:paraId="06C1DB24" w14:textId="77777777" w:rsidR="004A7564" w:rsidRPr="00D41009" w:rsidRDefault="004A7564" w:rsidP="001C2277">
            <w:pPr>
              <w:suppressLineNumbers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ab96600</w:t>
            </w:r>
          </w:p>
        </w:tc>
        <w:tc>
          <w:tcPr>
            <w:tcW w:w="547" w:type="pct"/>
            <w:noWrap/>
            <w:hideMark/>
          </w:tcPr>
          <w:p w14:paraId="5600B245" w14:textId="77777777" w:rsidR="004A7564" w:rsidRPr="00D41009" w:rsidRDefault="004A7564" w:rsidP="001C2277">
            <w:pPr>
              <w:suppressLineNumbers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</w:tr>
      <w:tr w:rsidR="004A7564" w:rsidRPr="00D41009" w14:paraId="0E745610" w14:textId="77777777" w:rsidTr="00F82B34">
        <w:trPr>
          <w:trHeight w:val="315"/>
        </w:trPr>
        <w:tc>
          <w:tcPr>
            <w:tcW w:w="2143" w:type="pct"/>
            <w:noWrap/>
            <w:hideMark/>
          </w:tcPr>
          <w:p w14:paraId="3A5317BB" w14:textId="77777777" w:rsidR="004A7564" w:rsidRPr="00D41009" w:rsidRDefault="004A7564" w:rsidP="001C2277">
            <w:pPr>
              <w:suppressLineNumbers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DRP1</w:t>
            </w:r>
          </w:p>
        </w:tc>
        <w:tc>
          <w:tcPr>
            <w:tcW w:w="558" w:type="pct"/>
            <w:noWrap/>
            <w:hideMark/>
          </w:tcPr>
          <w:p w14:paraId="20C23E5F" w14:textId="77777777" w:rsidR="004A7564" w:rsidRPr="00D41009" w:rsidRDefault="004A7564" w:rsidP="001C2277">
            <w:pPr>
              <w:suppressLineNumbers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011" w:type="pct"/>
            <w:noWrap/>
            <w:hideMark/>
          </w:tcPr>
          <w:p w14:paraId="56DF8965" w14:textId="77777777" w:rsidR="004A7564" w:rsidRPr="00D41009" w:rsidRDefault="004A7564" w:rsidP="001C2277">
            <w:pPr>
              <w:suppressLineNumbers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CST</w:t>
            </w:r>
          </w:p>
        </w:tc>
        <w:tc>
          <w:tcPr>
            <w:tcW w:w="740" w:type="pct"/>
            <w:noWrap/>
            <w:hideMark/>
          </w:tcPr>
          <w:p w14:paraId="58A6BB16" w14:textId="77777777" w:rsidR="004A7564" w:rsidRPr="00D41009" w:rsidRDefault="004A7564" w:rsidP="001C2277">
            <w:pPr>
              <w:suppressLineNumbers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8570</w:t>
            </w:r>
          </w:p>
        </w:tc>
        <w:tc>
          <w:tcPr>
            <w:tcW w:w="547" w:type="pct"/>
            <w:noWrap/>
            <w:hideMark/>
          </w:tcPr>
          <w:p w14:paraId="0F641B34" w14:textId="77777777" w:rsidR="004A7564" w:rsidRPr="00D41009" w:rsidRDefault="004A7564" w:rsidP="001C2277">
            <w:pPr>
              <w:suppressLineNumbers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</w:tr>
      <w:tr w:rsidR="004A7564" w:rsidRPr="00D41009" w14:paraId="73480857" w14:textId="77777777" w:rsidTr="00F82B34">
        <w:trPr>
          <w:trHeight w:val="315"/>
        </w:trPr>
        <w:tc>
          <w:tcPr>
            <w:tcW w:w="2143" w:type="pct"/>
            <w:noWrap/>
            <w:hideMark/>
          </w:tcPr>
          <w:p w14:paraId="201651D2" w14:textId="77777777" w:rsidR="004A7564" w:rsidRPr="00D41009" w:rsidRDefault="004A7564" w:rsidP="001C2277">
            <w:pPr>
              <w:suppressLineNumbers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MFN2</w:t>
            </w:r>
          </w:p>
        </w:tc>
        <w:tc>
          <w:tcPr>
            <w:tcW w:w="558" w:type="pct"/>
            <w:noWrap/>
            <w:hideMark/>
          </w:tcPr>
          <w:p w14:paraId="134DAD00" w14:textId="77777777" w:rsidR="004A7564" w:rsidRPr="00D41009" w:rsidRDefault="004A7564" w:rsidP="001C2277">
            <w:pPr>
              <w:suppressLineNumbers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011" w:type="pct"/>
            <w:noWrap/>
            <w:hideMark/>
          </w:tcPr>
          <w:p w14:paraId="25F285F5" w14:textId="77777777" w:rsidR="004A7564" w:rsidRPr="00D41009" w:rsidRDefault="004A7564" w:rsidP="001C2277">
            <w:pPr>
              <w:suppressLineNumbers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CST</w:t>
            </w:r>
          </w:p>
        </w:tc>
        <w:tc>
          <w:tcPr>
            <w:tcW w:w="740" w:type="pct"/>
            <w:noWrap/>
            <w:hideMark/>
          </w:tcPr>
          <w:p w14:paraId="6409E13E" w14:textId="77777777" w:rsidR="004A7564" w:rsidRPr="00D41009" w:rsidRDefault="004A7564" w:rsidP="001C2277">
            <w:pPr>
              <w:suppressLineNumbers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9482</w:t>
            </w:r>
          </w:p>
        </w:tc>
        <w:tc>
          <w:tcPr>
            <w:tcW w:w="547" w:type="pct"/>
            <w:noWrap/>
            <w:hideMark/>
          </w:tcPr>
          <w:p w14:paraId="6A12EE2C" w14:textId="77777777" w:rsidR="004A7564" w:rsidRPr="00D41009" w:rsidRDefault="004A7564" w:rsidP="001C2277">
            <w:pPr>
              <w:suppressLineNumbers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</w:tr>
      <w:tr w:rsidR="004A7564" w:rsidRPr="00D41009" w14:paraId="748DB2AA" w14:textId="77777777" w:rsidTr="00F82B34">
        <w:trPr>
          <w:trHeight w:val="315"/>
        </w:trPr>
        <w:tc>
          <w:tcPr>
            <w:tcW w:w="2143" w:type="pct"/>
            <w:noWrap/>
            <w:hideMark/>
          </w:tcPr>
          <w:p w14:paraId="2D74E333" w14:textId="77777777" w:rsidR="004A7564" w:rsidRPr="00D41009" w:rsidRDefault="004A7564" w:rsidP="001C2277">
            <w:pPr>
              <w:suppressLineNumbers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OPA1</w:t>
            </w:r>
          </w:p>
        </w:tc>
        <w:tc>
          <w:tcPr>
            <w:tcW w:w="558" w:type="pct"/>
            <w:noWrap/>
            <w:hideMark/>
          </w:tcPr>
          <w:p w14:paraId="783CDD16" w14:textId="77777777" w:rsidR="004A7564" w:rsidRPr="00D41009" w:rsidRDefault="004A7564" w:rsidP="001C2277">
            <w:pPr>
              <w:suppressLineNumbers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011" w:type="pct"/>
            <w:noWrap/>
            <w:hideMark/>
          </w:tcPr>
          <w:p w14:paraId="51FA92B9" w14:textId="77777777" w:rsidR="004A7564" w:rsidRPr="00D41009" w:rsidRDefault="004A7564" w:rsidP="001C2277">
            <w:pPr>
              <w:suppressLineNumbers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CST</w:t>
            </w:r>
          </w:p>
        </w:tc>
        <w:tc>
          <w:tcPr>
            <w:tcW w:w="740" w:type="pct"/>
            <w:noWrap/>
            <w:hideMark/>
          </w:tcPr>
          <w:p w14:paraId="14DB9542" w14:textId="77777777" w:rsidR="004A7564" w:rsidRPr="00D41009" w:rsidRDefault="004A7564" w:rsidP="001C2277">
            <w:pPr>
              <w:suppressLineNumbers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80471</w:t>
            </w:r>
          </w:p>
        </w:tc>
        <w:tc>
          <w:tcPr>
            <w:tcW w:w="547" w:type="pct"/>
            <w:noWrap/>
            <w:hideMark/>
          </w:tcPr>
          <w:p w14:paraId="46F9B47B" w14:textId="77777777" w:rsidR="004A7564" w:rsidRPr="00D41009" w:rsidRDefault="004A7564" w:rsidP="001C2277">
            <w:pPr>
              <w:suppressLineNumbers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</w:tr>
      <w:tr w:rsidR="004A7564" w:rsidRPr="00D41009" w14:paraId="03659E34" w14:textId="77777777" w:rsidTr="00F82B34">
        <w:trPr>
          <w:trHeight w:val="315"/>
        </w:trPr>
        <w:tc>
          <w:tcPr>
            <w:tcW w:w="2143" w:type="pct"/>
            <w:noWrap/>
            <w:hideMark/>
          </w:tcPr>
          <w:p w14:paraId="7B0C17BE" w14:textId="77777777" w:rsidR="004A7564" w:rsidRPr="00D41009" w:rsidRDefault="004A7564" w:rsidP="001C2277">
            <w:pPr>
              <w:suppressLineNumbers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ACC</w:t>
            </w:r>
          </w:p>
        </w:tc>
        <w:tc>
          <w:tcPr>
            <w:tcW w:w="558" w:type="pct"/>
            <w:noWrap/>
            <w:hideMark/>
          </w:tcPr>
          <w:p w14:paraId="19F7DB1F" w14:textId="77777777" w:rsidR="004A7564" w:rsidRPr="00D41009" w:rsidRDefault="004A7564" w:rsidP="001C2277">
            <w:pPr>
              <w:suppressLineNumbers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011" w:type="pct"/>
            <w:noWrap/>
            <w:hideMark/>
          </w:tcPr>
          <w:p w14:paraId="549DFAEB" w14:textId="77777777" w:rsidR="004A7564" w:rsidRPr="00D41009" w:rsidRDefault="004A7564" w:rsidP="001C2277">
            <w:pPr>
              <w:suppressLineNumbers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CST</w:t>
            </w:r>
          </w:p>
        </w:tc>
        <w:tc>
          <w:tcPr>
            <w:tcW w:w="740" w:type="pct"/>
            <w:noWrap/>
            <w:hideMark/>
          </w:tcPr>
          <w:p w14:paraId="4BAFEE39" w14:textId="77777777" w:rsidR="004A7564" w:rsidRPr="00D41009" w:rsidRDefault="004A7564" w:rsidP="001C2277">
            <w:pPr>
              <w:suppressLineNumbers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3676</w:t>
            </w:r>
          </w:p>
        </w:tc>
        <w:tc>
          <w:tcPr>
            <w:tcW w:w="547" w:type="pct"/>
            <w:noWrap/>
            <w:hideMark/>
          </w:tcPr>
          <w:p w14:paraId="3752ED47" w14:textId="77777777" w:rsidR="004A7564" w:rsidRPr="00D41009" w:rsidRDefault="004A7564" w:rsidP="001C2277">
            <w:pPr>
              <w:suppressLineNumbers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</w:tr>
      <w:tr w:rsidR="004A7564" w:rsidRPr="00D41009" w14:paraId="7B14CE11" w14:textId="77777777" w:rsidTr="00F82B34">
        <w:trPr>
          <w:trHeight w:val="315"/>
        </w:trPr>
        <w:tc>
          <w:tcPr>
            <w:tcW w:w="2143" w:type="pct"/>
            <w:noWrap/>
            <w:hideMark/>
          </w:tcPr>
          <w:p w14:paraId="6C72E976" w14:textId="1B3E4707" w:rsidR="004A7564" w:rsidRPr="00D41009" w:rsidRDefault="004A7564" w:rsidP="001C2277">
            <w:pPr>
              <w:suppressLineNumbers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pACC</w:t>
            </w:r>
            <w:proofErr w:type="spellEnd"/>
            <w:r w:rsidR="00735FF9" w:rsidRPr="00D41009">
              <w:rPr>
                <w:rFonts w:ascii="Times New Roman" w:hAnsi="Times New Roman" w:cs="Times New Roman"/>
                <w:sz w:val="20"/>
                <w:szCs w:val="20"/>
              </w:rPr>
              <w:t xml:space="preserve"> (site: Ser79)</w:t>
            </w:r>
          </w:p>
        </w:tc>
        <w:tc>
          <w:tcPr>
            <w:tcW w:w="558" w:type="pct"/>
            <w:noWrap/>
            <w:hideMark/>
          </w:tcPr>
          <w:p w14:paraId="0F733308" w14:textId="77777777" w:rsidR="004A7564" w:rsidRPr="00D41009" w:rsidRDefault="004A7564" w:rsidP="001C2277">
            <w:pPr>
              <w:suppressLineNumbers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011" w:type="pct"/>
            <w:noWrap/>
            <w:hideMark/>
          </w:tcPr>
          <w:p w14:paraId="51796165" w14:textId="77777777" w:rsidR="004A7564" w:rsidRPr="00D41009" w:rsidRDefault="004A7564" w:rsidP="001C2277">
            <w:pPr>
              <w:suppressLineNumbers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CST</w:t>
            </w:r>
          </w:p>
        </w:tc>
        <w:tc>
          <w:tcPr>
            <w:tcW w:w="740" w:type="pct"/>
            <w:noWrap/>
            <w:hideMark/>
          </w:tcPr>
          <w:p w14:paraId="389A2EF7" w14:textId="77777777" w:rsidR="004A7564" w:rsidRPr="00D41009" w:rsidRDefault="004A7564" w:rsidP="001C2277">
            <w:pPr>
              <w:suppressLineNumbers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3661</w:t>
            </w:r>
          </w:p>
        </w:tc>
        <w:tc>
          <w:tcPr>
            <w:tcW w:w="547" w:type="pct"/>
            <w:noWrap/>
            <w:hideMark/>
          </w:tcPr>
          <w:p w14:paraId="0E089A51" w14:textId="77777777" w:rsidR="004A7564" w:rsidRPr="00D41009" w:rsidRDefault="004A7564" w:rsidP="001C2277">
            <w:pPr>
              <w:suppressLineNumbers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</w:tr>
      <w:tr w:rsidR="004A7564" w:rsidRPr="00D41009" w14:paraId="17DECC9D" w14:textId="77777777" w:rsidTr="00F82B34">
        <w:trPr>
          <w:trHeight w:val="315"/>
        </w:trPr>
        <w:tc>
          <w:tcPr>
            <w:tcW w:w="2143" w:type="pct"/>
            <w:noWrap/>
            <w:hideMark/>
          </w:tcPr>
          <w:p w14:paraId="68326EAA" w14:textId="77777777" w:rsidR="004A7564" w:rsidRPr="00D41009" w:rsidRDefault="004A7564" w:rsidP="001C2277">
            <w:pPr>
              <w:suppressLineNumbers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ATF5</w:t>
            </w:r>
          </w:p>
        </w:tc>
        <w:tc>
          <w:tcPr>
            <w:tcW w:w="558" w:type="pct"/>
            <w:noWrap/>
            <w:hideMark/>
          </w:tcPr>
          <w:p w14:paraId="71CC5FC6" w14:textId="77777777" w:rsidR="004A7564" w:rsidRPr="00D41009" w:rsidRDefault="004A7564" w:rsidP="001C2277">
            <w:pPr>
              <w:suppressLineNumbers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011" w:type="pct"/>
            <w:noWrap/>
            <w:hideMark/>
          </w:tcPr>
          <w:p w14:paraId="48831DF9" w14:textId="77777777" w:rsidR="004A7564" w:rsidRPr="00D41009" w:rsidRDefault="004A7564" w:rsidP="001C2277">
            <w:pPr>
              <w:suppressLineNumbers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740" w:type="pct"/>
            <w:noWrap/>
            <w:hideMark/>
          </w:tcPr>
          <w:p w14:paraId="6921BAC9" w14:textId="77777777" w:rsidR="004A7564" w:rsidRPr="00D41009" w:rsidRDefault="004A7564" w:rsidP="001C2277">
            <w:pPr>
              <w:suppressLineNumbers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ab184923</w:t>
            </w:r>
          </w:p>
        </w:tc>
        <w:tc>
          <w:tcPr>
            <w:tcW w:w="547" w:type="pct"/>
            <w:noWrap/>
            <w:hideMark/>
          </w:tcPr>
          <w:p w14:paraId="4E07AF59" w14:textId="77777777" w:rsidR="004A7564" w:rsidRPr="00D41009" w:rsidRDefault="004A7564" w:rsidP="001C2277">
            <w:pPr>
              <w:suppressLineNumbers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</w:tr>
      <w:tr w:rsidR="001D0A07" w:rsidRPr="00D41009" w14:paraId="0B52D4CD" w14:textId="77777777" w:rsidTr="00F82B34">
        <w:trPr>
          <w:trHeight w:val="315"/>
        </w:trPr>
        <w:tc>
          <w:tcPr>
            <w:tcW w:w="2143" w:type="pct"/>
            <w:noWrap/>
          </w:tcPr>
          <w:p w14:paraId="1A6E7D73" w14:textId="185A5F8F" w:rsidR="001D0A07" w:rsidRPr="00D41009" w:rsidRDefault="001D0A07" w:rsidP="001C2277">
            <w:pPr>
              <w:suppressLineNumbers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PGC1A</w:t>
            </w:r>
          </w:p>
        </w:tc>
        <w:tc>
          <w:tcPr>
            <w:tcW w:w="558" w:type="pct"/>
            <w:noWrap/>
          </w:tcPr>
          <w:p w14:paraId="1BCF5F99" w14:textId="5D8A4741" w:rsidR="001D0A07" w:rsidRPr="00D41009" w:rsidRDefault="0031127E" w:rsidP="001C2277">
            <w:pPr>
              <w:suppressLineNumbers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011" w:type="pct"/>
            <w:noWrap/>
          </w:tcPr>
          <w:p w14:paraId="7D933A9C" w14:textId="6AF940C7" w:rsidR="001D0A07" w:rsidRPr="00D41009" w:rsidRDefault="0031127E" w:rsidP="001C2277">
            <w:pPr>
              <w:suppressLineNumbers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anta Cruz </w:t>
            </w:r>
          </w:p>
        </w:tc>
        <w:tc>
          <w:tcPr>
            <w:tcW w:w="740" w:type="pct"/>
            <w:noWrap/>
          </w:tcPr>
          <w:p w14:paraId="143C5E32" w14:textId="30814C67" w:rsidR="001D0A07" w:rsidRPr="00D41009" w:rsidRDefault="0031127E" w:rsidP="001C2277">
            <w:pPr>
              <w:suppressLineNumbers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C-13067</w:t>
            </w:r>
          </w:p>
        </w:tc>
        <w:tc>
          <w:tcPr>
            <w:tcW w:w="547" w:type="pct"/>
            <w:noWrap/>
          </w:tcPr>
          <w:p w14:paraId="6AF670D0" w14:textId="3A093134" w:rsidR="001D0A07" w:rsidRPr="00D41009" w:rsidRDefault="0031127E" w:rsidP="001C2277">
            <w:pPr>
              <w:suppressLineNumbers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:500</w:t>
            </w:r>
          </w:p>
        </w:tc>
      </w:tr>
      <w:tr w:rsidR="001D0A07" w:rsidRPr="00D41009" w14:paraId="509075D5" w14:textId="77777777" w:rsidTr="00F82B34">
        <w:trPr>
          <w:trHeight w:val="315"/>
        </w:trPr>
        <w:tc>
          <w:tcPr>
            <w:tcW w:w="2143" w:type="pct"/>
            <w:noWrap/>
          </w:tcPr>
          <w:p w14:paraId="03BA6C0E" w14:textId="4D6BBE34" w:rsidR="001D0A07" w:rsidRPr="00D41009" w:rsidRDefault="001D0A07" w:rsidP="001C2277">
            <w:pPr>
              <w:suppressLineNumbers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</w:p>
        </w:tc>
        <w:tc>
          <w:tcPr>
            <w:tcW w:w="558" w:type="pct"/>
            <w:noWrap/>
          </w:tcPr>
          <w:p w14:paraId="21D015AD" w14:textId="53FD6147" w:rsidR="001D0A07" w:rsidRPr="00D41009" w:rsidRDefault="0031127E" w:rsidP="001C2277">
            <w:pPr>
              <w:suppressLineNumbers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1011" w:type="pct"/>
            <w:noWrap/>
          </w:tcPr>
          <w:p w14:paraId="46DC575A" w14:textId="060B4B40" w:rsidR="001D0A07" w:rsidRPr="00D41009" w:rsidRDefault="0031127E" w:rsidP="001C2277">
            <w:pPr>
              <w:suppressLineNumbers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nta Cruz</w:t>
            </w:r>
          </w:p>
        </w:tc>
        <w:tc>
          <w:tcPr>
            <w:tcW w:w="740" w:type="pct"/>
            <w:noWrap/>
          </w:tcPr>
          <w:p w14:paraId="0E0FF8CE" w14:textId="2FD43857" w:rsidR="001D0A07" w:rsidRPr="00D41009" w:rsidRDefault="0031127E" w:rsidP="001C2277">
            <w:pPr>
              <w:suppressLineNumbers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C-7273</w:t>
            </w:r>
          </w:p>
        </w:tc>
        <w:tc>
          <w:tcPr>
            <w:tcW w:w="547" w:type="pct"/>
            <w:noWrap/>
          </w:tcPr>
          <w:p w14:paraId="15C8B9E6" w14:textId="4FF8407C" w:rsidR="001D0A07" w:rsidRPr="00D41009" w:rsidRDefault="0031127E" w:rsidP="001C2277">
            <w:pPr>
              <w:suppressLineNumbers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:200</w:t>
            </w:r>
          </w:p>
        </w:tc>
      </w:tr>
      <w:tr w:rsidR="001D0A07" w:rsidRPr="00D41009" w14:paraId="220697C1" w14:textId="77777777" w:rsidTr="00F82B34">
        <w:trPr>
          <w:trHeight w:val="315"/>
        </w:trPr>
        <w:tc>
          <w:tcPr>
            <w:tcW w:w="2143" w:type="pct"/>
            <w:noWrap/>
          </w:tcPr>
          <w:p w14:paraId="7EC8EA77" w14:textId="52EA06EC" w:rsidR="001D0A07" w:rsidRPr="00D41009" w:rsidRDefault="001D0A07" w:rsidP="001C2277">
            <w:pPr>
              <w:suppressLineNumbers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UCP2</w:t>
            </w:r>
          </w:p>
        </w:tc>
        <w:tc>
          <w:tcPr>
            <w:tcW w:w="558" w:type="pct"/>
            <w:noWrap/>
          </w:tcPr>
          <w:p w14:paraId="7CD7C107" w14:textId="39713CFF" w:rsidR="001D0A07" w:rsidRPr="00D41009" w:rsidRDefault="0031127E" w:rsidP="001C2277">
            <w:pPr>
              <w:suppressLineNumbers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011" w:type="pct"/>
            <w:noWrap/>
          </w:tcPr>
          <w:p w14:paraId="7C1515A9" w14:textId="5D7FB2A5" w:rsidR="001D0A07" w:rsidRPr="00D41009" w:rsidRDefault="0031127E" w:rsidP="001C2277">
            <w:pPr>
              <w:suppressLineNumbers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10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iolegend</w:t>
            </w:r>
            <w:proofErr w:type="spellEnd"/>
          </w:p>
        </w:tc>
        <w:tc>
          <w:tcPr>
            <w:tcW w:w="740" w:type="pct"/>
            <w:noWrap/>
          </w:tcPr>
          <w:p w14:paraId="4FECF8CB" w14:textId="326AD1C4" w:rsidR="001D0A07" w:rsidRPr="00D41009" w:rsidRDefault="0031127E" w:rsidP="001C2277">
            <w:pPr>
              <w:suppressLineNumbers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#615902</w:t>
            </w:r>
          </w:p>
        </w:tc>
        <w:tc>
          <w:tcPr>
            <w:tcW w:w="547" w:type="pct"/>
            <w:noWrap/>
          </w:tcPr>
          <w:p w14:paraId="51115C16" w14:textId="63FD2FEA" w:rsidR="001D0A07" w:rsidRPr="00D41009" w:rsidRDefault="0031127E" w:rsidP="001C2277">
            <w:pPr>
              <w:suppressLineNumbers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:500</w:t>
            </w:r>
          </w:p>
        </w:tc>
      </w:tr>
      <w:tr w:rsidR="004A7564" w:rsidRPr="00D41009" w14:paraId="093A6B02" w14:textId="77777777" w:rsidTr="00F82B34">
        <w:trPr>
          <w:trHeight w:val="315"/>
        </w:trPr>
        <w:tc>
          <w:tcPr>
            <w:tcW w:w="2143" w:type="pct"/>
            <w:noWrap/>
          </w:tcPr>
          <w:p w14:paraId="595C705C" w14:textId="77777777" w:rsidR="004A7564" w:rsidRPr="00D41009" w:rsidRDefault="004A7564" w:rsidP="001C2277">
            <w:pPr>
              <w:suppressLineNumbers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AMPK</w:t>
            </w:r>
          </w:p>
        </w:tc>
        <w:tc>
          <w:tcPr>
            <w:tcW w:w="558" w:type="pct"/>
            <w:noWrap/>
          </w:tcPr>
          <w:p w14:paraId="4A4F64A5" w14:textId="77777777" w:rsidR="004A7564" w:rsidRPr="00D41009" w:rsidRDefault="004A7564" w:rsidP="001C2277">
            <w:pPr>
              <w:suppressLineNumbers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011" w:type="pct"/>
            <w:noWrap/>
          </w:tcPr>
          <w:p w14:paraId="62D4E502" w14:textId="77777777" w:rsidR="004A7564" w:rsidRPr="00D41009" w:rsidRDefault="004A7564" w:rsidP="001C2277">
            <w:pPr>
              <w:suppressLineNumbers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CST</w:t>
            </w:r>
          </w:p>
        </w:tc>
        <w:tc>
          <w:tcPr>
            <w:tcW w:w="740" w:type="pct"/>
            <w:noWrap/>
          </w:tcPr>
          <w:p w14:paraId="1C625A1E" w14:textId="77777777" w:rsidR="004A7564" w:rsidRPr="00D41009" w:rsidRDefault="004A7564" w:rsidP="001C2277">
            <w:pPr>
              <w:suppressLineNumbers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2532</w:t>
            </w:r>
          </w:p>
        </w:tc>
        <w:tc>
          <w:tcPr>
            <w:tcW w:w="547" w:type="pct"/>
            <w:noWrap/>
          </w:tcPr>
          <w:p w14:paraId="0427E2F4" w14:textId="77777777" w:rsidR="004A7564" w:rsidRPr="00D41009" w:rsidRDefault="004A7564" w:rsidP="001C2277">
            <w:pPr>
              <w:suppressLineNumbers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</w:tr>
      <w:tr w:rsidR="004A7564" w:rsidRPr="00D41009" w14:paraId="7E85B3BD" w14:textId="77777777" w:rsidTr="00F82B34">
        <w:trPr>
          <w:trHeight w:val="315"/>
        </w:trPr>
        <w:tc>
          <w:tcPr>
            <w:tcW w:w="2143" w:type="pct"/>
            <w:noWrap/>
          </w:tcPr>
          <w:p w14:paraId="2127E054" w14:textId="0869FB55" w:rsidR="004A7564" w:rsidRPr="00D41009" w:rsidRDefault="004A7564" w:rsidP="001C2277">
            <w:pPr>
              <w:suppressLineNumbers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pAMPK</w:t>
            </w:r>
            <w:proofErr w:type="spellEnd"/>
            <w:r w:rsidR="00735FF9" w:rsidRPr="00D41009">
              <w:rPr>
                <w:rFonts w:ascii="Times New Roman" w:hAnsi="Times New Roman" w:cs="Times New Roman"/>
                <w:sz w:val="20"/>
                <w:szCs w:val="20"/>
              </w:rPr>
              <w:t xml:space="preserve"> (site: Thr172)</w:t>
            </w:r>
          </w:p>
        </w:tc>
        <w:tc>
          <w:tcPr>
            <w:tcW w:w="558" w:type="pct"/>
            <w:noWrap/>
          </w:tcPr>
          <w:p w14:paraId="11D5BDA0" w14:textId="77777777" w:rsidR="004A7564" w:rsidRPr="00D41009" w:rsidRDefault="004A7564" w:rsidP="001C2277">
            <w:pPr>
              <w:suppressLineNumbers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011" w:type="pct"/>
            <w:noWrap/>
          </w:tcPr>
          <w:p w14:paraId="4FD86510" w14:textId="77777777" w:rsidR="004A7564" w:rsidRPr="00D41009" w:rsidRDefault="004A7564" w:rsidP="001C2277">
            <w:pPr>
              <w:suppressLineNumbers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CST</w:t>
            </w:r>
          </w:p>
        </w:tc>
        <w:tc>
          <w:tcPr>
            <w:tcW w:w="740" w:type="pct"/>
            <w:noWrap/>
          </w:tcPr>
          <w:p w14:paraId="3BA9EAA8" w14:textId="77777777" w:rsidR="004A7564" w:rsidRPr="00D41009" w:rsidRDefault="004A7564" w:rsidP="001C2277">
            <w:pPr>
              <w:suppressLineNumbers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2531</w:t>
            </w:r>
          </w:p>
        </w:tc>
        <w:tc>
          <w:tcPr>
            <w:tcW w:w="547" w:type="pct"/>
            <w:noWrap/>
          </w:tcPr>
          <w:p w14:paraId="009C12B1" w14:textId="77777777" w:rsidR="004A7564" w:rsidRPr="00D41009" w:rsidRDefault="004A7564" w:rsidP="001C2277">
            <w:pPr>
              <w:suppressLineNumbers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</w:tr>
      <w:tr w:rsidR="00C22430" w:rsidRPr="00D41009" w14:paraId="19C0C474" w14:textId="77777777" w:rsidTr="00F82B34">
        <w:trPr>
          <w:trHeight w:val="315"/>
        </w:trPr>
        <w:tc>
          <w:tcPr>
            <w:tcW w:w="2143" w:type="pct"/>
            <w:noWrap/>
          </w:tcPr>
          <w:p w14:paraId="6A4D56A4" w14:textId="77777777" w:rsidR="00C22430" w:rsidRPr="00D41009" w:rsidRDefault="00C22430" w:rsidP="001C2277">
            <w:pPr>
              <w:suppressLineNumbers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Amersham ECL Rabbit IgG, HRP-linked </w:t>
            </w:r>
          </w:p>
        </w:tc>
        <w:tc>
          <w:tcPr>
            <w:tcW w:w="558" w:type="pct"/>
            <w:noWrap/>
          </w:tcPr>
          <w:p w14:paraId="3401B60F" w14:textId="77777777" w:rsidR="00C22430" w:rsidRPr="00D41009" w:rsidRDefault="00C22430" w:rsidP="001C2277">
            <w:pPr>
              <w:suppressLineNumbers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Donkey</w:t>
            </w:r>
          </w:p>
        </w:tc>
        <w:tc>
          <w:tcPr>
            <w:tcW w:w="1011" w:type="pct"/>
            <w:noWrap/>
          </w:tcPr>
          <w:p w14:paraId="40B2272E" w14:textId="77777777" w:rsidR="00C22430" w:rsidRPr="00D41009" w:rsidRDefault="00C22430" w:rsidP="001C2277">
            <w:pPr>
              <w:suppressLineNumbers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Cytiva</w:t>
            </w:r>
            <w:proofErr w:type="spellEnd"/>
          </w:p>
        </w:tc>
        <w:tc>
          <w:tcPr>
            <w:tcW w:w="740" w:type="pct"/>
            <w:noWrap/>
          </w:tcPr>
          <w:p w14:paraId="0D95DF5D" w14:textId="77777777" w:rsidR="00C22430" w:rsidRPr="00D41009" w:rsidRDefault="00C22430" w:rsidP="001C2277">
            <w:pPr>
              <w:suppressLineNumbers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NA934</w:t>
            </w:r>
          </w:p>
        </w:tc>
        <w:tc>
          <w:tcPr>
            <w:tcW w:w="547" w:type="pct"/>
            <w:noWrap/>
          </w:tcPr>
          <w:p w14:paraId="49A6A97C" w14:textId="77777777" w:rsidR="00C22430" w:rsidRPr="00D41009" w:rsidRDefault="00C22430" w:rsidP="001C2277">
            <w:pPr>
              <w:suppressLineNumbers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1:10000</w:t>
            </w:r>
          </w:p>
        </w:tc>
      </w:tr>
      <w:tr w:rsidR="00C22430" w:rsidRPr="00D41009" w14:paraId="4A0C8998" w14:textId="77777777" w:rsidTr="00F82B34">
        <w:trPr>
          <w:trHeight w:val="315"/>
        </w:trPr>
        <w:tc>
          <w:tcPr>
            <w:tcW w:w="2143" w:type="pct"/>
            <w:noWrap/>
          </w:tcPr>
          <w:p w14:paraId="133D57C8" w14:textId="77777777" w:rsidR="00C22430" w:rsidRPr="00D41009" w:rsidRDefault="00C22430" w:rsidP="001C2277">
            <w:pPr>
              <w:suppressLineNumbers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Amersham ECL Mouse IgG, HRP-linked</w:t>
            </w:r>
          </w:p>
        </w:tc>
        <w:tc>
          <w:tcPr>
            <w:tcW w:w="558" w:type="pct"/>
            <w:noWrap/>
          </w:tcPr>
          <w:p w14:paraId="335D4BA1" w14:textId="77777777" w:rsidR="00C22430" w:rsidRPr="00D41009" w:rsidRDefault="00C22430" w:rsidP="001C2277">
            <w:pPr>
              <w:suppressLineNumbers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Sheep</w:t>
            </w:r>
          </w:p>
        </w:tc>
        <w:tc>
          <w:tcPr>
            <w:tcW w:w="1011" w:type="pct"/>
            <w:noWrap/>
          </w:tcPr>
          <w:p w14:paraId="1D2B2D44" w14:textId="77777777" w:rsidR="00C22430" w:rsidRPr="00D41009" w:rsidRDefault="00C22430" w:rsidP="001C2277">
            <w:pPr>
              <w:suppressLineNumbers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Cytiva</w:t>
            </w:r>
            <w:proofErr w:type="spellEnd"/>
          </w:p>
        </w:tc>
        <w:tc>
          <w:tcPr>
            <w:tcW w:w="740" w:type="pct"/>
            <w:noWrap/>
          </w:tcPr>
          <w:p w14:paraId="1C745203" w14:textId="77777777" w:rsidR="00C22430" w:rsidRPr="00D41009" w:rsidRDefault="00C22430" w:rsidP="001C2277">
            <w:pPr>
              <w:suppressLineNumbers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NA931</w:t>
            </w:r>
          </w:p>
        </w:tc>
        <w:tc>
          <w:tcPr>
            <w:tcW w:w="547" w:type="pct"/>
            <w:noWrap/>
          </w:tcPr>
          <w:p w14:paraId="357AFB6E" w14:textId="77777777" w:rsidR="00C22430" w:rsidRPr="00D41009" w:rsidRDefault="00C22430" w:rsidP="001C2277">
            <w:pPr>
              <w:suppressLineNumbers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1:10000</w:t>
            </w:r>
          </w:p>
        </w:tc>
      </w:tr>
    </w:tbl>
    <w:p w14:paraId="71A3589A" w14:textId="7ABD3C69" w:rsidR="004A7564" w:rsidRPr="00A261C6" w:rsidRDefault="004A7564" w:rsidP="001C2277">
      <w:pPr>
        <w:suppressLineNumbers/>
        <w:spacing w:after="0" w:line="48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D41009">
        <w:rPr>
          <w:rFonts w:ascii="Times New Roman" w:hAnsi="Times New Roman" w:cs="Times New Roman"/>
          <w:bCs/>
          <w:sz w:val="20"/>
          <w:szCs w:val="20"/>
        </w:rPr>
        <w:t xml:space="preserve">Abcam, UK; CST, Cell signalling technologies, USA; </w:t>
      </w:r>
      <w:proofErr w:type="spellStart"/>
      <w:r w:rsidRPr="00D41009">
        <w:rPr>
          <w:rFonts w:ascii="Times New Roman" w:hAnsi="Times New Roman" w:cs="Times New Roman"/>
          <w:bCs/>
          <w:sz w:val="20"/>
          <w:szCs w:val="20"/>
        </w:rPr>
        <w:t>Cytiva</w:t>
      </w:r>
      <w:proofErr w:type="spellEnd"/>
      <w:r w:rsidRPr="00D41009">
        <w:rPr>
          <w:rFonts w:ascii="Times New Roman" w:hAnsi="Times New Roman" w:cs="Times New Roman"/>
          <w:bCs/>
          <w:sz w:val="20"/>
          <w:szCs w:val="20"/>
        </w:rPr>
        <w:t xml:space="preserve">, USA; </w:t>
      </w:r>
      <w:proofErr w:type="spellStart"/>
      <w:r w:rsidR="00C22430" w:rsidRPr="00D41009">
        <w:rPr>
          <w:rFonts w:ascii="Times New Roman" w:hAnsi="Times New Roman" w:cs="Times New Roman"/>
          <w:bCs/>
          <w:sz w:val="20"/>
          <w:szCs w:val="20"/>
        </w:rPr>
        <w:t>Biolegend</w:t>
      </w:r>
      <w:proofErr w:type="spellEnd"/>
      <w:r w:rsidR="00C22430" w:rsidRPr="00D41009">
        <w:rPr>
          <w:rFonts w:ascii="Times New Roman" w:hAnsi="Times New Roman" w:cs="Times New Roman"/>
          <w:bCs/>
          <w:sz w:val="20"/>
          <w:szCs w:val="20"/>
        </w:rPr>
        <w:t xml:space="preserve">, USA, </w:t>
      </w:r>
      <w:r w:rsidRPr="00D41009">
        <w:rPr>
          <w:rFonts w:ascii="Times New Roman" w:hAnsi="Times New Roman" w:cs="Times New Roman"/>
          <w:bCs/>
          <w:sz w:val="20"/>
          <w:szCs w:val="20"/>
        </w:rPr>
        <w:t xml:space="preserve">ETS, electron transfer system, </w:t>
      </w:r>
      <w:proofErr w:type="spellStart"/>
      <w:r w:rsidRPr="00D41009">
        <w:rPr>
          <w:rFonts w:ascii="Times New Roman" w:hAnsi="Times New Roman" w:cs="Times New Roman"/>
          <w:bCs/>
          <w:sz w:val="20"/>
          <w:szCs w:val="20"/>
        </w:rPr>
        <w:t>GeneTex</w:t>
      </w:r>
      <w:proofErr w:type="spellEnd"/>
      <w:r w:rsidRPr="00D41009">
        <w:rPr>
          <w:rFonts w:ascii="Times New Roman" w:hAnsi="Times New Roman" w:cs="Times New Roman"/>
          <w:bCs/>
          <w:sz w:val="20"/>
          <w:szCs w:val="20"/>
        </w:rPr>
        <w:t xml:space="preserve">, USA; Life Technologies, USA. </w:t>
      </w:r>
      <w:r w:rsidRPr="00D41009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2CEE8E10" w14:textId="2840EA3A" w:rsidR="00911A43" w:rsidRPr="003176A2" w:rsidRDefault="004A7564" w:rsidP="001C2277">
      <w:pPr>
        <w:suppressLineNumbers/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D41009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="00911A43" w:rsidRPr="00D41009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Pr="00D41009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3176A2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911A43" w:rsidRPr="003176A2">
        <w:rPr>
          <w:rFonts w:ascii="Times New Roman" w:hAnsi="Times New Roman" w:cs="Times New Roman"/>
          <w:b/>
          <w:bCs/>
          <w:sz w:val="20"/>
          <w:szCs w:val="20"/>
        </w:rPr>
        <w:t xml:space="preserve">Summary of the effect of diet-induced obesity on </w:t>
      </w:r>
      <w:proofErr w:type="spellStart"/>
      <w:r w:rsidR="00911A43" w:rsidRPr="003176A2">
        <w:rPr>
          <w:rFonts w:ascii="Times New Roman" w:hAnsi="Times New Roman" w:cs="Times New Roman"/>
          <w:b/>
          <w:bCs/>
          <w:sz w:val="20"/>
          <w:szCs w:val="20"/>
        </w:rPr>
        <w:t>feto</w:t>
      </w:r>
      <w:proofErr w:type="spellEnd"/>
      <w:r w:rsidR="00911A43" w:rsidRPr="003176A2">
        <w:rPr>
          <w:rFonts w:ascii="Times New Roman" w:hAnsi="Times New Roman" w:cs="Times New Roman"/>
          <w:b/>
          <w:bCs/>
          <w:sz w:val="20"/>
          <w:szCs w:val="20"/>
        </w:rPr>
        <w:t xml:space="preserve">-placental phenotype and the influence of fetal sex. </w:t>
      </w:r>
    </w:p>
    <w:tbl>
      <w:tblPr>
        <w:tblStyle w:val="TableGrid"/>
        <w:tblW w:w="9195" w:type="dxa"/>
        <w:tblLook w:val="04A0" w:firstRow="1" w:lastRow="0" w:firstColumn="1" w:lastColumn="0" w:noHBand="0" w:noVBand="1"/>
      </w:tblPr>
      <w:tblGrid>
        <w:gridCol w:w="2254"/>
        <w:gridCol w:w="2254"/>
        <w:gridCol w:w="2433"/>
        <w:gridCol w:w="2254"/>
      </w:tblGrid>
      <w:tr w:rsidR="002E0E1B" w:rsidRPr="00D41009" w14:paraId="5D445014" w14:textId="77777777" w:rsidTr="00DD26C4">
        <w:tc>
          <w:tcPr>
            <w:tcW w:w="2254" w:type="dxa"/>
          </w:tcPr>
          <w:p w14:paraId="6CEAE14D" w14:textId="77777777" w:rsidR="002E0E1B" w:rsidRPr="00684560" w:rsidRDefault="002E0E1B" w:rsidP="001C2277">
            <w:pPr>
              <w:suppressLineNumbers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45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arameter </w:t>
            </w:r>
          </w:p>
        </w:tc>
        <w:tc>
          <w:tcPr>
            <w:tcW w:w="2254" w:type="dxa"/>
          </w:tcPr>
          <w:p w14:paraId="09D22F0D" w14:textId="77777777" w:rsidR="002E0E1B" w:rsidRPr="00684560" w:rsidRDefault="002E0E1B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</w:pPr>
            <w:r w:rsidRPr="006845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 xml:space="preserve">Males in OB </w:t>
            </w:r>
            <w:proofErr w:type="spellStart"/>
            <w:r w:rsidRPr="006845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de-DE"/>
              </w:rPr>
              <w:t>vs</w:t>
            </w:r>
            <w:proofErr w:type="spellEnd"/>
            <w:r w:rsidRPr="006845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 xml:space="preserve"> CT</w:t>
            </w:r>
          </w:p>
        </w:tc>
        <w:tc>
          <w:tcPr>
            <w:tcW w:w="2433" w:type="dxa"/>
          </w:tcPr>
          <w:p w14:paraId="5F63C4BC" w14:textId="77777777" w:rsidR="002E0E1B" w:rsidRPr="00684560" w:rsidRDefault="002E0E1B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</w:pPr>
            <w:proofErr w:type="spellStart"/>
            <w:r w:rsidRPr="006845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Females</w:t>
            </w:r>
            <w:proofErr w:type="spellEnd"/>
            <w:r w:rsidRPr="006845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 xml:space="preserve"> in OB </w:t>
            </w:r>
            <w:proofErr w:type="spellStart"/>
            <w:r w:rsidRPr="006845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de-DE"/>
              </w:rPr>
              <w:t>vs</w:t>
            </w:r>
            <w:proofErr w:type="spellEnd"/>
            <w:r w:rsidRPr="0068456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 xml:space="preserve"> CT</w:t>
            </w:r>
          </w:p>
        </w:tc>
        <w:tc>
          <w:tcPr>
            <w:tcW w:w="2254" w:type="dxa"/>
          </w:tcPr>
          <w:p w14:paraId="117F5749" w14:textId="69C828E2" w:rsidR="002E0E1B" w:rsidRPr="00684560" w:rsidRDefault="002E0E1B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45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emale </w:t>
            </w:r>
            <w:r w:rsidRPr="0068456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vs</w:t>
            </w:r>
            <w:r w:rsidRPr="006845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ales in CT or OB</w:t>
            </w:r>
          </w:p>
        </w:tc>
      </w:tr>
      <w:tr w:rsidR="002E0E1B" w:rsidRPr="00D41009" w14:paraId="5F3321BF" w14:textId="77777777" w:rsidTr="00DD26C4">
        <w:tc>
          <w:tcPr>
            <w:tcW w:w="2254" w:type="dxa"/>
          </w:tcPr>
          <w:p w14:paraId="20C0F0D3" w14:textId="77777777" w:rsidR="002E0E1B" w:rsidRPr="00684560" w:rsidRDefault="002E0E1B" w:rsidP="001C2277">
            <w:pPr>
              <w:suppressLineNumbers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45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tal weight</w:t>
            </w:r>
          </w:p>
        </w:tc>
        <w:tc>
          <w:tcPr>
            <w:tcW w:w="2254" w:type="dxa"/>
          </w:tcPr>
          <w:p w14:paraId="24E39529" w14:textId="46A65EE5" w:rsidR="002E0E1B" w:rsidRPr="00684560" w:rsidRDefault="002E0E1B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560">
              <w:rPr>
                <w:rFonts w:ascii="Times New Roman" w:hAnsi="Times New Roman" w:cs="Times New Roman"/>
                <w:sz w:val="20"/>
                <w:szCs w:val="20"/>
              </w:rPr>
              <w:t>↔(</w:t>
            </w:r>
            <w:r w:rsidRPr="00684560">
              <w:rPr>
                <w:rFonts w:ascii="Times New Roman" w:hAnsi="Times New Roman" w:cs="Times New Roman"/>
                <w:sz w:val="20"/>
                <w:szCs w:val="20"/>
              </w:rPr>
              <w:sym w:font="Symbol" w:char="F0AF"/>
            </w:r>
            <w:r w:rsidRPr="00684560">
              <w:rPr>
                <w:rFonts w:ascii="Times New Roman" w:hAnsi="Times New Roman" w:cs="Times New Roman"/>
                <w:sz w:val="20"/>
                <w:szCs w:val="20"/>
              </w:rPr>
              <w:t xml:space="preserve">6%) </w:t>
            </w:r>
            <w:r w:rsidR="00D56E18" w:rsidRPr="00684560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6845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F0783" w:rsidRPr="00684560">
              <w:rPr>
                <w:rFonts w:ascii="Times New Roman" w:hAnsi="Times New Roman" w:cs="Times New Roman"/>
                <w:sz w:val="20"/>
                <w:szCs w:val="20"/>
              </w:rPr>
              <w:t>↑61%</w:t>
            </w:r>
            <w:r w:rsidRPr="00684560">
              <w:rPr>
                <w:rFonts w:ascii="Times New Roman" w:hAnsi="Times New Roman" w:cs="Times New Roman"/>
                <w:sz w:val="20"/>
                <w:szCs w:val="20"/>
              </w:rPr>
              <w:t xml:space="preserve"> SGA</w:t>
            </w:r>
          </w:p>
        </w:tc>
        <w:tc>
          <w:tcPr>
            <w:tcW w:w="2433" w:type="dxa"/>
          </w:tcPr>
          <w:p w14:paraId="49DE1CD0" w14:textId="0CDD738C" w:rsidR="002E0E1B" w:rsidRPr="00684560" w:rsidRDefault="002E0E1B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560">
              <w:rPr>
                <w:rFonts w:ascii="Times New Roman" w:hAnsi="Times New Roman" w:cs="Times New Roman"/>
                <w:sz w:val="20"/>
                <w:szCs w:val="20"/>
              </w:rPr>
              <w:sym w:font="Symbol" w:char="F0AF"/>
            </w:r>
            <w:r w:rsidRPr="00684560">
              <w:rPr>
                <w:rFonts w:ascii="Times New Roman" w:hAnsi="Times New Roman" w:cs="Times New Roman"/>
                <w:sz w:val="20"/>
                <w:szCs w:val="20"/>
              </w:rPr>
              <w:t xml:space="preserve">9% and </w:t>
            </w:r>
            <w:r w:rsidR="00FF0783" w:rsidRPr="00684560">
              <w:rPr>
                <w:rFonts w:ascii="Times New Roman" w:hAnsi="Times New Roman" w:cs="Times New Roman"/>
                <w:sz w:val="20"/>
                <w:szCs w:val="20"/>
              </w:rPr>
              <w:t>↑172%</w:t>
            </w:r>
            <w:r w:rsidRPr="00684560">
              <w:rPr>
                <w:rFonts w:ascii="Times New Roman" w:hAnsi="Times New Roman" w:cs="Times New Roman"/>
                <w:sz w:val="20"/>
                <w:szCs w:val="20"/>
              </w:rPr>
              <w:t xml:space="preserve"> SGA</w:t>
            </w:r>
          </w:p>
        </w:tc>
        <w:tc>
          <w:tcPr>
            <w:tcW w:w="2254" w:type="dxa"/>
          </w:tcPr>
          <w:p w14:paraId="69042603" w14:textId="443630F5" w:rsidR="002E0E1B" w:rsidRPr="00684560" w:rsidRDefault="00203CA4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560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2E0E1B" w:rsidRPr="00D41009" w14:paraId="7F9073D3" w14:textId="77777777" w:rsidTr="00DD26C4">
        <w:tc>
          <w:tcPr>
            <w:tcW w:w="2254" w:type="dxa"/>
          </w:tcPr>
          <w:p w14:paraId="47A2825D" w14:textId="77777777" w:rsidR="002E0E1B" w:rsidRPr="00684560" w:rsidRDefault="002E0E1B" w:rsidP="001C2277">
            <w:pPr>
              <w:suppressLineNumbers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45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cental weight</w:t>
            </w:r>
          </w:p>
        </w:tc>
        <w:tc>
          <w:tcPr>
            <w:tcW w:w="2254" w:type="dxa"/>
          </w:tcPr>
          <w:p w14:paraId="40700BCB" w14:textId="77777777" w:rsidR="002E0E1B" w:rsidRPr="00684560" w:rsidRDefault="002E0E1B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560">
              <w:rPr>
                <w:rFonts w:ascii="Times New Roman" w:hAnsi="Times New Roman" w:cs="Times New Roman"/>
                <w:sz w:val="20"/>
                <w:szCs w:val="20"/>
              </w:rPr>
              <w:sym w:font="Symbol" w:char="F0AF"/>
            </w:r>
            <w:r w:rsidRPr="00684560">
              <w:rPr>
                <w:rFonts w:ascii="Times New Roman" w:hAnsi="Times New Roman" w:cs="Times New Roman"/>
                <w:sz w:val="20"/>
                <w:szCs w:val="20"/>
              </w:rPr>
              <w:t>24%</w:t>
            </w:r>
          </w:p>
        </w:tc>
        <w:tc>
          <w:tcPr>
            <w:tcW w:w="2433" w:type="dxa"/>
          </w:tcPr>
          <w:p w14:paraId="258134B4" w14:textId="77777777" w:rsidR="002E0E1B" w:rsidRPr="00684560" w:rsidRDefault="002E0E1B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560">
              <w:rPr>
                <w:rFonts w:ascii="Times New Roman" w:hAnsi="Times New Roman" w:cs="Times New Roman"/>
                <w:sz w:val="20"/>
                <w:szCs w:val="20"/>
              </w:rPr>
              <w:sym w:font="Symbol" w:char="F0AF"/>
            </w:r>
            <w:r w:rsidRPr="00684560">
              <w:rPr>
                <w:rFonts w:ascii="Times New Roman" w:hAnsi="Times New Roman" w:cs="Times New Roman"/>
                <w:sz w:val="20"/>
                <w:szCs w:val="20"/>
              </w:rPr>
              <w:t>22%</w:t>
            </w:r>
          </w:p>
        </w:tc>
        <w:tc>
          <w:tcPr>
            <w:tcW w:w="2254" w:type="dxa"/>
          </w:tcPr>
          <w:p w14:paraId="68CF9B94" w14:textId="77777777" w:rsidR="002E0E1B" w:rsidRPr="00684560" w:rsidRDefault="002E0E1B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560">
              <w:rPr>
                <w:rFonts w:ascii="Times New Roman" w:hAnsi="Times New Roman" w:cs="Times New Roman"/>
                <w:sz w:val="20"/>
                <w:szCs w:val="20"/>
              </w:rPr>
              <w:t>M&gt;F in CT not OB</w:t>
            </w:r>
          </w:p>
        </w:tc>
      </w:tr>
      <w:tr w:rsidR="002E0E1B" w:rsidRPr="00D41009" w14:paraId="79B9E402" w14:textId="77777777" w:rsidTr="00DD26C4">
        <w:tc>
          <w:tcPr>
            <w:tcW w:w="2254" w:type="dxa"/>
          </w:tcPr>
          <w:p w14:paraId="63B8578B" w14:textId="77777777" w:rsidR="002E0E1B" w:rsidRPr="00684560" w:rsidRDefault="002E0E1B" w:rsidP="001C2277">
            <w:pPr>
              <w:suppressLineNumbers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845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z</w:t>
            </w:r>
            <w:proofErr w:type="spellEnd"/>
            <w:r w:rsidRPr="006845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ize</w:t>
            </w:r>
          </w:p>
        </w:tc>
        <w:tc>
          <w:tcPr>
            <w:tcW w:w="2254" w:type="dxa"/>
          </w:tcPr>
          <w:p w14:paraId="32034CEF" w14:textId="77777777" w:rsidR="002E0E1B" w:rsidRPr="00684560" w:rsidRDefault="002E0E1B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560">
              <w:rPr>
                <w:rFonts w:ascii="Times New Roman" w:hAnsi="Times New Roman" w:cs="Times New Roman"/>
                <w:sz w:val="20"/>
                <w:szCs w:val="20"/>
              </w:rPr>
              <w:sym w:font="Symbol" w:char="F0AF"/>
            </w:r>
            <w:r w:rsidRPr="00684560">
              <w:rPr>
                <w:rFonts w:ascii="Times New Roman" w:hAnsi="Times New Roman" w:cs="Times New Roman"/>
                <w:sz w:val="20"/>
                <w:szCs w:val="20"/>
              </w:rPr>
              <w:t>30%</w:t>
            </w:r>
          </w:p>
        </w:tc>
        <w:tc>
          <w:tcPr>
            <w:tcW w:w="2433" w:type="dxa"/>
          </w:tcPr>
          <w:p w14:paraId="43AB33B5" w14:textId="77777777" w:rsidR="002E0E1B" w:rsidRPr="00684560" w:rsidRDefault="002E0E1B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560">
              <w:rPr>
                <w:rFonts w:ascii="Times New Roman" w:hAnsi="Times New Roman" w:cs="Times New Roman"/>
                <w:sz w:val="20"/>
                <w:szCs w:val="20"/>
              </w:rPr>
              <w:t xml:space="preserve">↔(NS: </w:t>
            </w:r>
            <w:r w:rsidRPr="00684560">
              <w:rPr>
                <w:rFonts w:ascii="Times New Roman" w:hAnsi="Times New Roman" w:cs="Times New Roman"/>
                <w:sz w:val="20"/>
                <w:szCs w:val="20"/>
              </w:rPr>
              <w:sym w:font="Symbol" w:char="F0AF"/>
            </w:r>
            <w:r w:rsidRPr="00684560">
              <w:rPr>
                <w:rFonts w:ascii="Times New Roman" w:hAnsi="Times New Roman" w:cs="Times New Roman"/>
                <w:sz w:val="20"/>
                <w:szCs w:val="20"/>
              </w:rPr>
              <w:t>3%)</w:t>
            </w:r>
          </w:p>
        </w:tc>
        <w:tc>
          <w:tcPr>
            <w:tcW w:w="2254" w:type="dxa"/>
          </w:tcPr>
          <w:p w14:paraId="19EB7A27" w14:textId="77777777" w:rsidR="002E0E1B" w:rsidRPr="00684560" w:rsidRDefault="002E0E1B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560">
              <w:rPr>
                <w:rFonts w:ascii="Times New Roman" w:hAnsi="Times New Roman" w:cs="Times New Roman"/>
                <w:sz w:val="20"/>
                <w:szCs w:val="20"/>
              </w:rPr>
              <w:t>M&gt;F in CT not OB</w:t>
            </w:r>
          </w:p>
        </w:tc>
      </w:tr>
      <w:tr w:rsidR="002E0E1B" w:rsidRPr="00D41009" w14:paraId="13E0440D" w14:textId="77777777" w:rsidTr="00DD26C4">
        <w:tc>
          <w:tcPr>
            <w:tcW w:w="2254" w:type="dxa"/>
          </w:tcPr>
          <w:p w14:paraId="6B6D299E" w14:textId="77777777" w:rsidR="002E0E1B" w:rsidRPr="00684560" w:rsidRDefault="002E0E1B" w:rsidP="001C2277">
            <w:pPr>
              <w:suppressLineNumbers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845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T</w:t>
            </w:r>
            <w:proofErr w:type="spellEnd"/>
            <w:r w:rsidRPr="006845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olume</w:t>
            </w:r>
          </w:p>
        </w:tc>
        <w:tc>
          <w:tcPr>
            <w:tcW w:w="2254" w:type="dxa"/>
          </w:tcPr>
          <w:p w14:paraId="55E28D34" w14:textId="77777777" w:rsidR="002E0E1B" w:rsidRPr="00684560" w:rsidRDefault="002E0E1B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560">
              <w:rPr>
                <w:rFonts w:ascii="Times New Roman" w:hAnsi="Times New Roman" w:cs="Times New Roman"/>
                <w:sz w:val="20"/>
                <w:szCs w:val="20"/>
              </w:rPr>
              <w:sym w:font="Symbol" w:char="F0AF"/>
            </w:r>
            <w:r w:rsidRPr="00684560">
              <w:rPr>
                <w:rFonts w:ascii="Times New Roman" w:hAnsi="Times New Roman" w:cs="Times New Roman"/>
                <w:sz w:val="20"/>
                <w:szCs w:val="20"/>
              </w:rPr>
              <w:t>32%</w:t>
            </w:r>
          </w:p>
        </w:tc>
        <w:tc>
          <w:tcPr>
            <w:tcW w:w="2433" w:type="dxa"/>
          </w:tcPr>
          <w:p w14:paraId="6F4FF900" w14:textId="77777777" w:rsidR="002E0E1B" w:rsidRPr="00684560" w:rsidRDefault="002E0E1B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560">
              <w:rPr>
                <w:rFonts w:ascii="Times New Roman" w:hAnsi="Times New Roman" w:cs="Times New Roman"/>
                <w:sz w:val="20"/>
                <w:szCs w:val="20"/>
              </w:rPr>
              <w:sym w:font="Symbol" w:char="F0AF"/>
            </w:r>
            <w:r w:rsidRPr="00684560">
              <w:rPr>
                <w:rFonts w:ascii="Times New Roman" w:hAnsi="Times New Roman" w:cs="Times New Roman"/>
                <w:sz w:val="20"/>
                <w:szCs w:val="20"/>
              </w:rPr>
              <w:t>18%</w:t>
            </w:r>
          </w:p>
        </w:tc>
        <w:tc>
          <w:tcPr>
            <w:tcW w:w="2254" w:type="dxa"/>
          </w:tcPr>
          <w:p w14:paraId="6A107187" w14:textId="78407A07" w:rsidR="002E0E1B" w:rsidRPr="00684560" w:rsidRDefault="00710797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84560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</w:p>
        </w:tc>
      </w:tr>
      <w:tr w:rsidR="002E0E1B" w:rsidRPr="00D41009" w14:paraId="3C807892" w14:textId="77777777" w:rsidTr="00DD26C4">
        <w:tc>
          <w:tcPr>
            <w:tcW w:w="2254" w:type="dxa"/>
          </w:tcPr>
          <w:p w14:paraId="1D9F71CE" w14:textId="77777777" w:rsidR="002E0E1B" w:rsidRPr="00684560" w:rsidRDefault="002E0E1B" w:rsidP="001C2277">
            <w:pPr>
              <w:suppressLineNumbers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45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orion size</w:t>
            </w:r>
          </w:p>
        </w:tc>
        <w:tc>
          <w:tcPr>
            <w:tcW w:w="2254" w:type="dxa"/>
          </w:tcPr>
          <w:p w14:paraId="08DD9F77" w14:textId="77777777" w:rsidR="002E0E1B" w:rsidRPr="00684560" w:rsidRDefault="002E0E1B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560">
              <w:rPr>
                <w:rFonts w:ascii="Times New Roman" w:hAnsi="Times New Roman" w:cs="Times New Roman"/>
                <w:sz w:val="20"/>
                <w:szCs w:val="20"/>
              </w:rPr>
              <w:t>↔(NS: ↑5%)</w:t>
            </w:r>
          </w:p>
        </w:tc>
        <w:tc>
          <w:tcPr>
            <w:tcW w:w="2433" w:type="dxa"/>
          </w:tcPr>
          <w:p w14:paraId="393B517A" w14:textId="77777777" w:rsidR="002E0E1B" w:rsidRPr="00684560" w:rsidRDefault="002E0E1B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560">
              <w:rPr>
                <w:rFonts w:ascii="Times New Roman" w:hAnsi="Times New Roman" w:cs="Times New Roman"/>
                <w:sz w:val="20"/>
                <w:szCs w:val="20"/>
              </w:rPr>
              <w:t>↑177%</w:t>
            </w:r>
          </w:p>
        </w:tc>
        <w:tc>
          <w:tcPr>
            <w:tcW w:w="2254" w:type="dxa"/>
          </w:tcPr>
          <w:p w14:paraId="33B18678" w14:textId="7BCB662F" w:rsidR="002E0E1B" w:rsidRPr="00684560" w:rsidRDefault="00203CA4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560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203CA4" w:rsidRPr="00D41009" w14:paraId="43642134" w14:textId="77777777" w:rsidTr="00DD26C4">
        <w:tc>
          <w:tcPr>
            <w:tcW w:w="2254" w:type="dxa"/>
          </w:tcPr>
          <w:p w14:paraId="279E3DC0" w14:textId="77777777" w:rsidR="00203CA4" w:rsidRPr="00D41009" w:rsidRDefault="00203CA4" w:rsidP="001C2277">
            <w:pPr>
              <w:suppressLineNumbers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41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z</w:t>
            </w:r>
            <w:proofErr w:type="spellEnd"/>
            <w:r w:rsidRPr="00D41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ize</w:t>
            </w:r>
          </w:p>
        </w:tc>
        <w:tc>
          <w:tcPr>
            <w:tcW w:w="2254" w:type="dxa"/>
          </w:tcPr>
          <w:p w14:paraId="7CB3B7E0" w14:textId="77777777" w:rsidR="00203CA4" w:rsidRPr="00D41009" w:rsidRDefault="00203CA4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sym w:font="Symbol" w:char="F0AF"/>
            </w: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26%</w:t>
            </w:r>
          </w:p>
        </w:tc>
        <w:tc>
          <w:tcPr>
            <w:tcW w:w="2433" w:type="dxa"/>
          </w:tcPr>
          <w:p w14:paraId="15A2175F" w14:textId="77777777" w:rsidR="00203CA4" w:rsidRPr="00D41009" w:rsidRDefault="00203CA4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 xml:space="preserve">↔(NS: </w:t>
            </w:r>
            <w:r w:rsidRPr="00D41009">
              <w:rPr>
                <w:rFonts w:ascii="Times New Roman" w:hAnsi="Times New Roman" w:cs="Times New Roman"/>
                <w:sz w:val="20"/>
                <w:szCs w:val="20"/>
              </w:rPr>
              <w:sym w:font="Symbol" w:char="F0AF"/>
            </w: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15%)</w:t>
            </w:r>
          </w:p>
        </w:tc>
        <w:tc>
          <w:tcPr>
            <w:tcW w:w="2254" w:type="dxa"/>
          </w:tcPr>
          <w:p w14:paraId="066748E5" w14:textId="56A9D771" w:rsidR="00203CA4" w:rsidRPr="00D41009" w:rsidRDefault="00203CA4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3B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203CA4" w:rsidRPr="00D41009" w14:paraId="5405C67F" w14:textId="77777777" w:rsidTr="00DD26C4">
        <w:tc>
          <w:tcPr>
            <w:tcW w:w="2254" w:type="dxa"/>
          </w:tcPr>
          <w:p w14:paraId="735AA194" w14:textId="77777777" w:rsidR="00203CA4" w:rsidRPr="00D41009" w:rsidRDefault="00203CA4" w:rsidP="001C2277">
            <w:pPr>
              <w:suppressLineNumbers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41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z</w:t>
            </w:r>
            <w:proofErr w:type="spellEnd"/>
            <w:r w:rsidRPr="00D41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 volume</w:t>
            </w:r>
          </w:p>
        </w:tc>
        <w:tc>
          <w:tcPr>
            <w:tcW w:w="2254" w:type="dxa"/>
          </w:tcPr>
          <w:p w14:paraId="76F594DC" w14:textId="77777777" w:rsidR="00203CA4" w:rsidRPr="00D41009" w:rsidRDefault="00203CA4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sym w:font="Symbol" w:char="F0AF"/>
            </w: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39%</w:t>
            </w:r>
          </w:p>
        </w:tc>
        <w:tc>
          <w:tcPr>
            <w:tcW w:w="2433" w:type="dxa"/>
          </w:tcPr>
          <w:p w14:paraId="465CC3EB" w14:textId="77777777" w:rsidR="00203CA4" w:rsidRPr="00D41009" w:rsidRDefault="00203CA4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 xml:space="preserve">↔ (NS: </w:t>
            </w:r>
            <w:r w:rsidRPr="00D41009">
              <w:rPr>
                <w:rFonts w:ascii="Times New Roman" w:hAnsi="Times New Roman" w:cs="Times New Roman"/>
                <w:sz w:val="20"/>
                <w:szCs w:val="20"/>
              </w:rPr>
              <w:sym w:font="Symbol" w:char="F0AF"/>
            </w: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23%)</w:t>
            </w:r>
          </w:p>
        </w:tc>
        <w:tc>
          <w:tcPr>
            <w:tcW w:w="2254" w:type="dxa"/>
          </w:tcPr>
          <w:p w14:paraId="6FD4DBEB" w14:textId="4CBAEDC8" w:rsidR="00203CA4" w:rsidRPr="00D41009" w:rsidRDefault="00203CA4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3B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203CA4" w:rsidRPr="00D41009" w14:paraId="50DAFEB5" w14:textId="77777777" w:rsidTr="00DD26C4">
        <w:tc>
          <w:tcPr>
            <w:tcW w:w="2254" w:type="dxa"/>
          </w:tcPr>
          <w:p w14:paraId="7C9CE75A" w14:textId="2821FD32" w:rsidR="00203CA4" w:rsidRPr="00D41009" w:rsidRDefault="00203CA4" w:rsidP="001C2277">
            <w:pPr>
              <w:suppressLineNumbers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41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z</w:t>
            </w:r>
            <w:proofErr w:type="spellEnd"/>
            <w:r w:rsidRPr="00D41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BS volume</w:t>
            </w:r>
          </w:p>
        </w:tc>
        <w:tc>
          <w:tcPr>
            <w:tcW w:w="2254" w:type="dxa"/>
          </w:tcPr>
          <w:p w14:paraId="2A645325" w14:textId="77777777" w:rsidR="00203CA4" w:rsidRPr="00D41009" w:rsidRDefault="00203CA4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sym w:font="Symbol" w:char="F0AF"/>
            </w: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25%</w:t>
            </w:r>
          </w:p>
        </w:tc>
        <w:tc>
          <w:tcPr>
            <w:tcW w:w="2433" w:type="dxa"/>
          </w:tcPr>
          <w:p w14:paraId="65D67833" w14:textId="77777777" w:rsidR="00203CA4" w:rsidRPr="00D41009" w:rsidRDefault="00203CA4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sym w:font="Symbol" w:char="F0AF"/>
            </w: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14%</w:t>
            </w:r>
          </w:p>
        </w:tc>
        <w:tc>
          <w:tcPr>
            <w:tcW w:w="2254" w:type="dxa"/>
          </w:tcPr>
          <w:p w14:paraId="6FCE1A7C" w14:textId="3A40EDE5" w:rsidR="00203CA4" w:rsidRPr="00D41009" w:rsidRDefault="00203CA4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3B9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4A7564" w:rsidRPr="00D41009" w14:paraId="080BB771" w14:textId="77777777" w:rsidTr="00DD26C4">
        <w:tc>
          <w:tcPr>
            <w:tcW w:w="2254" w:type="dxa"/>
          </w:tcPr>
          <w:p w14:paraId="7C6A42BD" w14:textId="77777777" w:rsidR="004A7564" w:rsidRPr="00D41009" w:rsidRDefault="004A7564" w:rsidP="001C2277">
            <w:pPr>
              <w:suppressLineNumbers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C volume</w:t>
            </w:r>
          </w:p>
        </w:tc>
        <w:tc>
          <w:tcPr>
            <w:tcW w:w="2254" w:type="dxa"/>
          </w:tcPr>
          <w:p w14:paraId="138F3676" w14:textId="33ABE1DD" w:rsidR="004A7564" w:rsidRPr="00D41009" w:rsidRDefault="004A7564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</w:p>
        </w:tc>
        <w:tc>
          <w:tcPr>
            <w:tcW w:w="2433" w:type="dxa"/>
          </w:tcPr>
          <w:p w14:paraId="7829129F" w14:textId="200AA7D0" w:rsidR="004A7564" w:rsidRPr="00D41009" w:rsidRDefault="004A7564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</w:p>
        </w:tc>
        <w:tc>
          <w:tcPr>
            <w:tcW w:w="2254" w:type="dxa"/>
          </w:tcPr>
          <w:p w14:paraId="5ABC6215" w14:textId="68790569" w:rsidR="004A7564" w:rsidRPr="00D41009" w:rsidRDefault="004A7564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M&gt;F in CT and OB</w:t>
            </w:r>
          </w:p>
        </w:tc>
      </w:tr>
      <w:tr w:rsidR="00203CA4" w:rsidRPr="00D41009" w14:paraId="3C25B3AD" w14:textId="77777777" w:rsidTr="00DD26C4">
        <w:tc>
          <w:tcPr>
            <w:tcW w:w="2254" w:type="dxa"/>
          </w:tcPr>
          <w:p w14:paraId="44892E89" w14:textId="765151DF" w:rsidR="00203CA4" w:rsidRPr="00D41009" w:rsidRDefault="00203CA4" w:rsidP="001C2277">
            <w:pPr>
              <w:suppressLineNumbers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BS surface area</w:t>
            </w:r>
          </w:p>
        </w:tc>
        <w:tc>
          <w:tcPr>
            <w:tcW w:w="2254" w:type="dxa"/>
          </w:tcPr>
          <w:p w14:paraId="5DCB185B" w14:textId="77777777" w:rsidR="00203CA4" w:rsidRPr="00D41009" w:rsidRDefault="00203CA4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sym w:font="Symbol" w:char="F0AF"/>
            </w: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30%</w:t>
            </w:r>
          </w:p>
        </w:tc>
        <w:tc>
          <w:tcPr>
            <w:tcW w:w="2433" w:type="dxa"/>
          </w:tcPr>
          <w:p w14:paraId="53724C0D" w14:textId="77777777" w:rsidR="00203CA4" w:rsidRPr="00D41009" w:rsidRDefault="00203CA4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sym w:font="Symbol" w:char="F0AF"/>
            </w: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33%</w:t>
            </w:r>
          </w:p>
        </w:tc>
        <w:tc>
          <w:tcPr>
            <w:tcW w:w="2254" w:type="dxa"/>
          </w:tcPr>
          <w:p w14:paraId="62DC6543" w14:textId="36EC81EB" w:rsidR="00203CA4" w:rsidRPr="00D41009" w:rsidRDefault="00203CA4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9E6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203CA4" w:rsidRPr="00D41009" w14:paraId="538D3783" w14:textId="77777777" w:rsidTr="00DD26C4">
        <w:tc>
          <w:tcPr>
            <w:tcW w:w="2254" w:type="dxa"/>
          </w:tcPr>
          <w:p w14:paraId="0D6AC2C0" w14:textId="77F31902" w:rsidR="00203CA4" w:rsidRPr="00D41009" w:rsidRDefault="00203CA4" w:rsidP="001C2277">
            <w:pPr>
              <w:suppressLineNumbers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C surface area</w:t>
            </w:r>
          </w:p>
        </w:tc>
        <w:tc>
          <w:tcPr>
            <w:tcW w:w="2254" w:type="dxa"/>
          </w:tcPr>
          <w:p w14:paraId="53BDFD7D" w14:textId="77777777" w:rsidR="00203CA4" w:rsidRPr="00D41009" w:rsidRDefault="00203CA4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sym w:font="Symbol" w:char="F0AF"/>
            </w: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bookmarkStart w:id="0" w:name="OLE_LINK3"/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bookmarkEnd w:id="0"/>
          </w:p>
        </w:tc>
        <w:tc>
          <w:tcPr>
            <w:tcW w:w="2433" w:type="dxa"/>
          </w:tcPr>
          <w:p w14:paraId="3AB29806" w14:textId="77777777" w:rsidR="00203CA4" w:rsidRPr="00D41009" w:rsidRDefault="00203CA4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sym w:font="Symbol" w:char="F0AF"/>
            </w: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25%</w:t>
            </w:r>
          </w:p>
        </w:tc>
        <w:tc>
          <w:tcPr>
            <w:tcW w:w="2254" w:type="dxa"/>
          </w:tcPr>
          <w:p w14:paraId="707F026E" w14:textId="2A40ECB7" w:rsidR="00203CA4" w:rsidRPr="00D41009" w:rsidRDefault="00203CA4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9E6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203CA4" w:rsidRPr="00D41009" w14:paraId="033B7D94" w14:textId="77777777" w:rsidTr="00DD26C4">
        <w:tc>
          <w:tcPr>
            <w:tcW w:w="2254" w:type="dxa"/>
          </w:tcPr>
          <w:p w14:paraId="6B9778AD" w14:textId="77777777" w:rsidR="00203CA4" w:rsidRPr="00D41009" w:rsidRDefault="00203CA4" w:rsidP="001C2277">
            <w:pPr>
              <w:suppressLineNumbers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C length</w:t>
            </w:r>
          </w:p>
        </w:tc>
        <w:tc>
          <w:tcPr>
            <w:tcW w:w="2254" w:type="dxa"/>
          </w:tcPr>
          <w:p w14:paraId="2CFD67C1" w14:textId="77777777" w:rsidR="00203CA4" w:rsidRPr="00D41009" w:rsidRDefault="00203CA4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sym w:font="Symbol" w:char="F0AF"/>
            </w: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24%</w:t>
            </w:r>
          </w:p>
        </w:tc>
        <w:tc>
          <w:tcPr>
            <w:tcW w:w="2433" w:type="dxa"/>
          </w:tcPr>
          <w:p w14:paraId="108227F7" w14:textId="77777777" w:rsidR="00203CA4" w:rsidRPr="00D41009" w:rsidRDefault="00203CA4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sym w:font="Symbol" w:char="F0AF"/>
            </w: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30%</w:t>
            </w:r>
          </w:p>
        </w:tc>
        <w:tc>
          <w:tcPr>
            <w:tcW w:w="2254" w:type="dxa"/>
          </w:tcPr>
          <w:p w14:paraId="6C43E1D4" w14:textId="17C5E1E1" w:rsidR="00203CA4" w:rsidRPr="00D41009" w:rsidRDefault="00203CA4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69E6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2E0E1B" w:rsidRPr="00D41009" w14:paraId="05724288" w14:textId="77777777" w:rsidTr="00DD26C4">
        <w:tc>
          <w:tcPr>
            <w:tcW w:w="2254" w:type="dxa"/>
          </w:tcPr>
          <w:p w14:paraId="1C4D381C" w14:textId="77777777" w:rsidR="002E0E1B" w:rsidRPr="00D41009" w:rsidRDefault="002E0E1B" w:rsidP="001C2277">
            <w:pPr>
              <w:suppressLineNumbers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C capillary</w:t>
            </w:r>
          </w:p>
        </w:tc>
        <w:tc>
          <w:tcPr>
            <w:tcW w:w="2254" w:type="dxa"/>
          </w:tcPr>
          <w:p w14:paraId="596E5D7E" w14:textId="77777777" w:rsidR="002E0E1B" w:rsidRPr="00D41009" w:rsidRDefault="002E0E1B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↑14%</w:t>
            </w:r>
          </w:p>
        </w:tc>
        <w:tc>
          <w:tcPr>
            <w:tcW w:w="2433" w:type="dxa"/>
          </w:tcPr>
          <w:p w14:paraId="7A059B03" w14:textId="77777777" w:rsidR="002E0E1B" w:rsidRPr="00D41009" w:rsidRDefault="002E0E1B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↑13%</w:t>
            </w:r>
          </w:p>
        </w:tc>
        <w:tc>
          <w:tcPr>
            <w:tcW w:w="2254" w:type="dxa"/>
          </w:tcPr>
          <w:p w14:paraId="4418C60A" w14:textId="77777777" w:rsidR="002E0E1B" w:rsidRPr="00D41009" w:rsidRDefault="002E0E1B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M&gt;F in OB not CT</w:t>
            </w:r>
          </w:p>
        </w:tc>
      </w:tr>
      <w:tr w:rsidR="002E0E1B" w:rsidRPr="00D41009" w14:paraId="7785BC45" w14:textId="77777777" w:rsidTr="00DD26C4">
        <w:tc>
          <w:tcPr>
            <w:tcW w:w="2254" w:type="dxa"/>
          </w:tcPr>
          <w:p w14:paraId="0B6F072B" w14:textId="4C26595E" w:rsidR="002E0E1B" w:rsidRPr="00D41009" w:rsidRDefault="00E55C88" w:rsidP="001C2277">
            <w:pPr>
              <w:suppressLineNumbers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rrier thickness</w:t>
            </w:r>
          </w:p>
        </w:tc>
        <w:tc>
          <w:tcPr>
            <w:tcW w:w="2254" w:type="dxa"/>
          </w:tcPr>
          <w:p w14:paraId="3D72B318" w14:textId="77777777" w:rsidR="002E0E1B" w:rsidRPr="00D41009" w:rsidRDefault="002E0E1B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↑35%</w:t>
            </w:r>
          </w:p>
        </w:tc>
        <w:tc>
          <w:tcPr>
            <w:tcW w:w="2433" w:type="dxa"/>
          </w:tcPr>
          <w:p w14:paraId="744D7B94" w14:textId="3BD0E5AB" w:rsidR="002E0E1B" w:rsidRPr="00D41009" w:rsidRDefault="002E0E1B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↔(NS: ↑5%)</w:t>
            </w:r>
          </w:p>
        </w:tc>
        <w:tc>
          <w:tcPr>
            <w:tcW w:w="2254" w:type="dxa"/>
          </w:tcPr>
          <w:p w14:paraId="5B8AD121" w14:textId="77777777" w:rsidR="002E0E1B" w:rsidRPr="00D41009" w:rsidRDefault="002E0E1B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M&lt;F in CT not OB</w:t>
            </w:r>
          </w:p>
        </w:tc>
      </w:tr>
      <w:tr w:rsidR="00614054" w:rsidRPr="00D41009" w14:paraId="2E5BC6F8" w14:textId="77777777" w:rsidTr="00DD26C4">
        <w:tc>
          <w:tcPr>
            <w:tcW w:w="2254" w:type="dxa"/>
          </w:tcPr>
          <w:p w14:paraId="6094A8BD" w14:textId="77BB936F" w:rsidR="00614054" w:rsidRPr="00D41009" w:rsidRDefault="00E55C88" w:rsidP="001C2277">
            <w:pPr>
              <w:suppressLineNumbers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fic diffusing capacity</w:t>
            </w:r>
          </w:p>
        </w:tc>
        <w:tc>
          <w:tcPr>
            <w:tcW w:w="2254" w:type="dxa"/>
          </w:tcPr>
          <w:p w14:paraId="421A364C" w14:textId="2E7F88E8" w:rsidR="00614054" w:rsidRPr="00D41009" w:rsidRDefault="00614054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sym w:font="Symbol" w:char="F0AF"/>
            </w: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43%</w:t>
            </w:r>
          </w:p>
        </w:tc>
        <w:tc>
          <w:tcPr>
            <w:tcW w:w="2433" w:type="dxa"/>
          </w:tcPr>
          <w:p w14:paraId="02A1E112" w14:textId="2B002B9B" w:rsidR="00614054" w:rsidRPr="00D41009" w:rsidRDefault="00614054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 xml:space="preserve">↔(NS: </w:t>
            </w:r>
            <w:r w:rsidRPr="00D41009">
              <w:rPr>
                <w:rFonts w:ascii="Times New Roman" w:hAnsi="Times New Roman" w:cs="Times New Roman"/>
                <w:sz w:val="20"/>
                <w:szCs w:val="20"/>
              </w:rPr>
              <w:sym w:font="Symbol" w:char="F0AF"/>
            </w: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27%)</w:t>
            </w:r>
          </w:p>
        </w:tc>
        <w:tc>
          <w:tcPr>
            <w:tcW w:w="2254" w:type="dxa"/>
          </w:tcPr>
          <w:p w14:paraId="174432C1" w14:textId="335F7823" w:rsidR="00614054" w:rsidRPr="00D41009" w:rsidRDefault="00203CA4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047799" w:rsidRPr="00D41009" w14:paraId="6B96AEBD" w14:textId="77777777" w:rsidTr="00DD26C4">
        <w:tc>
          <w:tcPr>
            <w:tcW w:w="2254" w:type="dxa"/>
          </w:tcPr>
          <w:p w14:paraId="4D35AF88" w14:textId="77777777" w:rsidR="00047799" w:rsidRPr="00D41009" w:rsidRDefault="00047799" w:rsidP="001C2277">
            <w:pPr>
              <w:suppressLineNumbers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54" w:type="dxa"/>
          </w:tcPr>
          <w:p w14:paraId="1F9BE16E" w14:textId="77777777" w:rsidR="00047799" w:rsidRPr="00D41009" w:rsidRDefault="00047799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3" w:type="dxa"/>
          </w:tcPr>
          <w:p w14:paraId="3A23F774" w14:textId="77777777" w:rsidR="00047799" w:rsidRPr="00D41009" w:rsidRDefault="00047799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4" w:type="dxa"/>
          </w:tcPr>
          <w:p w14:paraId="10D8E35A" w14:textId="77777777" w:rsidR="00047799" w:rsidRPr="00D41009" w:rsidRDefault="00047799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3CA4" w:rsidRPr="00D41009" w14:paraId="18E99A6E" w14:textId="77777777" w:rsidTr="00DD26C4">
        <w:tc>
          <w:tcPr>
            <w:tcW w:w="2254" w:type="dxa"/>
          </w:tcPr>
          <w:p w14:paraId="11ECF30F" w14:textId="77777777" w:rsidR="00203CA4" w:rsidRPr="00D41009" w:rsidRDefault="00203CA4" w:rsidP="001C2277">
            <w:pPr>
              <w:suppressLineNumbers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41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z</w:t>
            </w:r>
            <w:proofErr w:type="spellEnd"/>
            <w:r w:rsidRPr="00D41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A OXPHOS</w:t>
            </w:r>
          </w:p>
        </w:tc>
        <w:tc>
          <w:tcPr>
            <w:tcW w:w="2254" w:type="dxa"/>
          </w:tcPr>
          <w:p w14:paraId="4A354D8E" w14:textId="77777777" w:rsidR="00203CA4" w:rsidRPr="00D41009" w:rsidRDefault="00203CA4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</w:p>
        </w:tc>
        <w:tc>
          <w:tcPr>
            <w:tcW w:w="2433" w:type="dxa"/>
          </w:tcPr>
          <w:p w14:paraId="79ED28E2" w14:textId="77777777" w:rsidR="00203CA4" w:rsidRPr="00D41009" w:rsidRDefault="00203CA4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</w:p>
        </w:tc>
        <w:tc>
          <w:tcPr>
            <w:tcW w:w="2254" w:type="dxa"/>
          </w:tcPr>
          <w:p w14:paraId="1A466050" w14:textId="57C60CE0" w:rsidR="00203CA4" w:rsidRPr="00D41009" w:rsidRDefault="00203CA4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0F58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203CA4" w:rsidRPr="00D41009" w14:paraId="10429C6A" w14:textId="77777777" w:rsidTr="00DD26C4">
        <w:tc>
          <w:tcPr>
            <w:tcW w:w="2254" w:type="dxa"/>
          </w:tcPr>
          <w:p w14:paraId="54D63EBC" w14:textId="77777777" w:rsidR="00203CA4" w:rsidRPr="00D41009" w:rsidRDefault="00203CA4" w:rsidP="001C2277">
            <w:pPr>
              <w:suppressLineNumbers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41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z</w:t>
            </w:r>
            <w:proofErr w:type="spellEnd"/>
            <w:r w:rsidRPr="00D41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A&amp;CI OXPHOS </w:t>
            </w:r>
          </w:p>
        </w:tc>
        <w:tc>
          <w:tcPr>
            <w:tcW w:w="2254" w:type="dxa"/>
          </w:tcPr>
          <w:p w14:paraId="3A3184CB" w14:textId="29B52F2C" w:rsidR="00203CA4" w:rsidRPr="00D41009" w:rsidRDefault="00203CA4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6C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↔</w:t>
            </w:r>
          </w:p>
        </w:tc>
        <w:tc>
          <w:tcPr>
            <w:tcW w:w="2433" w:type="dxa"/>
          </w:tcPr>
          <w:p w14:paraId="18C03910" w14:textId="159E66F4" w:rsidR="00203CA4" w:rsidRPr="00D41009" w:rsidRDefault="00203CA4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6C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↔</w:t>
            </w:r>
          </w:p>
        </w:tc>
        <w:tc>
          <w:tcPr>
            <w:tcW w:w="2254" w:type="dxa"/>
          </w:tcPr>
          <w:p w14:paraId="2159E212" w14:textId="63E8C258" w:rsidR="00203CA4" w:rsidRPr="00D41009" w:rsidRDefault="00203CA4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0F58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614054" w:rsidRPr="00D41009" w14:paraId="770C763F" w14:textId="77777777" w:rsidTr="00DD26C4">
        <w:tc>
          <w:tcPr>
            <w:tcW w:w="2254" w:type="dxa"/>
          </w:tcPr>
          <w:p w14:paraId="66775A1C" w14:textId="77777777" w:rsidR="00614054" w:rsidRPr="00D41009" w:rsidRDefault="00614054" w:rsidP="001C2277">
            <w:pPr>
              <w:suppressLineNumbers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</w:pPr>
            <w:proofErr w:type="spellStart"/>
            <w:r w:rsidRPr="00D4100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Jz</w:t>
            </w:r>
            <w:proofErr w:type="spellEnd"/>
            <w:r w:rsidRPr="00D4100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 xml:space="preserve"> FA&amp;CI&amp;CII OXPHOS </w:t>
            </w:r>
          </w:p>
        </w:tc>
        <w:tc>
          <w:tcPr>
            <w:tcW w:w="2254" w:type="dxa"/>
          </w:tcPr>
          <w:p w14:paraId="0BC8C894" w14:textId="77777777" w:rsidR="00614054" w:rsidRPr="00D41009" w:rsidRDefault="00614054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</w:p>
        </w:tc>
        <w:tc>
          <w:tcPr>
            <w:tcW w:w="2433" w:type="dxa"/>
          </w:tcPr>
          <w:p w14:paraId="30C39887" w14:textId="77777777" w:rsidR="00614054" w:rsidRPr="00D41009" w:rsidRDefault="00614054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</w:p>
        </w:tc>
        <w:tc>
          <w:tcPr>
            <w:tcW w:w="2254" w:type="dxa"/>
          </w:tcPr>
          <w:p w14:paraId="5ABF46D0" w14:textId="77777777" w:rsidR="00614054" w:rsidRPr="00D41009" w:rsidRDefault="00614054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M&lt;F in CT and OB</w:t>
            </w:r>
          </w:p>
        </w:tc>
      </w:tr>
      <w:tr w:rsidR="00203CA4" w:rsidRPr="00D41009" w14:paraId="0ED81D8D" w14:textId="77777777" w:rsidTr="00DD26C4">
        <w:tc>
          <w:tcPr>
            <w:tcW w:w="2254" w:type="dxa"/>
          </w:tcPr>
          <w:p w14:paraId="3421432D" w14:textId="77777777" w:rsidR="00203CA4" w:rsidRPr="00D41009" w:rsidRDefault="00203CA4" w:rsidP="001C2277">
            <w:pPr>
              <w:suppressLineNumbers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41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z</w:t>
            </w:r>
            <w:proofErr w:type="spellEnd"/>
            <w:r w:rsidRPr="00D41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II ETS</w:t>
            </w:r>
          </w:p>
        </w:tc>
        <w:tc>
          <w:tcPr>
            <w:tcW w:w="2254" w:type="dxa"/>
          </w:tcPr>
          <w:p w14:paraId="7B1AEB96" w14:textId="77777777" w:rsidR="00203CA4" w:rsidRPr="00D41009" w:rsidRDefault="00203CA4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</w:p>
        </w:tc>
        <w:tc>
          <w:tcPr>
            <w:tcW w:w="2433" w:type="dxa"/>
          </w:tcPr>
          <w:p w14:paraId="52CCDC51" w14:textId="77777777" w:rsidR="00203CA4" w:rsidRPr="00D41009" w:rsidRDefault="00203CA4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</w:p>
        </w:tc>
        <w:tc>
          <w:tcPr>
            <w:tcW w:w="2254" w:type="dxa"/>
          </w:tcPr>
          <w:p w14:paraId="182CEEF6" w14:textId="3F27F936" w:rsidR="00203CA4" w:rsidRPr="00D41009" w:rsidRDefault="00203CA4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A3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203CA4" w:rsidRPr="00D41009" w14:paraId="703A1B9F" w14:textId="77777777" w:rsidTr="00DD26C4">
        <w:tc>
          <w:tcPr>
            <w:tcW w:w="2254" w:type="dxa"/>
          </w:tcPr>
          <w:p w14:paraId="13F256F5" w14:textId="77777777" w:rsidR="00203CA4" w:rsidRPr="00D41009" w:rsidRDefault="00203CA4" w:rsidP="001C2277">
            <w:pPr>
              <w:suppressLineNumbers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41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z</w:t>
            </w:r>
            <w:proofErr w:type="spellEnd"/>
            <w:r w:rsidRPr="00D41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S</w:t>
            </w:r>
          </w:p>
        </w:tc>
        <w:tc>
          <w:tcPr>
            <w:tcW w:w="2254" w:type="dxa"/>
          </w:tcPr>
          <w:p w14:paraId="52FEB956" w14:textId="77777777" w:rsidR="00203CA4" w:rsidRPr="00D41009" w:rsidRDefault="00203CA4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</w:p>
        </w:tc>
        <w:tc>
          <w:tcPr>
            <w:tcW w:w="2433" w:type="dxa"/>
          </w:tcPr>
          <w:p w14:paraId="11190B43" w14:textId="77777777" w:rsidR="00203CA4" w:rsidRPr="00D41009" w:rsidRDefault="00203CA4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</w:p>
        </w:tc>
        <w:tc>
          <w:tcPr>
            <w:tcW w:w="2254" w:type="dxa"/>
          </w:tcPr>
          <w:p w14:paraId="08D1B5DA" w14:textId="7B9058F7" w:rsidR="00203CA4" w:rsidRPr="00D41009" w:rsidRDefault="00203CA4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A3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203CA4" w:rsidRPr="00D41009" w14:paraId="61EAA983" w14:textId="77777777" w:rsidTr="00DD26C4">
        <w:tc>
          <w:tcPr>
            <w:tcW w:w="2254" w:type="dxa"/>
          </w:tcPr>
          <w:p w14:paraId="0042A225" w14:textId="77777777" w:rsidR="00203CA4" w:rsidRPr="00D41009" w:rsidRDefault="00203CA4" w:rsidP="001C2277">
            <w:pPr>
              <w:suppressLineNumbers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41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z</w:t>
            </w:r>
            <w:proofErr w:type="spellEnd"/>
            <w:r w:rsidRPr="00D41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CR FA</w:t>
            </w:r>
          </w:p>
        </w:tc>
        <w:tc>
          <w:tcPr>
            <w:tcW w:w="2254" w:type="dxa"/>
          </w:tcPr>
          <w:p w14:paraId="175310D4" w14:textId="77777777" w:rsidR="00203CA4" w:rsidRPr="00D41009" w:rsidRDefault="00203CA4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</w:p>
        </w:tc>
        <w:tc>
          <w:tcPr>
            <w:tcW w:w="2433" w:type="dxa"/>
          </w:tcPr>
          <w:p w14:paraId="68B94F02" w14:textId="77777777" w:rsidR="00203CA4" w:rsidRPr="00D41009" w:rsidRDefault="00203CA4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</w:p>
        </w:tc>
        <w:tc>
          <w:tcPr>
            <w:tcW w:w="2254" w:type="dxa"/>
          </w:tcPr>
          <w:p w14:paraId="2818FE90" w14:textId="6BB1FF74" w:rsidR="00203CA4" w:rsidRPr="00D41009" w:rsidRDefault="00203CA4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A3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203CA4" w:rsidRPr="00D41009" w14:paraId="142F9C91" w14:textId="77777777" w:rsidTr="00DD26C4">
        <w:tc>
          <w:tcPr>
            <w:tcW w:w="2254" w:type="dxa"/>
          </w:tcPr>
          <w:p w14:paraId="0275E035" w14:textId="77777777" w:rsidR="00203CA4" w:rsidRPr="00D41009" w:rsidRDefault="00203CA4" w:rsidP="001C2277">
            <w:pPr>
              <w:suppressLineNumbers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</w:pPr>
            <w:proofErr w:type="spellStart"/>
            <w:r w:rsidRPr="00D4100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lastRenderedPageBreak/>
              <w:t>Jz</w:t>
            </w:r>
            <w:proofErr w:type="spellEnd"/>
            <w:r w:rsidRPr="00D4100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 xml:space="preserve"> FCR FA&amp;CI OXPHOS</w:t>
            </w:r>
          </w:p>
        </w:tc>
        <w:tc>
          <w:tcPr>
            <w:tcW w:w="2254" w:type="dxa"/>
          </w:tcPr>
          <w:p w14:paraId="7F270E04" w14:textId="519A8579" w:rsidR="00203CA4" w:rsidRPr="00684560" w:rsidRDefault="00203CA4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560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</w:p>
        </w:tc>
        <w:tc>
          <w:tcPr>
            <w:tcW w:w="2433" w:type="dxa"/>
          </w:tcPr>
          <w:p w14:paraId="1851BB93" w14:textId="70FE1699" w:rsidR="00203CA4" w:rsidRPr="00684560" w:rsidRDefault="00203CA4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560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</w:p>
        </w:tc>
        <w:tc>
          <w:tcPr>
            <w:tcW w:w="2254" w:type="dxa"/>
          </w:tcPr>
          <w:p w14:paraId="1295B439" w14:textId="26A1EB92" w:rsidR="00203CA4" w:rsidRPr="00D41009" w:rsidRDefault="00203CA4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A3F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614054" w:rsidRPr="00D41009" w14:paraId="7F49907C" w14:textId="77777777" w:rsidTr="00DD26C4">
        <w:tc>
          <w:tcPr>
            <w:tcW w:w="2254" w:type="dxa"/>
          </w:tcPr>
          <w:p w14:paraId="01962073" w14:textId="77777777" w:rsidR="00614054" w:rsidRPr="00D41009" w:rsidRDefault="00614054" w:rsidP="001C2277">
            <w:pPr>
              <w:suppressLineNumbers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</w:pPr>
            <w:proofErr w:type="spellStart"/>
            <w:r w:rsidRPr="00D4100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Jz</w:t>
            </w:r>
            <w:proofErr w:type="spellEnd"/>
            <w:r w:rsidRPr="00D4100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 xml:space="preserve"> FCR FA&amp;CI&amp;CII OXPHOS </w:t>
            </w:r>
          </w:p>
        </w:tc>
        <w:tc>
          <w:tcPr>
            <w:tcW w:w="2254" w:type="dxa"/>
          </w:tcPr>
          <w:p w14:paraId="776790F9" w14:textId="77777777" w:rsidR="00614054" w:rsidRPr="00684560" w:rsidRDefault="00614054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560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</w:p>
        </w:tc>
        <w:tc>
          <w:tcPr>
            <w:tcW w:w="2433" w:type="dxa"/>
          </w:tcPr>
          <w:p w14:paraId="5B319F4F" w14:textId="77777777" w:rsidR="00614054" w:rsidRPr="00684560" w:rsidRDefault="00614054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560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</w:p>
        </w:tc>
        <w:tc>
          <w:tcPr>
            <w:tcW w:w="2254" w:type="dxa"/>
          </w:tcPr>
          <w:p w14:paraId="19B99303" w14:textId="77777777" w:rsidR="00614054" w:rsidRPr="00D41009" w:rsidRDefault="00614054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M&lt;F in CT and OB</w:t>
            </w:r>
          </w:p>
        </w:tc>
      </w:tr>
      <w:tr w:rsidR="00203CA4" w:rsidRPr="00D41009" w14:paraId="4CD901CC" w14:textId="77777777" w:rsidTr="00DD26C4">
        <w:tc>
          <w:tcPr>
            <w:tcW w:w="2254" w:type="dxa"/>
          </w:tcPr>
          <w:p w14:paraId="4438E04E" w14:textId="77777777" w:rsidR="00203CA4" w:rsidRPr="00D41009" w:rsidRDefault="00203CA4" w:rsidP="001C2277">
            <w:pPr>
              <w:suppressLineNumbers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41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z</w:t>
            </w:r>
            <w:proofErr w:type="spellEnd"/>
            <w:r w:rsidRPr="00D41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CR CII ETS</w:t>
            </w:r>
          </w:p>
        </w:tc>
        <w:tc>
          <w:tcPr>
            <w:tcW w:w="2254" w:type="dxa"/>
          </w:tcPr>
          <w:p w14:paraId="5501E288" w14:textId="77777777" w:rsidR="00203CA4" w:rsidRPr="00684560" w:rsidRDefault="00203CA4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560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</w:p>
        </w:tc>
        <w:tc>
          <w:tcPr>
            <w:tcW w:w="2433" w:type="dxa"/>
          </w:tcPr>
          <w:p w14:paraId="445C5F36" w14:textId="77777777" w:rsidR="00203CA4" w:rsidRPr="00684560" w:rsidRDefault="00203CA4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560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</w:p>
        </w:tc>
        <w:tc>
          <w:tcPr>
            <w:tcW w:w="2254" w:type="dxa"/>
          </w:tcPr>
          <w:p w14:paraId="26BD725C" w14:textId="3EE9A782" w:rsidR="00203CA4" w:rsidRPr="00D41009" w:rsidRDefault="00203CA4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358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203CA4" w:rsidRPr="00D41009" w14:paraId="2976735A" w14:textId="77777777" w:rsidTr="00DD26C4">
        <w:tc>
          <w:tcPr>
            <w:tcW w:w="2254" w:type="dxa"/>
          </w:tcPr>
          <w:p w14:paraId="3C26C8CD" w14:textId="5564DDE7" w:rsidR="00203CA4" w:rsidRPr="00D41009" w:rsidRDefault="00203CA4" w:rsidP="001C2277">
            <w:pPr>
              <w:suppressLineNumbers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41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z</w:t>
            </w:r>
            <w:proofErr w:type="spellEnd"/>
            <w:r w:rsidRPr="00D41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alonate-sensitive respiration</w:t>
            </w:r>
          </w:p>
        </w:tc>
        <w:tc>
          <w:tcPr>
            <w:tcW w:w="2254" w:type="dxa"/>
          </w:tcPr>
          <w:p w14:paraId="36F22435" w14:textId="77AAEFA2" w:rsidR="00203CA4" w:rsidRPr="00684560" w:rsidRDefault="00203CA4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560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</w:p>
        </w:tc>
        <w:tc>
          <w:tcPr>
            <w:tcW w:w="2433" w:type="dxa"/>
          </w:tcPr>
          <w:p w14:paraId="0263E6E4" w14:textId="764E398A" w:rsidR="00203CA4" w:rsidRPr="00684560" w:rsidRDefault="00203CA4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560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</w:p>
        </w:tc>
        <w:tc>
          <w:tcPr>
            <w:tcW w:w="2254" w:type="dxa"/>
          </w:tcPr>
          <w:p w14:paraId="4D9D5FF1" w14:textId="24CBF2CE" w:rsidR="00203CA4" w:rsidRPr="00D41009" w:rsidRDefault="00203CA4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358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614054" w:rsidRPr="00D41009" w14:paraId="1783F13B" w14:textId="77777777" w:rsidTr="00DD26C4">
        <w:tc>
          <w:tcPr>
            <w:tcW w:w="2254" w:type="dxa"/>
          </w:tcPr>
          <w:p w14:paraId="62CDE9C5" w14:textId="77777777" w:rsidR="00614054" w:rsidRPr="00D41009" w:rsidRDefault="00614054" w:rsidP="001C2277">
            <w:pPr>
              <w:suppressLineNumbers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41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z</w:t>
            </w:r>
            <w:proofErr w:type="spellEnd"/>
            <w:r w:rsidRPr="00D41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A OXPHOS</w:t>
            </w:r>
          </w:p>
        </w:tc>
        <w:tc>
          <w:tcPr>
            <w:tcW w:w="2254" w:type="dxa"/>
          </w:tcPr>
          <w:p w14:paraId="108E0442" w14:textId="77777777" w:rsidR="00614054" w:rsidRPr="00684560" w:rsidRDefault="00614054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560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</w:p>
        </w:tc>
        <w:tc>
          <w:tcPr>
            <w:tcW w:w="2433" w:type="dxa"/>
          </w:tcPr>
          <w:p w14:paraId="33461BB6" w14:textId="77777777" w:rsidR="00614054" w:rsidRPr="00684560" w:rsidRDefault="00614054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560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</w:p>
        </w:tc>
        <w:tc>
          <w:tcPr>
            <w:tcW w:w="2254" w:type="dxa"/>
          </w:tcPr>
          <w:p w14:paraId="23A1F6C0" w14:textId="77777777" w:rsidR="00614054" w:rsidRPr="00D41009" w:rsidRDefault="00614054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M&gt;F in OB not CT</w:t>
            </w:r>
          </w:p>
        </w:tc>
      </w:tr>
      <w:tr w:rsidR="00614054" w:rsidRPr="00D41009" w14:paraId="1A817E3D" w14:textId="77777777" w:rsidTr="00DD26C4">
        <w:tc>
          <w:tcPr>
            <w:tcW w:w="2254" w:type="dxa"/>
          </w:tcPr>
          <w:p w14:paraId="3BCA10DE" w14:textId="77777777" w:rsidR="00614054" w:rsidRPr="00D41009" w:rsidRDefault="00614054" w:rsidP="001C2277">
            <w:pPr>
              <w:suppressLineNumbers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41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z</w:t>
            </w:r>
            <w:proofErr w:type="spellEnd"/>
            <w:r w:rsidRPr="00D41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A&amp;CI OXPHOS </w:t>
            </w:r>
          </w:p>
        </w:tc>
        <w:tc>
          <w:tcPr>
            <w:tcW w:w="2254" w:type="dxa"/>
          </w:tcPr>
          <w:p w14:paraId="51F5E379" w14:textId="77777777" w:rsidR="00614054" w:rsidRPr="00684560" w:rsidRDefault="00614054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560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</w:p>
        </w:tc>
        <w:tc>
          <w:tcPr>
            <w:tcW w:w="2433" w:type="dxa"/>
          </w:tcPr>
          <w:p w14:paraId="61247617" w14:textId="77777777" w:rsidR="00614054" w:rsidRPr="00684560" w:rsidRDefault="00614054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560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</w:p>
        </w:tc>
        <w:tc>
          <w:tcPr>
            <w:tcW w:w="2254" w:type="dxa"/>
          </w:tcPr>
          <w:p w14:paraId="4ED34817" w14:textId="77777777" w:rsidR="00614054" w:rsidRPr="00D41009" w:rsidRDefault="00614054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M&gt;F in OB not CT</w:t>
            </w:r>
          </w:p>
        </w:tc>
      </w:tr>
      <w:tr w:rsidR="00614054" w:rsidRPr="00D41009" w14:paraId="7852AEA5" w14:textId="77777777" w:rsidTr="00DD26C4">
        <w:tc>
          <w:tcPr>
            <w:tcW w:w="2254" w:type="dxa"/>
          </w:tcPr>
          <w:p w14:paraId="74D4A281" w14:textId="77777777" w:rsidR="00614054" w:rsidRPr="00D41009" w:rsidRDefault="00614054" w:rsidP="001C2277">
            <w:pPr>
              <w:suppressLineNumbers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</w:pPr>
            <w:proofErr w:type="spellStart"/>
            <w:r w:rsidRPr="00D4100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Lz</w:t>
            </w:r>
            <w:proofErr w:type="spellEnd"/>
            <w:r w:rsidRPr="00D4100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 xml:space="preserve"> FA&amp;CI&amp;CII OXPHOS </w:t>
            </w:r>
          </w:p>
        </w:tc>
        <w:tc>
          <w:tcPr>
            <w:tcW w:w="2254" w:type="dxa"/>
          </w:tcPr>
          <w:p w14:paraId="1C6B1F7C" w14:textId="77777777" w:rsidR="00614054" w:rsidRPr="00684560" w:rsidRDefault="00614054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560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</w:p>
        </w:tc>
        <w:tc>
          <w:tcPr>
            <w:tcW w:w="2433" w:type="dxa"/>
          </w:tcPr>
          <w:p w14:paraId="54A38BD2" w14:textId="77777777" w:rsidR="00614054" w:rsidRPr="00684560" w:rsidRDefault="00614054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560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</w:p>
        </w:tc>
        <w:tc>
          <w:tcPr>
            <w:tcW w:w="2254" w:type="dxa"/>
          </w:tcPr>
          <w:p w14:paraId="2137E4D6" w14:textId="77777777" w:rsidR="00614054" w:rsidRPr="00D41009" w:rsidRDefault="00614054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M&gt;F in CT and OB</w:t>
            </w:r>
          </w:p>
        </w:tc>
      </w:tr>
      <w:tr w:rsidR="00614054" w:rsidRPr="00D41009" w14:paraId="28A7AD18" w14:textId="77777777" w:rsidTr="00DD26C4">
        <w:tc>
          <w:tcPr>
            <w:tcW w:w="2254" w:type="dxa"/>
          </w:tcPr>
          <w:p w14:paraId="1702E608" w14:textId="77777777" w:rsidR="00614054" w:rsidRPr="00D41009" w:rsidRDefault="00614054" w:rsidP="001C2277">
            <w:pPr>
              <w:suppressLineNumbers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41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z</w:t>
            </w:r>
            <w:proofErr w:type="spellEnd"/>
            <w:r w:rsidRPr="00D41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II ETS</w:t>
            </w:r>
          </w:p>
        </w:tc>
        <w:tc>
          <w:tcPr>
            <w:tcW w:w="2254" w:type="dxa"/>
          </w:tcPr>
          <w:p w14:paraId="653F7E92" w14:textId="77777777" w:rsidR="00614054" w:rsidRPr="00684560" w:rsidRDefault="00614054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560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</w:p>
        </w:tc>
        <w:tc>
          <w:tcPr>
            <w:tcW w:w="2433" w:type="dxa"/>
          </w:tcPr>
          <w:p w14:paraId="4FE793AF" w14:textId="77777777" w:rsidR="00614054" w:rsidRPr="00684560" w:rsidRDefault="00614054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560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</w:p>
        </w:tc>
        <w:tc>
          <w:tcPr>
            <w:tcW w:w="2254" w:type="dxa"/>
          </w:tcPr>
          <w:p w14:paraId="021988F4" w14:textId="092890C8" w:rsidR="00614054" w:rsidRPr="00D41009" w:rsidRDefault="00203CA4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614054" w:rsidRPr="00D41009" w14:paraId="5F15E8CF" w14:textId="77777777" w:rsidTr="00DD26C4">
        <w:tc>
          <w:tcPr>
            <w:tcW w:w="2254" w:type="dxa"/>
          </w:tcPr>
          <w:p w14:paraId="43A82AE4" w14:textId="77777777" w:rsidR="00614054" w:rsidRPr="00D41009" w:rsidRDefault="00614054" w:rsidP="001C2277">
            <w:pPr>
              <w:suppressLineNumbers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41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z</w:t>
            </w:r>
            <w:proofErr w:type="spellEnd"/>
            <w:r w:rsidRPr="00D41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S</w:t>
            </w:r>
          </w:p>
        </w:tc>
        <w:tc>
          <w:tcPr>
            <w:tcW w:w="2254" w:type="dxa"/>
          </w:tcPr>
          <w:p w14:paraId="25824E03" w14:textId="77777777" w:rsidR="00614054" w:rsidRPr="00684560" w:rsidRDefault="00614054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560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</w:p>
        </w:tc>
        <w:tc>
          <w:tcPr>
            <w:tcW w:w="2433" w:type="dxa"/>
          </w:tcPr>
          <w:p w14:paraId="12F7931F" w14:textId="77777777" w:rsidR="00614054" w:rsidRPr="00684560" w:rsidRDefault="00614054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560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</w:p>
        </w:tc>
        <w:tc>
          <w:tcPr>
            <w:tcW w:w="2254" w:type="dxa"/>
          </w:tcPr>
          <w:p w14:paraId="3ED3D16C" w14:textId="77777777" w:rsidR="00614054" w:rsidRPr="00D41009" w:rsidRDefault="00614054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M&gt;F in OB not CT</w:t>
            </w:r>
          </w:p>
        </w:tc>
      </w:tr>
      <w:tr w:rsidR="00203CA4" w:rsidRPr="00D41009" w14:paraId="0A9F5607" w14:textId="77777777" w:rsidTr="00DD26C4">
        <w:tc>
          <w:tcPr>
            <w:tcW w:w="2254" w:type="dxa"/>
          </w:tcPr>
          <w:p w14:paraId="66913F76" w14:textId="77777777" w:rsidR="00203CA4" w:rsidRPr="00D41009" w:rsidRDefault="00203CA4" w:rsidP="001C2277">
            <w:pPr>
              <w:suppressLineNumbers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41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z</w:t>
            </w:r>
            <w:proofErr w:type="spellEnd"/>
            <w:r w:rsidRPr="00D41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CR FA</w:t>
            </w:r>
          </w:p>
        </w:tc>
        <w:tc>
          <w:tcPr>
            <w:tcW w:w="2254" w:type="dxa"/>
          </w:tcPr>
          <w:p w14:paraId="6D3C9224" w14:textId="77777777" w:rsidR="00203CA4" w:rsidRPr="00684560" w:rsidRDefault="00203CA4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560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</w:p>
        </w:tc>
        <w:tc>
          <w:tcPr>
            <w:tcW w:w="2433" w:type="dxa"/>
          </w:tcPr>
          <w:p w14:paraId="47BF6E15" w14:textId="77777777" w:rsidR="00203CA4" w:rsidRPr="00684560" w:rsidRDefault="00203CA4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560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</w:p>
        </w:tc>
        <w:tc>
          <w:tcPr>
            <w:tcW w:w="2254" w:type="dxa"/>
          </w:tcPr>
          <w:p w14:paraId="15EEF0FA" w14:textId="05E4C2D4" w:rsidR="00203CA4" w:rsidRPr="00D41009" w:rsidRDefault="00203CA4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158B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203CA4" w:rsidRPr="00D41009" w14:paraId="461577B2" w14:textId="77777777" w:rsidTr="00DD26C4">
        <w:tc>
          <w:tcPr>
            <w:tcW w:w="2254" w:type="dxa"/>
          </w:tcPr>
          <w:p w14:paraId="1DB40EA8" w14:textId="77777777" w:rsidR="00203CA4" w:rsidRPr="00D41009" w:rsidRDefault="00203CA4" w:rsidP="001C2277">
            <w:pPr>
              <w:suppressLineNumbers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</w:pPr>
            <w:proofErr w:type="spellStart"/>
            <w:r w:rsidRPr="00D4100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Lz</w:t>
            </w:r>
            <w:proofErr w:type="spellEnd"/>
            <w:r w:rsidRPr="00D4100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 xml:space="preserve"> FCR FA&amp;CI OXPHOS</w:t>
            </w:r>
          </w:p>
        </w:tc>
        <w:tc>
          <w:tcPr>
            <w:tcW w:w="2254" w:type="dxa"/>
          </w:tcPr>
          <w:p w14:paraId="1FA2FAC8" w14:textId="77777777" w:rsidR="00203CA4" w:rsidRPr="00684560" w:rsidRDefault="00203CA4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560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</w:p>
        </w:tc>
        <w:tc>
          <w:tcPr>
            <w:tcW w:w="2433" w:type="dxa"/>
          </w:tcPr>
          <w:p w14:paraId="4A7B8387" w14:textId="77777777" w:rsidR="00203CA4" w:rsidRPr="00684560" w:rsidRDefault="00203CA4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560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</w:p>
        </w:tc>
        <w:tc>
          <w:tcPr>
            <w:tcW w:w="2254" w:type="dxa"/>
          </w:tcPr>
          <w:p w14:paraId="7F71A6B5" w14:textId="3412F27E" w:rsidR="00203CA4" w:rsidRPr="00D41009" w:rsidRDefault="00203CA4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158B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614054" w:rsidRPr="00D41009" w14:paraId="38078988" w14:textId="77777777" w:rsidTr="00DD26C4">
        <w:tc>
          <w:tcPr>
            <w:tcW w:w="2254" w:type="dxa"/>
          </w:tcPr>
          <w:p w14:paraId="409DD0F0" w14:textId="77777777" w:rsidR="00614054" w:rsidRPr="00D41009" w:rsidRDefault="00614054" w:rsidP="001C2277">
            <w:pPr>
              <w:suppressLineNumbers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</w:pPr>
            <w:proofErr w:type="spellStart"/>
            <w:r w:rsidRPr="00D4100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Lz</w:t>
            </w:r>
            <w:proofErr w:type="spellEnd"/>
            <w:r w:rsidRPr="00D4100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 xml:space="preserve"> FCR FA&amp;CI&amp;CII OXPHOS </w:t>
            </w:r>
          </w:p>
        </w:tc>
        <w:tc>
          <w:tcPr>
            <w:tcW w:w="2254" w:type="dxa"/>
          </w:tcPr>
          <w:p w14:paraId="016568E6" w14:textId="77777777" w:rsidR="00614054" w:rsidRPr="00684560" w:rsidRDefault="00614054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560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</w:p>
        </w:tc>
        <w:tc>
          <w:tcPr>
            <w:tcW w:w="2433" w:type="dxa"/>
          </w:tcPr>
          <w:p w14:paraId="2A75EDA3" w14:textId="77777777" w:rsidR="00614054" w:rsidRPr="00684560" w:rsidRDefault="00614054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560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</w:p>
        </w:tc>
        <w:tc>
          <w:tcPr>
            <w:tcW w:w="2254" w:type="dxa"/>
          </w:tcPr>
          <w:p w14:paraId="092A54E5" w14:textId="77777777" w:rsidR="00614054" w:rsidRPr="00D41009" w:rsidRDefault="00614054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M&lt;F in CT and OB</w:t>
            </w:r>
          </w:p>
        </w:tc>
      </w:tr>
      <w:tr w:rsidR="00614054" w:rsidRPr="00D41009" w14:paraId="12DEE8A4" w14:textId="77777777" w:rsidTr="00DD26C4">
        <w:tc>
          <w:tcPr>
            <w:tcW w:w="2254" w:type="dxa"/>
          </w:tcPr>
          <w:p w14:paraId="1433E84F" w14:textId="77777777" w:rsidR="00614054" w:rsidRPr="00D41009" w:rsidRDefault="00614054" w:rsidP="001C2277">
            <w:pPr>
              <w:suppressLineNumbers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41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z</w:t>
            </w:r>
            <w:proofErr w:type="spellEnd"/>
            <w:r w:rsidRPr="00D41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CR CII ETS</w:t>
            </w:r>
          </w:p>
        </w:tc>
        <w:tc>
          <w:tcPr>
            <w:tcW w:w="2254" w:type="dxa"/>
          </w:tcPr>
          <w:p w14:paraId="2663DBD8" w14:textId="77777777" w:rsidR="00614054" w:rsidRPr="00684560" w:rsidRDefault="00614054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560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</w:p>
        </w:tc>
        <w:tc>
          <w:tcPr>
            <w:tcW w:w="2433" w:type="dxa"/>
          </w:tcPr>
          <w:p w14:paraId="5FF5A956" w14:textId="77777777" w:rsidR="00614054" w:rsidRPr="00684560" w:rsidRDefault="00614054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560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</w:p>
        </w:tc>
        <w:tc>
          <w:tcPr>
            <w:tcW w:w="2254" w:type="dxa"/>
          </w:tcPr>
          <w:p w14:paraId="6E6E2719" w14:textId="77777777" w:rsidR="00614054" w:rsidRPr="00D41009" w:rsidRDefault="00614054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M&lt;F in CT and OB</w:t>
            </w:r>
          </w:p>
        </w:tc>
      </w:tr>
      <w:tr w:rsidR="00614054" w:rsidRPr="00D41009" w14:paraId="1E406DE3" w14:textId="77777777" w:rsidTr="00DD26C4">
        <w:tc>
          <w:tcPr>
            <w:tcW w:w="2254" w:type="dxa"/>
          </w:tcPr>
          <w:p w14:paraId="0C8F871D" w14:textId="19A1C5EE" w:rsidR="00614054" w:rsidRPr="00D41009" w:rsidRDefault="00614054" w:rsidP="001C2277">
            <w:pPr>
              <w:suppressLineNumbers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41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z</w:t>
            </w:r>
            <w:proofErr w:type="spellEnd"/>
            <w:r w:rsidRPr="00D41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alonate-sensitive respiration</w:t>
            </w:r>
          </w:p>
        </w:tc>
        <w:tc>
          <w:tcPr>
            <w:tcW w:w="2254" w:type="dxa"/>
          </w:tcPr>
          <w:p w14:paraId="793F2B77" w14:textId="77777777" w:rsidR="00614054" w:rsidRPr="00684560" w:rsidRDefault="00614054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560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</w:p>
        </w:tc>
        <w:tc>
          <w:tcPr>
            <w:tcW w:w="2433" w:type="dxa"/>
          </w:tcPr>
          <w:p w14:paraId="07735C76" w14:textId="77777777" w:rsidR="00614054" w:rsidRPr="00684560" w:rsidRDefault="00614054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560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</w:p>
        </w:tc>
        <w:tc>
          <w:tcPr>
            <w:tcW w:w="2254" w:type="dxa"/>
          </w:tcPr>
          <w:p w14:paraId="6FAEC174" w14:textId="77777777" w:rsidR="00614054" w:rsidRPr="00D41009" w:rsidRDefault="00614054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M&lt;F in CT and OB</w:t>
            </w:r>
          </w:p>
        </w:tc>
      </w:tr>
      <w:tr w:rsidR="00614054" w:rsidRPr="00D41009" w14:paraId="4A954303" w14:textId="77777777" w:rsidTr="00DD26C4">
        <w:tc>
          <w:tcPr>
            <w:tcW w:w="2254" w:type="dxa"/>
          </w:tcPr>
          <w:p w14:paraId="28C462ED" w14:textId="517FDF95" w:rsidR="00614054" w:rsidRPr="00D41009" w:rsidRDefault="00614054" w:rsidP="001C2277">
            <w:pPr>
              <w:suppressLineNumbers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41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z</w:t>
            </w:r>
            <w:proofErr w:type="spellEnd"/>
            <w:r w:rsidRPr="00D41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S </w:t>
            </w:r>
            <w:r w:rsidR="008442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D41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mplexes</w:t>
            </w:r>
            <w:r w:rsidR="00E56A27" w:rsidRPr="00D41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FA141E" w:rsidRPr="00D41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d UCP2</w:t>
            </w:r>
          </w:p>
        </w:tc>
        <w:tc>
          <w:tcPr>
            <w:tcW w:w="2254" w:type="dxa"/>
          </w:tcPr>
          <w:p w14:paraId="490C129F" w14:textId="1AD0FEF4" w:rsidR="00614054" w:rsidRPr="00684560" w:rsidRDefault="00614054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56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3C7B7F" w:rsidRPr="00684560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684560">
              <w:rPr>
                <w:rFonts w:ascii="Times New Roman" w:hAnsi="Times New Roman" w:cs="Times New Roman"/>
                <w:sz w:val="20"/>
                <w:szCs w:val="20"/>
              </w:rPr>
              <w:t>I: ↑63%, ATPase:↑38%</w:t>
            </w:r>
          </w:p>
          <w:p w14:paraId="1113E030" w14:textId="78792B52" w:rsidR="00FA141E" w:rsidRPr="00684560" w:rsidRDefault="00FA141E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560">
              <w:rPr>
                <w:rFonts w:ascii="Times New Roman" w:hAnsi="Times New Roman" w:cs="Times New Roman"/>
                <w:sz w:val="20"/>
                <w:szCs w:val="20"/>
              </w:rPr>
              <w:t xml:space="preserve">UCP2: </w:t>
            </w:r>
            <w:r w:rsidRPr="00684560">
              <w:rPr>
                <w:rFonts w:ascii="Times New Roman" w:hAnsi="Times New Roman" w:cs="Times New Roman"/>
                <w:sz w:val="20"/>
                <w:szCs w:val="20"/>
              </w:rPr>
              <w:sym w:font="Symbol" w:char="F0AF"/>
            </w:r>
            <w:r w:rsidRPr="00684560">
              <w:rPr>
                <w:rFonts w:ascii="Times New Roman" w:hAnsi="Times New Roman" w:cs="Times New Roman"/>
                <w:sz w:val="20"/>
                <w:szCs w:val="20"/>
              </w:rPr>
              <w:t>68%</w:t>
            </w:r>
          </w:p>
        </w:tc>
        <w:tc>
          <w:tcPr>
            <w:tcW w:w="2433" w:type="dxa"/>
          </w:tcPr>
          <w:p w14:paraId="7D01582C" w14:textId="77777777" w:rsidR="00614054" w:rsidRPr="00684560" w:rsidRDefault="00614054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560">
              <w:rPr>
                <w:rFonts w:ascii="Times New Roman" w:hAnsi="Times New Roman" w:cs="Times New Roman"/>
                <w:sz w:val="20"/>
                <w:szCs w:val="20"/>
              </w:rPr>
              <w:t>↔ (NS CI: ↑8%, ATPase:↑37%)</w:t>
            </w:r>
          </w:p>
          <w:p w14:paraId="428C4CDB" w14:textId="2FDA948B" w:rsidR="00FA141E" w:rsidRPr="00684560" w:rsidRDefault="00FA141E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560">
              <w:rPr>
                <w:rFonts w:ascii="Times New Roman" w:hAnsi="Times New Roman" w:cs="Times New Roman"/>
                <w:sz w:val="20"/>
                <w:szCs w:val="20"/>
              </w:rPr>
              <w:t xml:space="preserve">UCP2: </w:t>
            </w:r>
            <w:r w:rsidRPr="00684560">
              <w:rPr>
                <w:rFonts w:ascii="Times New Roman" w:hAnsi="Times New Roman" w:cs="Times New Roman"/>
                <w:sz w:val="20"/>
                <w:szCs w:val="20"/>
              </w:rPr>
              <w:sym w:font="Symbol" w:char="F0AF"/>
            </w:r>
            <w:r w:rsidRPr="00684560">
              <w:rPr>
                <w:rFonts w:ascii="Times New Roman" w:hAnsi="Times New Roman" w:cs="Times New Roman"/>
                <w:sz w:val="20"/>
                <w:szCs w:val="20"/>
              </w:rPr>
              <w:t>44%</w:t>
            </w:r>
          </w:p>
        </w:tc>
        <w:tc>
          <w:tcPr>
            <w:tcW w:w="2254" w:type="dxa"/>
          </w:tcPr>
          <w:p w14:paraId="1B6D48F9" w14:textId="77777777" w:rsidR="00614054" w:rsidRPr="00D41009" w:rsidRDefault="00614054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954E5F" w:rsidRPr="00D41009" w14:paraId="1C33A474" w14:textId="77777777" w:rsidTr="00DD26C4">
        <w:tc>
          <w:tcPr>
            <w:tcW w:w="2254" w:type="dxa"/>
          </w:tcPr>
          <w:p w14:paraId="5B3899AA" w14:textId="77777777" w:rsidR="00954E5F" w:rsidRPr="00D41009" w:rsidRDefault="00954E5F" w:rsidP="001C2277">
            <w:pPr>
              <w:suppressLineNumbers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41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z</w:t>
            </w:r>
            <w:proofErr w:type="spellEnd"/>
            <w:r w:rsidRPr="00D41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S</w:t>
            </w:r>
          </w:p>
        </w:tc>
        <w:tc>
          <w:tcPr>
            <w:tcW w:w="2254" w:type="dxa"/>
          </w:tcPr>
          <w:p w14:paraId="256BE4DA" w14:textId="1F9B67EE" w:rsidR="00954E5F" w:rsidRPr="00684560" w:rsidRDefault="00954E5F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560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</w:p>
        </w:tc>
        <w:tc>
          <w:tcPr>
            <w:tcW w:w="2433" w:type="dxa"/>
          </w:tcPr>
          <w:p w14:paraId="37374DB9" w14:textId="0EC7AF0D" w:rsidR="00954E5F" w:rsidRPr="00684560" w:rsidRDefault="00954E5F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560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</w:p>
        </w:tc>
        <w:tc>
          <w:tcPr>
            <w:tcW w:w="2254" w:type="dxa"/>
          </w:tcPr>
          <w:p w14:paraId="5FAD7378" w14:textId="77777777" w:rsidR="00954E5F" w:rsidRPr="00D41009" w:rsidRDefault="00954E5F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614054" w:rsidRPr="00D41009" w14:paraId="253542C2" w14:textId="77777777" w:rsidTr="00DD26C4">
        <w:tc>
          <w:tcPr>
            <w:tcW w:w="2254" w:type="dxa"/>
          </w:tcPr>
          <w:p w14:paraId="0438B22A" w14:textId="006EB1CA" w:rsidR="00614054" w:rsidRPr="00D41009" w:rsidRDefault="00614054" w:rsidP="001C2277">
            <w:pPr>
              <w:suppressLineNumbers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41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z</w:t>
            </w:r>
            <w:proofErr w:type="spellEnd"/>
            <w:r w:rsidRPr="00D41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itochondrial dynamics</w:t>
            </w:r>
            <w:r w:rsidR="004F1E91" w:rsidRPr="00D41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254" w:type="dxa"/>
          </w:tcPr>
          <w:p w14:paraId="263757D9" w14:textId="77777777" w:rsidR="00614054" w:rsidRPr="00684560" w:rsidRDefault="00614054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560">
              <w:rPr>
                <w:rFonts w:ascii="Times New Roman" w:hAnsi="Times New Roman" w:cs="Times New Roman"/>
                <w:sz w:val="20"/>
                <w:szCs w:val="20"/>
              </w:rPr>
              <w:t>DRP1: ↑74%</w:t>
            </w:r>
          </w:p>
          <w:p w14:paraId="77C640E2" w14:textId="1EF4B12C" w:rsidR="00624987" w:rsidRPr="00684560" w:rsidRDefault="00624987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560">
              <w:rPr>
                <w:rFonts w:ascii="Times New Roman" w:hAnsi="Times New Roman" w:cs="Times New Roman"/>
                <w:sz w:val="20"/>
                <w:szCs w:val="20"/>
              </w:rPr>
              <w:t>PGC1A ↔ (NS: ↑12%)</w:t>
            </w:r>
          </w:p>
          <w:p w14:paraId="0E179555" w14:textId="4B877243" w:rsidR="00624987" w:rsidRPr="00684560" w:rsidRDefault="00624987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3" w:type="dxa"/>
          </w:tcPr>
          <w:p w14:paraId="1B73AD1C" w14:textId="77777777" w:rsidR="00614054" w:rsidRPr="00684560" w:rsidRDefault="00614054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560">
              <w:rPr>
                <w:rFonts w:ascii="Times New Roman" w:hAnsi="Times New Roman" w:cs="Times New Roman"/>
                <w:sz w:val="20"/>
                <w:szCs w:val="20"/>
              </w:rPr>
              <w:t>↔ (NS: ↑35%)</w:t>
            </w:r>
          </w:p>
          <w:p w14:paraId="39C88777" w14:textId="17DEE1AE" w:rsidR="00624987" w:rsidRPr="00684560" w:rsidRDefault="00624987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560">
              <w:rPr>
                <w:rFonts w:ascii="Times New Roman" w:hAnsi="Times New Roman" w:cs="Times New Roman"/>
                <w:sz w:val="20"/>
                <w:szCs w:val="20"/>
              </w:rPr>
              <w:t>PGC1A: ↑74%</w:t>
            </w:r>
          </w:p>
        </w:tc>
        <w:tc>
          <w:tcPr>
            <w:tcW w:w="2254" w:type="dxa"/>
          </w:tcPr>
          <w:p w14:paraId="5D01B2CD" w14:textId="77777777" w:rsidR="00614054" w:rsidRPr="00D41009" w:rsidRDefault="00614054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614054" w:rsidRPr="00D41009" w14:paraId="08AFC4C4" w14:textId="77777777" w:rsidTr="00DD26C4">
        <w:tc>
          <w:tcPr>
            <w:tcW w:w="2254" w:type="dxa"/>
          </w:tcPr>
          <w:p w14:paraId="074ECF9E" w14:textId="70083017" w:rsidR="00614054" w:rsidRPr="00D41009" w:rsidRDefault="00614054" w:rsidP="001C2277">
            <w:pPr>
              <w:suppressLineNumbers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41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Lz</w:t>
            </w:r>
            <w:proofErr w:type="spellEnd"/>
            <w:r w:rsidRPr="00D41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4F1E91" w:rsidRPr="00D41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pid handling</w:t>
            </w:r>
            <w:r w:rsidR="00E56A27" w:rsidRPr="00D41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290A04" w:rsidRPr="00D41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d</w:t>
            </w:r>
            <w:r w:rsidR="00E56A27" w:rsidRPr="00D41009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 xml:space="preserve"> </w:t>
            </w:r>
            <w:r w:rsidR="00E56A27" w:rsidRPr="00D41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PK</w:t>
            </w:r>
          </w:p>
        </w:tc>
        <w:tc>
          <w:tcPr>
            <w:tcW w:w="2254" w:type="dxa"/>
          </w:tcPr>
          <w:p w14:paraId="70AE381D" w14:textId="77777777" w:rsidR="00614054" w:rsidRPr="00684560" w:rsidRDefault="004F1E91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84560">
              <w:rPr>
                <w:rFonts w:ascii="Times New Roman" w:hAnsi="Times New Roman" w:cs="Times New Roman"/>
                <w:sz w:val="20"/>
                <w:szCs w:val="20"/>
              </w:rPr>
              <w:t>pACC</w:t>
            </w:r>
            <w:proofErr w:type="spellEnd"/>
            <w:r w:rsidRPr="00684560">
              <w:rPr>
                <w:rFonts w:ascii="Times New Roman" w:hAnsi="Times New Roman" w:cs="Times New Roman"/>
                <w:sz w:val="20"/>
                <w:szCs w:val="20"/>
              </w:rPr>
              <w:t xml:space="preserve">/Total: </w:t>
            </w:r>
            <w:r w:rsidR="00614054" w:rsidRPr="00684560">
              <w:rPr>
                <w:rFonts w:ascii="Times New Roman" w:hAnsi="Times New Roman" w:cs="Times New Roman"/>
                <w:sz w:val="20"/>
                <w:szCs w:val="20"/>
              </w:rPr>
              <w:t>↑98%</w:t>
            </w:r>
            <w:r w:rsidRPr="006845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F674D59" w14:textId="77777777" w:rsidR="004F1E91" w:rsidRPr="00684560" w:rsidRDefault="004F1E91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560">
              <w:rPr>
                <w:rFonts w:ascii="Times New Roman" w:hAnsi="Times New Roman" w:cs="Times New Roman"/>
                <w:sz w:val="20"/>
                <w:szCs w:val="20"/>
              </w:rPr>
              <w:t>PPARG: ↔ (NS: ↑10%)</w:t>
            </w:r>
          </w:p>
          <w:p w14:paraId="757F8A48" w14:textId="220894BB" w:rsidR="00181E0A" w:rsidRPr="00684560" w:rsidRDefault="00181E0A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84560">
              <w:rPr>
                <w:rFonts w:ascii="Times New Roman" w:hAnsi="Times New Roman" w:cs="Times New Roman"/>
                <w:sz w:val="20"/>
                <w:szCs w:val="20"/>
              </w:rPr>
              <w:t>pAMPK</w:t>
            </w:r>
            <w:proofErr w:type="spellEnd"/>
            <w:r w:rsidRPr="00684560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684560">
              <w:rPr>
                <w:rFonts w:ascii="Times New Roman" w:hAnsi="Times New Roman" w:cs="Times New Roman"/>
                <w:sz w:val="20"/>
                <w:szCs w:val="20"/>
              </w:rPr>
              <w:sym w:font="Symbol" w:char="F0AF"/>
            </w:r>
            <w:r w:rsidRPr="00684560">
              <w:rPr>
                <w:rFonts w:ascii="Times New Roman" w:hAnsi="Times New Roman" w:cs="Times New Roman"/>
                <w:sz w:val="20"/>
                <w:szCs w:val="20"/>
              </w:rPr>
              <w:t>49%</w:t>
            </w:r>
          </w:p>
        </w:tc>
        <w:tc>
          <w:tcPr>
            <w:tcW w:w="2433" w:type="dxa"/>
          </w:tcPr>
          <w:p w14:paraId="20B086E2" w14:textId="2B24CEF2" w:rsidR="00614054" w:rsidRPr="00684560" w:rsidRDefault="004F1E91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84560">
              <w:rPr>
                <w:rFonts w:ascii="Times New Roman" w:hAnsi="Times New Roman" w:cs="Times New Roman"/>
                <w:sz w:val="20"/>
                <w:szCs w:val="20"/>
              </w:rPr>
              <w:t>pACC</w:t>
            </w:r>
            <w:proofErr w:type="spellEnd"/>
            <w:r w:rsidRPr="00684560">
              <w:rPr>
                <w:rFonts w:ascii="Times New Roman" w:hAnsi="Times New Roman" w:cs="Times New Roman"/>
                <w:sz w:val="20"/>
                <w:szCs w:val="20"/>
              </w:rPr>
              <w:t xml:space="preserve">/Total: </w:t>
            </w:r>
            <w:r w:rsidR="00614054" w:rsidRPr="00684560">
              <w:rPr>
                <w:rFonts w:ascii="Times New Roman" w:hAnsi="Times New Roman" w:cs="Times New Roman"/>
                <w:sz w:val="20"/>
                <w:szCs w:val="20"/>
              </w:rPr>
              <w:t>↔ (NS: ↑5%)</w:t>
            </w:r>
          </w:p>
          <w:p w14:paraId="753AEA8F" w14:textId="77777777" w:rsidR="004F1E91" w:rsidRPr="00684560" w:rsidRDefault="004F1E91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560">
              <w:rPr>
                <w:rFonts w:ascii="Times New Roman" w:hAnsi="Times New Roman" w:cs="Times New Roman"/>
                <w:sz w:val="20"/>
                <w:szCs w:val="20"/>
              </w:rPr>
              <w:t>PPARG: ↑291%</w:t>
            </w:r>
          </w:p>
          <w:p w14:paraId="38E8DA9A" w14:textId="1FB0F728" w:rsidR="00181E0A" w:rsidRPr="00684560" w:rsidRDefault="00181E0A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84560">
              <w:rPr>
                <w:rFonts w:ascii="Times New Roman" w:hAnsi="Times New Roman" w:cs="Times New Roman"/>
                <w:sz w:val="20"/>
                <w:szCs w:val="20"/>
              </w:rPr>
              <w:t>pAMPK</w:t>
            </w:r>
            <w:proofErr w:type="spellEnd"/>
            <w:r w:rsidRPr="00684560">
              <w:rPr>
                <w:rFonts w:ascii="Times New Roman" w:hAnsi="Times New Roman" w:cs="Times New Roman"/>
                <w:sz w:val="20"/>
                <w:szCs w:val="20"/>
              </w:rPr>
              <w:t>: NS (↑5%)</w:t>
            </w:r>
          </w:p>
        </w:tc>
        <w:tc>
          <w:tcPr>
            <w:tcW w:w="2254" w:type="dxa"/>
          </w:tcPr>
          <w:p w14:paraId="581715E5" w14:textId="77777777" w:rsidR="00614054" w:rsidRPr="00D41009" w:rsidRDefault="00614054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614054" w:rsidRPr="00D41009" w14:paraId="48A25E7C" w14:textId="77777777" w:rsidTr="00DD26C4">
        <w:tc>
          <w:tcPr>
            <w:tcW w:w="2254" w:type="dxa"/>
          </w:tcPr>
          <w:p w14:paraId="5A1C4D1F" w14:textId="77777777" w:rsidR="00614054" w:rsidRPr="00D41009" w:rsidRDefault="00614054" w:rsidP="001C2277">
            <w:pPr>
              <w:suppressLineNumbers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41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z</w:t>
            </w:r>
            <w:proofErr w:type="spellEnd"/>
            <w:r w:rsidRPr="00D41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DA</w:t>
            </w:r>
          </w:p>
        </w:tc>
        <w:tc>
          <w:tcPr>
            <w:tcW w:w="2254" w:type="dxa"/>
          </w:tcPr>
          <w:p w14:paraId="0AC787C4" w14:textId="77777777" w:rsidR="00614054" w:rsidRPr="00684560" w:rsidRDefault="00614054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560">
              <w:rPr>
                <w:rFonts w:ascii="Times New Roman" w:hAnsi="Times New Roman" w:cs="Times New Roman"/>
                <w:sz w:val="20"/>
                <w:szCs w:val="20"/>
              </w:rPr>
              <w:t>↑25%</w:t>
            </w:r>
          </w:p>
        </w:tc>
        <w:tc>
          <w:tcPr>
            <w:tcW w:w="2433" w:type="dxa"/>
          </w:tcPr>
          <w:p w14:paraId="23B01417" w14:textId="77777777" w:rsidR="00614054" w:rsidRPr="00684560" w:rsidRDefault="00614054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560">
              <w:rPr>
                <w:rFonts w:ascii="Times New Roman" w:hAnsi="Times New Roman" w:cs="Times New Roman"/>
                <w:sz w:val="20"/>
                <w:szCs w:val="20"/>
              </w:rPr>
              <w:t>↔ (NS: ↑27%)</w:t>
            </w:r>
          </w:p>
        </w:tc>
        <w:tc>
          <w:tcPr>
            <w:tcW w:w="2254" w:type="dxa"/>
          </w:tcPr>
          <w:p w14:paraId="34FF7E70" w14:textId="77777777" w:rsidR="00614054" w:rsidRPr="00D41009" w:rsidRDefault="00614054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M&gt;F in CT and OB</w:t>
            </w:r>
          </w:p>
        </w:tc>
      </w:tr>
      <w:tr w:rsidR="00954E5F" w:rsidRPr="00D41009" w14:paraId="4DB4D886" w14:textId="77777777" w:rsidTr="00DD26C4">
        <w:tc>
          <w:tcPr>
            <w:tcW w:w="2254" w:type="dxa"/>
          </w:tcPr>
          <w:p w14:paraId="180FA60C" w14:textId="77777777" w:rsidR="00954E5F" w:rsidRPr="00D41009" w:rsidRDefault="00954E5F" w:rsidP="001C2277">
            <w:pPr>
              <w:suppressLineNumbers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41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z</w:t>
            </w:r>
            <w:proofErr w:type="spellEnd"/>
            <w:r w:rsidRPr="00D410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TF5</w:t>
            </w:r>
          </w:p>
        </w:tc>
        <w:tc>
          <w:tcPr>
            <w:tcW w:w="2254" w:type="dxa"/>
          </w:tcPr>
          <w:p w14:paraId="2B61DC86" w14:textId="53642E04" w:rsidR="00954E5F" w:rsidRPr="00684560" w:rsidRDefault="00954E5F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560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</w:p>
        </w:tc>
        <w:tc>
          <w:tcPr>
            <w:tcW w:w="2433" w:type="dxa"/>
          </w:tcPr>
          <w:p w14:paraId="6455C310" w14:textId="315FE043" w:rsidR="00954E5F" w:rsidRPr="00684560" w:rsidRDefault="00954E5F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560">
              <w:rPr>
                <w:rFonts w:ascii="Times New Roman" w:hAnsi="Times New Roman" w:cs="Times New Roman"/>
                <w:sz w:val="20"/>
                <w:szCs w:val="20"/>
              </w:rPr>
              <w:t>↔</w:t>
            </w:r>
          </w:p>
        </w:tc>
        <w:tc>
          <w:tcPr>
            <w:tcW w:w="2254" w:type="dxa"/>
          </w:tcPr>
          <w:p w14:paraId="49293A78" w14:textId="77777777" w:rsidR="00954E5F" w:rsidRPr="00D41009" w:rsidRDefault="00954E5F" w:rsidP="001C2277">
            <w:pPr>
              <w:suppressLineNumbers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009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</w:tbl>
    <w:p w14:paraId="2DE358BC" w14:textId="5D667F1F" w:rsidR="002E0E1B" w:rsidRPr="00D41009" w:rsidRDefault="002E0E1B" w:rsidP="001C2277">
      <w:pPr>
        <w:suppressLineNumbers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41009">
        <w:rPr>
          <w:rFonts w:ascii="Times New Roman" w:hAnsi="Times New Roman" w:cs="Times New Roman"/>
          <w:sz w:val="20"/>
          <w:szCs w:val="20"/>
        </w:rPr>
        <w:t>CT = control dams, ND = not-determined, NS= not-significant, OB = diet-induced obese dams, vs = versus. Arrows indicate direction of change and ↔ indicates no change.</w:t>
      </w:r>
    </w:p>
    <w:p w14:paraId="3E50FADE" w14:textId="5485A45D" w:rsidR="0046363F" w:rsidRDefault="00C00C64" w:rsidP="001C2277">
      <w:pPr>
        <w:pStyle w:val="CommentText"/>
        <w:suppressLineNumbers/>
        <w:spacing w:after="0" w:line="480" w:lineRule="auto"/>
        <w:jc w:val="both"/>
        <w:rPr>
          <w:rFonts w:ascii="Times New Roman" w:hAnsi="Times New Roman" w:cs="Times New Roman"/>
        </w:rPr>
      </w:pPr>
      <w:r w:rsidRPr="00D41009">
        <w:rPr>
          <w:rFonts w:ascii="Times New Roman" w:hAnsi="Times New Roman" w:cs="Times New Roman"/>
        </w:rPr>
        <w:t xml:space="preserve">ACC, acetyl-CoA carboxylase; AMPK, </w:t>
      </w:r>
      <w:r w:rsidRPr="00D41009">
        <w:rPr>
          <w:rFonts w:ascii="Times New Roman" w:hAnsi="Times New Roman" w:cs="Times New Roman"/>
          <w:color w:val="202124"/>
        </w:rPr>
        <w:t xml:space="preserve">5' AMP-activated protein kinase; ATPase, ATP synthase; </w:t>
      </w:r>
      <w:r w:rsidRPr="00D41009">
        <w:rPr>
          <w:rFonts w:ascii="Times New Roman" w:hAnsi="Times New Roman" w:cs="Times New Roman"/>
        </w:rPr>
        <w:t xml:space="preserve"> BMI, body mass index; </w:t>
      </w:r>
      <w:r w:rsidRPr="00D41009">
        <w:rPr>
          <w:rFonts w:ascii="Times New Roman" w:hAnsi="Times New Roman" w:cs="Times New Roman"/>
          <w:bCs/>
          <w:iCs/>
        </w:rPr>
        <w:t>CI</w:t>
      </w:r>
      <w:r w:rsidRPr="00D41009">
        <w:rPr>
          <w:rFonts w:ascii="Times New Roman" w:hAnsi="Times New Roman" w:cs="Times New Roman"/>
          <w:bCs/>
          <w:iCs/>
          <w:vertAlign w:val="subscript"/>
        </w:rPr>
        <w:t>P</w:t>
      </w:r>
      <w:r w:rsidRPr="00D41009">
        <w:rPr>
          <w:rFonts w:ascii="Times New Roman" w:hAnsi="Times New Roman" w:cs="Times New Roman"/>
        </w:rPr>
        <w:t xml:space="preserve">, OXPHOS capacity via </w:t>
      </w:r>
      <w:r w:rsidR="0084422C">
        <w:rPr>
          <w:rFonts w:ascii="Times New Roman" w:hAnsi="Times New Roman" w:cs="Times New Roman"/>
        </w:rPr>
        <w:t>c</w:t>
      </w:r>
      <w:r w:rsidRPr="00D41009">
        <w:rPr>
          <w:rFonts w:ascii="Times New Roman" w:hAnsi="Times New Roman" w:cs="Times New Roman"/>
        </w:rPr>
        <w:t xml:space="preserve">omplex I; </w:t>
      </w:r>
      <w:r w:rsidRPr="00D41009">
        <w:rPr>
          <w:rFonts w:ascii="Times New Roman" w:hAnsi="Times New Roman" w:cs="Times New Roman"/>
          <w:bCs/>
          <w:iCs/>
        </w:rPr>
        <w:t>CII</w:t>
      </w:r>
      <w:r w:rsidRPr="00D41009">
        <w:rPr>
          <w:rFonts w:ascii="Times New Roman" w:hAnsi="Times New Roman" w:cs="Times New Roman"/>
          <w:bCs/>
          <w:iCs/>
          <w:vertAlign w:val="subscript"/>
        </w:rPr>
        <w:t>P</w:t>
      </w:r>
      <w:r w:rsidRPr="00D41009">
        <w:rPr>
          <w:rFonts w:ascii="Times New Roman" w:hAnsi="Times New Roman" w:cs="Times New Roman"/>
        </w:rPr>
        <w:t xml:space="preserve">, OXPHOS capacity via </w:t>
      </w:r>
      <w:r w:rsidR="0084422C">
        <w:rPr>
          <w:rFonts w:ascii="Times New Roman" w:hAnsi="Times New Roman" w:cs="Times New Roman"/>
        </w:rPr>
        <w:t>c</w:t>
      </w:r>
      <w:r w:rsidRPr="00D41009">
        <w:rPr>
          <w:rFonts w:ascii="Times New Roman" w:hAnsi="Times New Roman" w:cs="Times New Roman"/>
        </w:rPr>
        <w:t xml:space="preserve">omplex II; DRP1, dynamin related protein; ETS, electron transport system; FAO, fatty acid oxidation; FC, fetal capillaries; FCR, flux control ratio; </w:t>
      </w:r>
      <w:proofErr w:type="spellStart"/>
      <w:r w:rsidRPr="00D41009">
        <w:rPr>
          <w:rFonts w:ascii="Times New Roman" w:hAnsi="Times New Roman" w:cs="Times New Roman"/>
        </w:rPr>
        <w:t>Jz</w:t>
      </w:r>
      <w:proofErr w:type="spellEnd"/>
      <w:r w:rsidRPr="00D41009">
        <w:rPr>
          <w:rFonts w:ascii="Times New Roman" w:hAnsi="Times New Roman" w:cs="Times New Roman"/>
        </w:rPr>
        <w:t xml:space="preserve">, junctional zone; </w:t>
      </w:r>
      <w:proofErr w:type="spellStart"/>
      <w:r w:rsidRPr="00D41009">
        <w:rPr>
          <w:rFonts w:ascii="Times New Roman" w:hAnsi="Times New Roman" w:cs="Times New Roman"/>
        </w:rPr>
        <w:t>Lz</w:t>
      </w:r>
      <w:proofErr w:type="spellEnd"/>
      <w:r w:rsidRPr="00D41009">
        <w:rPr>
          <w:rFonts w:ascii="Times New Roman" w:hAnsi="Times New Roman" w:cs="Times New Roman"/>
        </w:rPr>
        <w:t xml:space="preserve"> labyrinth zone; MBS, maternal blood spaces; MDA, </w:t>
      </w:r>
      <w:r w:rsidRPr="00D41009">
        <w:rPr>
          <w:rFonts w:ascii="Times New Roman" w:eastAsia="Times New Roman" w:hAnsi="Times New Roman" w:cs="Times New Roman"/>
        </w:rPr>
        <w:t>malondialdehyde;</w:t>
      </w:r>
      <w:r w:rsidRPr="00D41009">
        <w:rPr>
          <w:rFonts w:ascii="Times New Roman" w:hAnsi="Times New Roman" w:cs="Times New Roman"/>
        </w:rPr>
        <w:t xml:space="preserve"> OXPHOS, oxidative phosphorylation; PGC1A, peroxisome proliferator-activated receptor gamma coactivator 1-</w:t>
      </w:r>
      <w:r w:rsidRPr="00D41009">
        <w:rPr>
          <w:rFonts w:ascii="Times New Roman" w:hAnsi="Times New Roman" w:cs="Times New Roman"/>
        </w:rPr>
        <w:sym w:font="Symbol" w:char="F061"/>
      </w:r>
      <w:r w:rsidRPr="00D41009">
        <w:rPr>
          <w:rFonts w:ascii="Times New Roman" w:hAnsi="Times New Roman" w:cs="Times New Roman"/>
        </w:rPr>
        <w:t>; PPARG, peroxisome proliferator activated receptor-</w:t>
      </w:r>
      <w:r w:rsidRPr="00D41009">
        <w:rPr>
          <w:rFonts w:ascii="Times New Roman" w:hAnsi="Times New Roman" w:cs="Times New Roman"/>
        </w:rPr>
        <w:sym w:font="Symbol" w:char="F067"/>
      </w:r>
      <w:r w:rsidRPr="00D41009">
        <w:rPr>
          <w:rFonts w:ascii="Times New Roman" w:hAnsi="Times New Roman" w:cs="Times New Roman"/>
        </w:rPr>
        <w:t xml:space="preserve">, SGA, small for gestational age; </w:t>
      </w:r>
      <w:proofErr w:type="spellStart"/>
      <w:r w:rsidRPr="00D41009">
        <w:rPr>
          <w:rFonts w:ascii="Times New Roman" w:hAnsi="Times New Roman" w:cs="Times New Roman"/>
        </w:rPr>
        <w:t>SpT</w:t>
      </w:r>
      <w:proofErr w:type="spellEnd"/>
      <w:r w:rsidRPr="00D41009">
        <w:rPr>
          <w:rFonts w:ascii="Times New Roman" w:hAnsi="Times New Roman" w:cs="Times New Roman"/>
        </w:rPr>
        <w:t xml:space="preserve">, spongiotrophoblast; </w:t>
      </w:r>
      <w:r w:rsidRPr="00D41009">
        <w:rPr>
          <w:rFonts w:ascii="Times New Roman" w:hAnsi="Times New Roman" w:cs="Times New Roman"/>
          <w:color w:val="1C1D1E"/>
        </w:rPr>
        <w:t>UCP2, uncoupling protein-2</w:t>
      </w:r>
      <w:r w:rsidRPr="00D41009">
        <w:rPr>
          <w:rFonts w:ascii="Times New Roman" w:hAnsi="Times New Roman" w:cs="Times New Roman"/>
        </w:rPr>
        <w:t>.</w:t>
      </w:r>
      <w:r w:rsidR="0046363F">
        <w:rPr>
          <w:rFonts w:ascii="Times New Roman" w:hAnsi="Times New Roman" w:cs="Times New Roman"/>
        </w:rPr>
        <w:br w:type="page"/>
      </w:r>
    </w:p>
    <w:p w14:paraId="1A69F37E" w14:textId="77777777" w:rsidR="0046363F" w:rsidRPr="00D41009" w:rsidRDefault="0046363F" w:rsidP="001C2277">
      <w:pPr>
        <w:suppressLineNumbers/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D41009">
        <w:rPr>
          <w:rFonts w:ascii="Times New Roman" w:hAnsi="Times New Roman" w:cs="Times New Roman"/>
          <w:b/>
          <w:bCs/>
          <w:sz w:val="20"/>
          <w:szCs w:val="20"/>
          <w:u w:val="single"/>
        </w:rPr>
        <w:lastRenderedPageBreak/>
        <w:t>Supplementary figures</w:t>
      </w:r>
    </w:p>
    <w:p w14:paraId="523C970A" w14:textId="10FBE240" w:rsidR="00F30436" w:rsidRPr="00E928A9" w:rsidRDefault="0046363F" w:rsidP="001C2277">
      <w:pPr>
        <w:suppressLineNumbers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41009">
        <w:rPr>
          <w:rFonts w:ascii="Times New Roman" w:hAnsi="Times New Roman" w:cs="Times New Roman"/>
          <w:b/>
          <w:bCs/>
          <w:sz w:val="20"/>
          <w:szCs w:val="20"/>
        </w:rPr>
        <w:t>Supplementary Figure 1</w:t>
      </w:r>
      <w:r w:rsidRPr="00E928A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. Placental </w:t>
      </w:r>
      <w:r w:rsidR="00242CEC" w:rsidRPr="00E928A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junctional zone </w:t>
      </w:r>
      <w:r w:rsidRPr="00E928A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respiratory capacity in control dams and the impact of diet-induced obesity. </w:t>
      </w:r>
      <w:r w:rsidRPr="00E928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itochondrial respiration in the </w:t>
      </w:r>
      <w:r w:rsidR="00F30436" w:rsidRPr="00E928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lacental </w:t>
      </w:r>
      <w:r w:rsidRPr="00E928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junctional zone </w:t>
      </w:r>
      <w:r w:rsidRPr="00E928A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(a-</w:t>
      </w:r>
      <w:r w:rsidR="00F30436" w:rsidRPr="00E928A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m</w:t>
      </w:r>
      <w:r w:rsidRPr="00E928A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). </w:t>
      </w:r>
      <w:r w:rsidRPr="00E928A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="00F30436" w:rsidRPr="00E928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a-c</w:t>
      </w:r>
      <w:r w:rsidR="00F30436" w:rsidRPr="00E928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BB4246" w:rsidRPr="00E928A9">
        <w:rPr>
          <w:rFonts w:ascii="Times New Roman" w:hAnsi="Times New Roman" w:cs="Times New Roman"/>
          <w:color w:val="000000" w:themeColor="text1"/>
          <w:sz w:val="20"/>
          <w:szCs w:val="20"/>
        </w:rPr>
        <w:t>corresponds</w:t>
      </w:r>
      <w:r w:rsidR="00F30436" w:rsidRPr="00E928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o fatty acid, </w:t>
      </w:r>
      <w:r w:rsidR="0084422C">
        <w:rPr>
          <w:rFonts w:ascii="Times New Roman" w:hAnsi="Times New Roman" w:cs="Times New Roman"/>
          <w:color w:val="000000" w:themeColor="text1"/>
          <w:sz w:val="20"/>
          <w:szCs w:val="20"/>
        </w:rPr>
        <w:t>c</w:t>
      </w:r>
      <w:r w:rsidR="00F30436" w:rsidRPr="00E928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mplex I and </w:t>
      </w:r>
      <w:r w:rsidR="0084422C">
        <w:rPr>
          <w:rFonts w:ascii="Times New Roman" w:hAnsi="Times New Roman" w:cs="Times New Roman"/>
          <w:color w:val="000000" w:themeColor="text1"/>
          <w:sz w:val="20"/>
          <w:szCs w:val="20"/>
        </w:rPr>
        <w:t>c</w:t>
      </w:r>
      <w:r w:rsidR="00F30436" w:rsidRPr="00E928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mplex II substrate-driven respiration; </w:t>
      </w:r>
      <w:r w:rsidR="00F30436" w:rsidRPr="00E928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d</w:t>
      </w:r>
      <w:r w:rsidR="00F30436" w:rsidRPr="00E928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rresponds to </w:t>
      </w:r>
      <w:r w:rsidR="0084422C">
        <w:rPr>
          <w:rFonts w:ascii="Times New Roman" w:hAnsi="Times New Roman" w:cs="Times New Roman"/>
          <w:color w:val="000000" w:themeColor="text1"/>
          <w:sz w:val="20"/>
          <w:szCs w:val="20"/>
        </w:rPr>
        <w:t>c</w:t>
      </w:r>
      <w:r w:rsidR="00F30436" w:rsidRPr="00E928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mplex II-driven oxygen consumption after addition of rotenone; </w:t>
      </w:r>
      <w:r w:rsidR="00F30436" w:rsidRPr="00E928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e</w:t>
      </w:r>
      <w:r w:rsidR="00F30436" w:rsidRPr="00E928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rresponds to maximal electron transfer system (ETS) capacity after addition of FCCP; </w:t>
      </w:r>
      <w:r w:rsidR="00F30436" w:rsidRPr="00E928A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f-</w:t>
      </w:r>
      <w:proofErr w:type="spellStart"/>
      <w:r w:rsidR="00F30436" w:rsidRPr="00E928A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i</w:t>
      </w:r>
      <w:proofErr w:type="spellEnd"/>
      <w:r w:rsidR="00F30436" w:rsidRPr="00E928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rrespond to oxygen consumption for the respective substrates relative to ETS capacity; </w:t>
      </w:r>
      <w:r w:rsidR="00F30436" w:rsidRPr="00E928A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j</w:t>
      </w:r>
      <w:r w:rsidR="00F30436" w:rsidRPr="00E928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rresponds to the fraction of oxygen consumption that was inhibited by malonate.</w:t>
      </w:r>
      <w:r w:rsidR="00F30436" w:rsidRPr="00E928A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Data in </w:t>
      </w:r>
      <w:r w:rsidR="00F30436" w:rsidRPr="00E928A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k, </w:t>
      </w:r>
      <w:r w:rsidR="00F30436" w:rsidRPr="00E928A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correspond to coupling efficiency after addition of the stated respiratory substrate calculated as 1- (Leak/Coupled respiration) where Leak is the oxygen consumption after addition of malate and </w:t>
      </w:r>
      <w:proofErr w:type="spellStart"/>
      <w:r w:rsidR="00F30436" w:rsidRPr="00E928A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octanoylcarnitine</w:t>
      </w:r>
      <w:proofErr w:type="spellEnd"/>
      <w:r w:rsidR="00F30436" w:rsidRPr="00E928A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; </w:t>
      </w:r>
      <w:r w:rsidR="00242CEC" w:rsidRPr="00E928A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l</w:t>
      </w:r>
      <w:r w:rsidR="00F30436" w:rsidRPr="00E928A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correspond</w:t>
      </w:r>
      <w:r w:rsidR="00242CEC" w:rsidRPr="00E928A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s</w:t>
      </w:r>
      <w:r w:rsidR="00F30436" w:rsidRPr="00E928A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to oxygen consumption not related to mitochondrial </w:t>
      </w:r>
      <w:r w:rsidR="0084422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c</w:t>
      </w:r>
      <w:r w:rsidR="00F30436" w:rsidRPr="00E928A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omplexes, calculated after addition malonate, antimycin A and </w:t>
      </w:r>
      <w:proofErr w:type="spellStart"/>
      <w:r w:rsidR="00F30436" w:rsidRPr="00E928A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myxothiazol</w:t>
      </w:r>
      <w:proofErr w:type="spellEnd"/>
      <w:r w:rsidR="00F30436" w:rsidRPr="00E928A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; </w:t>
      </w:r>
      <w:r w:rsidR="00F30436" w:rsidRPr="00E928A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m</w:t>
      </w:r>
      <w:r w:rsidR="00F30436" w:rsidRPr="00E928A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correspond</w:t>
      </w:r>
      <w:r w:rsidR="00242CEC" w:rsidRPr="00E928A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s</w:t>
      </w:r>
      <w:r w:rsidR="00F30436" w:rsidRPr="00E928A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to the enzymatic assay of </w:t>
      </w:r>
      <w:r w:rsidR="0084422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c</w:t>
      </w:r>
      <w:r w:rsidR="00F30436" w:rsidRPr="00E928A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omplex IV activity, measured in the same run as the respiratory states using the artificial substrate TMPD and ascorbate.</w:t>
      </w:r>
      <w:r w:rsidR="00F30436" w:rsidRPr="00E928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ata are displayed as </w:t>
      </w:r>
      <w:r w:rsidR="000129D2" w:rsidRPr="00E928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ndividual values with </w:t>
      </w:r>
      <w:r w:rsidR="00F30436" w:rsidRPr="00E928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ean + SEM with 1 fetus per sex in each of 7-9 litters per group, and were analysed by two-way ANOVA (fetal sex [p(sex)], diet-induced maternal obesity [p(diet)], interaction [p(int)]) with Tukey </w:t>
      </w:r>
      <w:r w:rsidR="00F30436" w:rsidRPr="00E928A9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ost hoc</w:t>
      </w:r>
      <w:r w:rsidR="00F30436" w:rsidRPr="00E928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airwise comparisons. No significant differences between control and diet-induced obese dams by pairwise comparisons. # Significant difference between male and female fetuses (#P&lt;0.05). </w:t>
      </w:r>
    </w:p>
    <w:p w14:paraId="5ADA3CDD" w14:textId="797B48A0" w:rsidR="00F30436" w:rsidRPr="00E928A9" w:rsidRDefault="00F30436" w:rsidP="001C2277">
      <w:pPr>
        <w:suppressLineNumbers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201EE50" w14:textId="36D51F30" w:rsidR="00B525AE" w:rsidRPr="00C714D5" w:rsidRDefault="0046363F" w:rsidP="001C2277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928A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ry Figure 2.</w:t>
      </w:r>
      <w:r w:rsidRPr="00E928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E928A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Malondialdehyde (MDA) staining. a</w:t>
      </w:r>
      <w:r w:rsidRPr="00E928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Representative negative control sections for MDA staining of mouse placentas and </w:t>
      </w:r>
      <w:r w:rsidRPr="00E928A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b)</w:t>
      </w:r>
      <w:r w:rsidRPr="00E928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quantification of MDA staining in the junctional zone. Scale bars in </w:t>
      </w:r>
      <w:r w:rsidRPr="00E928A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</w:t>
      </w:r>
      <w:r w:rsidRPr="00E928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n the lower magnification images are 250µm. Data in </w:t>
      </w:r>
      <w:r w:rsidRPr="00E928A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b</w:t>
      </w:r>
      <w:r w:rsidRPr="00E928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re from 7 litters per group, with 1 pup per sex in each litter and displayed as </w:t>
      </w:r>
      <w:r w:rsidR="000129D2" w:rsidRPr="00E928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ndividual values with </w:t>
      </w:r>
      <w:r w:rsidRPr="00E928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eans ± SEM and analysed by two-way ANOVA (fetal sex [p(sex)], diet-induced maternal obesity [p(diet)], interaction [p(int)]) with Tukey </w:t>
      </w:r>
      <w:r w:rsidRPr="00E928A9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ost hoc</w:t>
      </w:r>
      <w:r w:rsidRPr="00E928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airwise comparisons. No significant differences between control and diet-induced obese dams </w:t>
      </w:r>
      <w:r w:rsidRPr="00D41009">
        <w:rPr>
          <w:rFonts w:ascii="Times New Roman" w:hAnsi="Times New Roman" w:cs="Times New Roman"/>
          <w:sz w:val="20"/>
          <w:szCs w:val="20"/>
        </w:rPr>
        <w:t xml:space="preserve">by pairwise comparisons. # Significant difference between male and female fetuses (#P&lt;0.05, pairwise comparison). </w:t>
      </w:r>
    </w:p>
    <w:sectPr w:rsidR="00B525AE" w:rsidRPr="00C714D5" w:rsidSect="004171D1">
      <w:head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C548CE" w14:textId="77777777" w:rsidR="006E7786" w:rsidRDefault="006E7786" w:rsidP="00D96343">
      <w:pPr>
        <w:spacing w:after="0" w:line="240" w:lineRule="auto"/>
      </w:pPr>
      <w:r>
        <w:separator/>
      </w:r>
    </w:p>
  </w:endnote>
  <w:endnote w:type="continuationSeparator" w:id="0">
    <w:p w14:paraId="1B1D93DD" w14:textId="77777777" w:rsidR="006E7786" w:rsidRDefault="006E7786" w:rsidP="00D963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2AA11C" w14:textId="77777777" w:rsidR="006E7786" w:rsidRDefault="006E7786" w:rsidP="00D96343">
      <w:pPr>
        <w:spacing w:after="0" w:line="240" w:lineRule="auto"/>
      </w:pPr>
      <w:r>
        <w:separator/>
      </w:r>
    </w:p>
  </w:footnote>
  <w:footnote w:type="continuationSeparator" w:id="0">
    <w:p w14:paraId="7208D905" w14:textId="77777777" w:rsidR="006E7786" w:rsidRDefault="006E7786" w:rsidP="00D9634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5882527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BCD2E0D" w14:textId="5685E372" w:rsidR="00F0379A" w:rsidRDefault="00F0379A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C6505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55762CA0" w14:textId="77777777" w:rsidR="00F0379A" w:rsidRDefault="00F0379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075CFE"/>
    <w:multiLevelType w:val="hybridMultilevel"/>
    <w:tmpl w:val="9072CA8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7429B3"/>
    <w:multiLevelType w:val="hybridMultilevel"/>
    <w:tmpl w:val="DB980944"/>
    <w:lvl w:ilvl="0" w:tplc="AEF8F228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0F4934"/>
    <w:multiLevelType w:val="hybridMultilevel"/>
    <w:tmpl w:val="9072CA8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B9388B"/>
    <w:multiLevelType w:val="multilevel"/>
    <w:tmpl w:val="BAF0FD7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BA017D"/>
    <w:multiLevelType w:val="multilevel"/>
    <w:tmpl w:val="7FE629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4935FCD"/>
    <w:multiLevelType w:val="hybridMultilevel"/>
    <w:tmpl w:val="06789E1E"/>
    <w:lvl w:ilvl="0" w:tplc="80EC4002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A4B1198"/>
    <w:multiLevelType w:val="hybridMultilevel"/>
    <w:tmpl w:val="56EC37FC"/>
    <w:lvl w:ilvl="0" w:tplc="3C2010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034D6C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59C94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3806A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C42A8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C243E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15C64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EB661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EFACF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3EA45068"/>
    <w:multiLevelType w:val="hybridMultilevel"/>
    <w:tmpl w:val="C04CD86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29E6CEE"/>
    <w:multiLevelType w:val="multilevel"/>
    <w:tmpl w:val="8D0EE2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2BD7F0A"/>
    <w:multiLevelType w:val="hybridMultilevel"/>
    <w:tmpl w:val="9072CA8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3A521D5"/>
    <w:multiLevelType w:val="multilevel"/>
    <w:tmpl w:val="66F88E5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54E350F0"/>
    <w:multiLevelType w:val="hybridMultilevel"/>
    <w:tmpl w:val="6DE2FE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C062D23"/>
    <w:multiLevelType w:val="hybridMultilevel"/>
    <w:tmpl w:val="FCD88DAA"/>
    <w:lvl w:ilvl="0" w:tplc="1C0C3AF8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b/>
        <w:color w:val="auto"/>
        <w:vertAlign w:val="baseline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8"/>
  </w:num>
  <w:num w:numId="2">
    <w:abstractNumId w:val="11"/>
  </w:num>
  <w:num w:numId="3">
    <w:abstractNumId w:val="0"/>
  </w:num>
  <w:num w:numId="4">
    <w:abstractNumId w:val="12"/>
  </w:num>
  <w:num w:numId="5">
    <w:abstractNumId w:val="2"/>
  </w:num>
  <w:num w:numId="6">
    <w:abstractNumId w:val="1"/>
  </w:num>
  <w:num w:numId="7">
    <w:abstractNumId w:val="3"/>
  </w:num>
  <w:num w:numId="8">
    <w:abstractNumId w:val="9"/>
  </w:num>
  <w:num w:numId="9">
    <w:abstractNumId w:val="6"/>
  </w:num>
  <w:num w:numId="10">
    <w:abstractNumId w:val="5"/>
  </w:num>
  <w:num w:numId="11">
    <w:abstractNumId w:val="7"/>
  </w:num>
  <w:num w:numId="12">
    <w:abstractNumId w:val="10"/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DisplayPageBoundaries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A0NTczMbMwNbEwMjdR0lEKTi0uzszPAykwNq8FAIcLzbY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cta Physio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s0pvdf5w0299e5zxqx05avvdwst5td0t5v&quot;&gt;amanda endnote library Jan - March 2020 &lt;record-ids&gt;&lt;item&gt;2740&lt;/item&gt;&lt;item&gt;3433&lt;/item&gt;&lt;item&gt;3933&lt;/item&gt;&lt;item&gt;4037&lt;/item&gt;&lt;item&gt;4916&lt;/item&gt;&lt;item&gt;5169&lt;/item&gt;&lt;item&gt;5357&lt;/item&gt;&lt;item&gt;5435&lt;/item&gt;&lt;item&gt;5438&lt;/item&gt;&lt;item&gt;5439&lt;/item&gt;&lt;item&gt;5440&lt;/item&gt;&lt;item&gt;5441&lt;/item&gt;&lt;item&gt;5541&lt;/item&gt;&lt;item&gt;5731&lt;/item&gt;&lt;item&gt;6276&lt;/item&gt;&lt;item&gt;6303&lt;/item&gt;&lt;item&gt;6366&lt;/item&gt;&lt;item&gt;6373&lt;/item&gt;&lt;item&gt;6873&lt;/item&gt;&lt;item&gt;6973&lt;/item&gt;&lt;item&gt;7008&lt;/item&gt;&lt;item&gt;7034&lt;/item&gt;&lt;item&gt;7336&lt;/item&gt;&lt;item&gt;7407&lt;/item&gt;&lt;item&gt;7541&lt;/item&gt;&lt;item&gt;7579&lt;/item&gt;&lt;item&gt;7615&lt;/item&gt;&lt;item&gt;7656&lt;/item&gt;&lt;item&gt;7671&lt;/item&gt;&lt;item&gt;7706&lt;/item&gt;&lt;item&gt;7721&lt;/item&gt;&lt;item&gt;7759&lt;/item&gt;&lt;item&gt;7762&lt;/item&gt;&lt;item&gt;7850&lt;/item&gt;&lt;item&gt;7976&lt;/item&gt;&lt;item&gt;7977&lt;/item&gt;&lt;item&gt;7998&lt;/item&gt;&lt;item&gt;8041&lt;/item&gt;&lt;item&gt;8062&lt;/item&gt;&lt;item&gt;8123&lt;/item&gt;&lt;item&gt;8127&lt;/item&gt;&lt;item&gt;8136&lt;/item&gt;&lt;item&gt;8137&lt;/item&gt;&lt;item&gt;8143&lt;/item&gt;&lt;item&gt;8145&lt;/item&gt;&lt;item&gt;8147&lt;/item&gt;&lt;item&gt;8148&lt;/item&gt;&lt;item&gt;8192&lt;/item&gt;&lt;item&gt;8212&lt;/item&gt;&lt;item&gt;8219&lt;/item&gt;&lt;item&gt;8222&lt;/item&gt;&lt;item&gt;8225&lt;/item&gt;&lt;item&gt;8227&lt;/item&gt;&lt;item&gt;8232&lt;/item&gt;&lt;item&gt;8234&lt;/item&gt;&lt;item&gt;8236&lt;/item&gt;&lt;item&gt;8237&lt;/item&gt;&lt;item&gt;8239&lt;/item&gt;&lt;item&gt;8240&lt;/item&gt;&lt;item&gt;8242&lt;/item&gt;&lt;item&gt;8254&lt;/item&gt;&lt;item&gt;8260&lt;/item&gt;&lt;item&gt;8264&lt;/item&gt;&lt;item&gt;8351&lt;/item&gt;&lt;item&gt;8352&lt;/item&gt;&lt;item&gt;8354&lt;/item&gt;&lt;/record-ids&gt;&lt;/item&gt;&lt;/Libraries&gt;"/>
  </w:docVars>
  <w:rsids>
    <w:rsidRoot w:val="00E43080"/>
    <w:rsid w:val="00005366"/>
    <w:rsid w:val="0000582F"/>
    <w:rsid w:val="00005980"/>
    <w:rsid w:val="00005FDB"/>
    <w:rsid w:val="00006289"/>
    <w:rsid w:val="00006B13"/>
    <w:rsid w:val="00010214"/>
    <w:rsid w:val="000113B3"/>
    <w:rsid w:val="0001175E"/>
    <w:rsid w:val="000129D2"/>
    <w:rsid w:val="00013FAB"/>
    <w:rsid w:val="0001456D"/>
    <w:rsid w:val="00015390"/>
    <w:rsid w:val="00016F50"/>
    <w:rsid w:val="0002349D"/>
    <w:rsid w:val="00023EE7"/>
    <w:rsid w:val="000253A3"/>
    <w:rsid w:val="0002672D"/>
    <w:rsid w:val="00026F44"/>
    <w:rsid w:val="0002738C"/>
    <w:rsid w:val="0002748B"/>
    <w:rsid w:val="00027642"/>
    <w:rsid w:val="00027A55"/>
    <w:rsid w:val="00030026"/>
    <w:rsid w:val="000312E3"/>
    <w:rsid w:val="00032B8A"/>
    <w:rsid w:val="000338FE"/>
    <w:rsid w:val="00035B18"/>
    <w:rsid w:val="0004039F"/>
    <w:rsid w:val="000409BC"/>
    <w:rsid w:val="0004122A"/>
    <w:rsid w:val="000412BC"/>
    <w:rsid w:val="000415A4"/>
    <w:rsid w:val="000431FE"/>
    <w:rsid w:val="00043E51"/>
    <w:rsid w:val="000440C3"/>
    <w:rsid w:val="000449B0"/>
    <w:rsid w:val="000450F2"/>
    <w:rsid w:val="00045737"/>
    <w:rsid w:val="00047051"/>
    <w:rsid w:val="00047799"/>
    <w:rsid w:val="00047CA6"/>
    <w:rsid w:val="000501CE"/>
    <w:rsid w:val="00050EA2"/>
    <w:rsid w:val="000512E1"/>
    <w:rsid w:val="00052895"/>
    <w:rsid w:val="000529E8"/>
    <w:rsid w:val="00052EDC"/>
    <w:rsid w:val="00055258"/>
    <w:rsid w:val="000558BB"/>
    <w:rsid w:val="00055A2E"/>
    <w:rsid w:val="00055A9B"/>
    <w:rsid w:val="00056100"/>
    <w:rsid w:val="00056E03"/>
    <w:rsid w:val="00056F8D"/>
    <w:rsid w:val="000573D3"/>
    <w:rsid w:val="000575CE"/>
    <w:rsid w:val="000601B0"/>
    <w:rsid w:val="000609D1"/>
    <w:rsid w:val="00060D43"/>
    <w:rsid w:val="0006320E"/>
    <w:rsid w:val="00063F4A"/>
    <w:rsid w:val="000660B9"/>
    <w:rsid w:val="000660E7"/>
    <w:rsid w:val="00066952"/>
    <w:rsid w:val="00067213"/>
    <w:rsid w:val="00071346"/>
    <w:rsid w:val="000713AB"/>
    <w:rsid w:val="00071930"/>
    <w:rsid w:val="00073B6B"/>
    <w:rsid w:val="00076258"/>
    <w:rsid w:val="000772A0"/>
    <w:rsid w:val="00077AF4"/>
    <w:rsid w:val="00080028"/>
    <w:rsid w:val="0008066F"/>
    <w:rsid w:val="00080B9D"/>
    <w:rsid w:val="00080E86"/>
    <w:rsid w:val="00081172"/>
    <w:rsid w:val="00082D9E"/>
    <w:rsid w:val="00084817"/>
    <w:rsid w:val="00084E11"/>
    <w:rsid w:val="00086DA4"/>
    <w:rsid w:val="0008796E"/>
    <w:rsid w:val="00090857"/>
    <w:rsid w:val="00090936"/>
    <w:rsid w:val="000926BB"/>
    <w:rsid w:val="00092D63"/>
    <w:rsid w:val="00093BAF"/>
    <w:rsid w:val="00095D39"/>
    <w:rsid w:val="0009651B"/>
    <w:rsid w:val="00096BF7"/>
    <w:rsid w:val="00096DB9"/>
    <w:rsid w:val="000978E3"/>
    <w:rsid w:val="00097A89"/>
    <w:rsid w:val="000A0C27"/>
    <w:rsid w:val="000A1497"/>
    <w:rsid w:val="000A275C"/>
    <w:rsid w:val="000A27FC"/>
    <w:rsid w:val="000A2F66"/>
    <w:rsid w:val="000A3DD8"/>
    <w:rsid w:val="000A4573"/>
    <w:rsid w:val="000A4A0C"/>
    <w:rsid w:val="000A4B55"/>
    <w:rsid w:val="000A5BF6"/>
    <w:rsid w:val="000A5EEF"/>
    <w:rsid w:val="000A78B8"/>
    <w:rsid w:val="000B0027"/>
    <w:rsid w:val="000B04B9"/>
    <w:rsid w:val="000B1E16"/>
    <w:rsid w:val="000B28DC"/>
    <w:rsid w:val="000B4680"/>
    <w:rsid w:val="000B4716"/>
    <w:rsid w:val="000B4DEB"/>
    <w:rsid w:val="000B5933"/>
    <w:rsid w:val="000B77BE"/>
    <w:rsid w:val="000C0145"/>
    <w:rsid w:val="000C02DD"/>
    <w:rsid w:val="000C291E"/>
    <w:rsid w:val="000C3F15"/>
    <w:rsid w:val="000C44D7"/>
    <w:rsid w:val="000C4563"/>
    <w:rsid w:val="000C473B"/>
    <w:rsid w:val="000C5C9D"/>
    <w:rsid w:val="000C6080"/>
    <w:rsid w:val="000C64C9"/>
    <w:rsid w:val="000C67E0"/>
    <w:rsid w:val="000C778C"/>
    <w:rsid w:val="000C7E9C"/>
    <w:rsid w:val="000D1AEA"/>
    <w:rsid w:val="000D2D0E"/>
    <w:rsid w:val="000D3083"/>
    <w:rsid w:val="000D32C3"/>
    <w:rsid w:val="000D3B22"/>
    <w:rsid w:val="000D541E"/>
    <w:rsid w:val="000D58F6"/>
    <w:rsid w:val="000D6B1E"/>
    <w:rsid w:val="000D759C"/>
    <w:rsid w:val="000E098D"/>
    <w:rsid w:val="000E0C16"/>
    <w:rsid w:val="000E157F"/>
    <w:rsid w:val="000E23FA"/>
    <w:rsid w:val="000E35FA"/>
    <w:rsid w:val="000E4577"/>
    <w:rsid w:val="000E506A"/>
    <w:rsid w:val="000E5FBB"/>
    <w:rsid w:val="000E6250"/>
    <w:rsid w:val="000E67AE"/>
    <w:rsid w:val="000E6962"/>
    <w:rsid w:val="000F1BFC"/>
    <w:rsid w:val="000F2A57"/>
    <w:rsid w:val="000F39A9"/>
    <w:rsid w:val="000F4970"/>
    <w:rsid w:val="000F70FA"/>
    <w:rsid w:val="00100467"/>
    <w:rsid w:val="00101247"/>
    <w:rsid w:val="00101FC4"/>
    <w:rsid w:val="00103D72"/>
    <w:rsid w:val="0010538A"/>
    <w:rsid w:val="001054B2"/>
    <w:rsid w:val="00110F4D"/>
    <w:rsid w:val="00114B6C"/>
    <w:rsid w:val="00116107"/>
    <w:rsid w:val="00116DA4"/>
    <w:rsid w:val="00117C47"/>
    <w:rsid w:val="00120268"/>
    <w:rsid w:val="00121518"/>
    <w:rsid w:val="00121936"/>
    <w:rsid w:val="001234EF"/>
    <w:rsid w:val="00123A97"/>
    <w:rsid w:val="00124543"/>
    <w:rsid w:val="00126D7B"/>
    <w:rsid w:val="00127935"/>
    <w:rsid w:val="0013146E"/>
    <w:rsid w:val="00131FBE"/>
    <w:rsid w:val="0013363F"/>
    <w:rsid w:val="0013633A"/>
    <w:rsid w:val="00140077"/>
    <w:rsid w:val="00141D83"/>
    <w:rsid w:val="00142C7B"/>
    <w:rsid w:val="001432CE"/>
    <w:rsid w:val="0014483B"/>
    <w:rsid w:val="0014603F"/>
    <w:rsid w:val="0014706C"/>
    <w:rsid w:val="00147343"/>
    <w:rsid w:val="00147528"/>
    <w:rsid w:val="00147CA9"/>
    <w:rsid w:val="001506C1"/>
    <w:rsid w:val="00151BE5"/>
    <w:rsid w:val="001535FC"/>
    <w:rsid w:val="00154175"/>
    <w:rsid w:val="00154520"/>
    <w:rsid w:val="00154FE8"/>
    <w:rsid w:val="00156626"/>
    <w:rsid w:val="00156711"/>
    <w:rsid w:val="00156F7D"/>
    <w:rsid w:val="0016074A"/>
    <w:rsid w:val="00161BF3"/>
    <w:rsid w:val="00162333"/>
    <w:rsid w:val="0016340A"/>
    <w:rsid w:val="001655B2"/>
    <w:rsid w:val="0016605A"/>
    <w:rsid w:val="0016696C"/>
    <w:rsid w:val="00167EA1"/>
    <w:rsid w:val="00170474"/>
    <w:rsid w:val="00170EE7"/>
    <w:rsid w:val="0017135A"/>
    <w:rsid w:val="00171920"/>
    <w:rsid w:val="00172E85"/>
    <w:rsid w:val="0017399E"/>
    <w:rsid w:val="001764D1"/>
    <w:rsid w:val="00176871"/>
    <w:rsid w:val="00177510"/>
    <w:rsid w:val="00177A87"/>
    <w:rsid w:val="00177DC5"/>
    <w:rsid w:val="00181E0A"/>
    <w:rsid w:val="001828AD"/>
    <w:rsid w:val="00183503"/>
    <w:rsid w:val="00184C1F"/>
    <w:rsid w:val="00184E46"/>
    <w:rsid w:val="00184E66"/>
    <w:rsid w:val="00187905"/>
    <w:rsid w:val="001901ED"/>
    <w:rsid w:val="001909E0"/>
    <w:rsid w:val="00191F55"/>
    <w:rsid w:val="00192007"/>
    <w:rsid w:val="001930A6"/>
    <w:rsid w:val="00193849"/>
    <w:rsid w:val="00194FB9"/>
    <w:rsid w:val="00196E3E"/>
    <w:rsid w:val="001973FA"/>
    <w:rsid w:val="001A07AB"/>
    <w:rsid w:val="001A0A04"/>
    <w:rsid w:val="001A22F2"/>
    <w:rsid w:val="001A2383"/>
    <w:rsid w:val="001A4E62"/>
    <w:rsid w:val="001A7D2D"/>
    <w:rsid w:val="001B0DBB"/>
    <w:rsid w:val="001B1ABF"/>
    <w:rsid w:val="001B3780"/>
    <w:rsid w:val="001B6574"/>
    <w:rsid w:val="001B66DB"/>
    <w:rsid w:val="001B674F"/>
    <w:rsid w:val="001B6A66"/>
    <w:rsid w:val="001C0B49"/>
    <w:rsid w:val="001C0D1E"/>
    <w:rsid w:val="001C0E98"/>
    <w:rsid w:val="001C2136"/>
    <w:rsid w:val="001C2277"/>
    <w:rsid w:val="001C2655"/>
    <w:rsid w:val="001C2BA3"/>
    <w:rsid w:val="001C2EB5"/>
    <w:rsid w:val="001C36F2"/>
    <w:rsid w:val="001C51AA"/>
    <w:rsid w:val="001C5C4B"/>
    <w:rsid w:val="001C6100"/>
    <w:rsid w:val="001C6B2B"/>
    <w:rsid w:val="001C7DE1"/>
    <w:rsid w:val="001D0A07"/>
    <w:rsid w:val="001D17ED"/>
    <w:rsid w:val="001D2867"/>
    <w:rsid w:val="001D2A14"/>
    <w:rsid w:val="001D314E"/>
    <w:rsid w:val="001D3C75"/>
    <w:rsid w:val="001D7D51"/>
    <w:rsid w:val="001E0E3C"/>
    <w:rsid w:val="001E1552"/>
    <w:rsid w:val="001E1E93"/>
    <w:rsid w:val="001E2E98"/>
    <w:rsid w:val="001E5FCF"/>
    <w:rsid w:val="001E6E77"/>
    <w:rsid w:val="001E7AFB"/>
    <w:rsid w:val="001F003B"/>
    <w:rsid w:val="001F168D"/>
    <w:rsid w:val="001F3986"/>
    <w:rsid w:val="001F494C"/>
    <w:rsid w:val="001F4D79"/>
    <w:rsid w:val="001F6B97"/>
    <w:rsid w:val="001F701E"/>
    <w:rsid w:val="001F7511"/>
    <w:rsid w:val="001F778C"/>
    <w:rsid w:val="001F7B70"/>
    <w:rsid w:val="00202750"/>
    <w:rsid w:val="00203B12"/>
    <w:rsid w:val="00203CA4"/>
    <w:rsid w:val="00203EC1"/>
    <w:rsid w:val="0020464C"/>
    <w:rsid w:val="00204844"/>
    <w:rsid w:val="002112D2"/>
    <w:rsid w:val="0021176F"/>
    <w:rsid w:val="0021188B"/>
    <w:rsid w:val="00211FD1"/>
    <w:rsid w:val="00212024"/>
    <w:rsid w:val="00212CDA"/>
    <w:rsid w:val="002134B6"/>
    <w:rsid w:val="00213F99"/>
    <w:rsid w:val="0021425E"/>
    <w:rsid w:val="00214A64"/>
    <w:rsid w:val="00214F20"/>
    <w:rsid w:val="002156E3"/>
    <w:rsid w:val="00216419"/>
    <w:rsid w:val="002165AA"/>
    <w:rsid w:val="002169CE"/>
    <w:rsid w:val="00217288"/>
    <w:rsid w:val="002213CF"/>
    <w:rsid w:val="00221EA4"/>
    <w:rsid w:val="0022282E"/>
    <w:rsid w:val="00222B10"/>
    <w:rsid w:val="00222B42"/>
    <w:rsid w:val="0022663C"/>
    <w:rsid w:val="00226A73"/>
    <w:rsid w:val="0022765D"/>
    <w:rsid w:val="00230BED"/>
    <w:rsid w:val="00232028"/>
    <w:rsid w:val="0023314C"/>
    <w:rsid w:val="002331E1"/>
    <w:rsid w:val="0023446A"/>
    <w:rsid w:val="00236CDB"/>
    <w:rsid w:val="00237470"/>
    <w:rsid w:val="0023789E"/>
    <w:rsid w:val="00241509"/>
    <w:rsid w:val="00241C71"/>
    <w:rsid w:val="002428A7"/>
    <w:rsid w:val="00242CEC"/>
    <w:rsid w:val="0024312A"/>
    <w:rsid w:val="002432B1"/>
    <w:rsid w:val="00243D9E"/>
    <w:rsid w:val="00245098"/>
    <w:rsid w:val="002450FF"/>
    <w:rsid w:val="0024539F"/>
    <w:rsid w:val="002462F5"/>
    <w:rsid w:val="00246A94"/>
    <w:rsid w:val="00246C2C"/>
    <w:rsid w:val="00246D75"/>
    <w:rsid w:val="002472E3"/>
    <w:rsid w:val="00247300"/>
    <w:rsid w:val="00247D7C"/>
    <w:rsid w:val="00247FBE"/>
    <w:rsid w:val="0025083F"/>
    <w:rsid w:val="00251321"/>
    <w:rsid w:val="002521F2"/>
    <w:rsid w:val="0025300C"/>
    <w:rsid w:val="00253963"/>
    <w:rsid w:val="0025419A"/>
    <w:rsid w:val="0025582A"/>
    <w:rsid w:val="00255AE4"/>
    <w:rsid w:val="00260338"/>
    <w:rsid w:val="00261399"/>
    <w:rsid w:val="00261634"/>
    <w:rsid w:val="00261905"/>
    <w:rsid w:val="00261FF5"/>
    <w:rsid w:val="00263164"/>
    <w:rsid w:val="00263B32"/>
    <w:rsid w:val="00263E52"/>
    <w:rsid w:val="00263FE4"/>
    <w:rsid w:val="00264E80"/>
    <w:rsid w:val="0026562A"/>
    <w:rsid w:val="002667ED"/>
    <w:rsid w:val="00267AB1"/>
    <w:rsid w:val="00270953"/>
    <w:rsid w:val="002713E0"/>
    <w:rsid w:val="00271E80"/>
    <w:rsid w:val="002722FF"/>
    <w:rsid w:val="0027241E"/>
    <w:rsid w:val="002757F5"/>
    <w:rsid w:val="00276245"/>
    <w:rsid w:val="00277FB4"/>
    <w:rsid w:val="00280420"/>
    <w:rsid w:val="002816B3"/>
    <w:rsid w:val="0028199C"/>
    <w:rsid w:val="00281DD4"/>
    <w:rsid w:val="00282CAE"/>
    <w:rsid w:val="00283B4D"/>
    <w:rsid w:val="00284028"/>
    <w:rsid w:val="002845E3"/>
    <w:rsid w:val="002848BC"/>
    <w:rsid w:val="002865B1"/>
    <w:rsid w:val="00290A04"/>
    <w:rsid w:val="00290E1D"/>
    <w:rsid w:val="0029118C"/>
    <w:rsid w:val="00291A39"/>
    <w:rsid w:val="002922E2"/>
    <w:rsid w:val="0029532C"/>
    <w:rsid w:val="00295824"/>
    <w:rsid w:val="002959A8"/>
    <w:rsid w:val="002959F2"/>
    <w:rsid w:val="00295E89"/>
    <w:rsid w:val="00296974"/>
    <w:rsid w:val="002A08A0"/>
    <w:rsid w:val="002A08B4"/>
    <w:rsid w:val="002A1BA7"/>
    <w:rsid w:val="002A1F84"/>
    <w:rsid w:val="002A2CB1"/>
    <w:rsid w:val="002A5C12"/>
    <w:rsid w:val="002A7127"/>
    <w:rsid w:val="002A7F8C"/>
    <w:rsid w:val="002B1EC8"/>
    <w:rsid w:val="002B389A"/>
    <w:rsid w:val="002B46F5"/>
    <w:rsid w:val="002B473E"/>
    <w:rsid w:val="002B64E3"/>
    <w:rsid w:val="002B6A82"/>
    <w:rsid w:val="002B6DE0"/>
    <w:rsid w:val="002C08C8"/>
    <w:rsid w:val="002C22F5"/>
    <w:rsid w:val="002C292F"/>
    <w:rsid w:val="002C2A06"/>
    <w:rsid w:val="002C4773"/>
    <w:rsid w:val="002C4AD8"/>
    <w:rsid w:val="002C4E65"/>
    <w:rsid w:val="002C50B3"/>
    <w:rsid w:val="002C5392"/>
    <w:rsid w:val="002C562B"/>
    <w:rsid w:val="002C5B17"/>
    <w:rsid w:val="002C71CF"/>
    <w:rsid w:val="002D05AD"/>
    <w:rsid w:val="002D089C"/>
    <w:rsid w:val="002D33DE"/>
    <w:rsid w:val="002D4E15"/>
    <w:rsid w:val="002D5F28"/>
    <w:rsid w:val="002D6077"/>
    <w:rsid w:val="002D71E5"/>
    <w:rsid w:val="002D747B"/>
    <w:rsid w:val="002D7EA2"/>
    <w:rsid w:val="002E0E1B"/>
    <w:rsid w:val="002E16E7"/>
    <w:rsid w:val="002E3EDB"/>
    <w:rsid w:val="002E3F7B"/>
    <w:rsid w:val="002E5A2E"/>
    <w:rsid w:val="002E7018"/>
    <w:rsid w:val="002E76D5"/>
    <w:rsid w:val="002E7716"/>
    <w:rsid w:val="002E7B1C"/>
    <w:rsid w:val="002F066C"/>
    <w:rsid w:val="002F0F65"/>
    <w:rsid w:val="002F17E8"/>
    <w:rsid w:val="002F3818"/>
    <w:rsid w:val="002F45F9"/>
    <w:rsid w:val="002F5D6E"/>
    <w:rsid w:val="002F6977"/>
    <w:rsid w:val="002F725F"/>
    <w:rsid w:val="002F7E67"/>
    <w:rsid w:val="0030260E"/>
    <w:rsid w:val="00302AD6"/>
    <w:rsid w:val="00302CC3"/>
    <w:rsid w:val="0030372C"/>
    <w:rsid w:val="00304F86"/>
    <w:rsid w:val="00305758"/>
    <w:rsid w:val="003063CA"/>
    <w:rsid w:val="003064A3"/>
    <w:rsid w:val="0030678C"/>
    <w:rsid w:val="003074F1"/>
    <w:rsid w:val="00310904"/>
    <w:rsid w:val="0031127E"/>
    <w:rsid w:val="00311F64"/>
    <w:rsid w:val="0031251A"/>
    <w:rsid w:val="00312AF6"/>
    <w:rsid w:val="00314373"/>
    <w:rsid w:val="003156BF"/>
    <w:rsid w:val="0031576D"/>
    <w:rsid w:val="00315D9D"/>
    <w:rsid w:val="003170CA"/>
    <w:rsid w:val="003176A2"/>
    <w:rsid w:val="00321268"/>
    <w:rsid w:val="0032362D"/>
    <w:rsid w:val="003238D3"/>
    <w:rsid w:val="003241FB"/>
    <w:rsid w:val="0032606A"/>
    <w:rsid w:val="00326185"/>
    <w:rsid w:val="00327022"/>
    <w:rsid w:val="00327077"/>
    <w:rsid w:val="00330815"/>
    <w:rsid w:val="00330BF3"/>
    <w:rsid w:val="003330E0"/>
    <w:rsid w:val="00333D2F"/>
    <w:rsid w:val="00334BE2"/>
    <w:rsid w:val="00335515"/>
    <w:rsid w:val="00335779"/>
    <w:rsid w:val="00335807"/>
    <w:rsid w:val="00336D88"/>
    <w:rsid w:val="00337B4C"/>
    <w:rsid w:val="003403C1"/>
    <w:rsid w:val="003408AB"/>
    <w:rsid w:val="003420ED"/>
    <w:rsid w:val="00343CDB"/>
    <w:rsid w:val="00344004"/>
    <w:rsid w:val="00344449"/>
    <w:rsid w:val="00345634"/>
    <w:rsid w:val="00345735"/>
    <w:rsid w:val="003471B2"/>
    <w:rsid w:val="003472C3"/>
    <w:rsid w:val="0034730B"/>
    <w:rsid w:val="00347358"/>
    <w:rsid w:val="0034772A"/>
    <w:rsid w:val="00352DAD"/>
    <w:rsid w:val="0035314F"/>
    <w:rsid w:val="00354125"/>
    <w:rsid w:val="00360996"/>
    <w:rsid w:val="00363164"/>
    <w:rsid w:val="0036374B"/>
    <w:rsid w:val="00364170"/>
    <w:rsid w:val="00365D3F"/>
    <w:rsid w:val="0036768D"/>
    <w:rsid w:val="0037001D"/>
    <w:rsid w:val="0037235B"/>
    <w:rsid w:val="0037379F"/>
    <w:rsid w:val="0037455F"/>
    <w:rsid w:val="00375919"/>
    <w:rsid w:val="00376DA6"/>
    <w:rsid w:val="00377DD5"/>
    <w:rsid w:val="0038145A"/>
    <w:rsid w:val="0038301D"/>
    <w:rsid w:val="00383476"/>
    <w:rsid w:val="00385988"/>
    <w:rsid w:val="00385FEF"/>
    <w:rsid w:val="003863CC"/>
    <w:rsid w:val="00390D5C"/>
    <w:rsid w:val="00390F05"/>
    <w:rsid w:val="00391558"/>
    <w:rsid w:val="003923CF"/>
    <w:rsid w:val="003925EC"/>
    <w:rsid w:val="00392916"/>
    <w:rsid w:val="0039315B"/>
    <w:rsid w:val="003931DB"/>
    <w:rsid w:val="0039544C"/>
    <w:rsid w:val="003A020E"/>
    <w:rsid w:val="003A05B4"/>
    <w:rsid w:val="003A1134"/>
    <w:rsid w:val="003A2702"/>
    <w:rsid w:val="003A2F0D"/>
    <w:rsid w:val="003A3CE1"/>
    <w:rsid w:val="003A4E7A"/>
    <w:rsid w:val="003A6466"/>
    <w:rsid w:val="003A65CC"/>
    <w:rsid w:val="003A7022"/>
    <w:rsid w:val="003A77EF"/>
    <w:rsid w:val="003A7932"/>
    <w:rsid w:val="003B0497"/>
    <w:rsid w:val="003B109F"/>
    <w:rsid w:val="003B1326"/>
    <w:rsid w:val="003B1C97"/>
    <w:rsid w:val="003B2553"/>
    <w:rsid w:val="003B2C55"/>
    <w:rsid w:val="003B4049"/>
    <w:rsid w:val="003B40C8"/>
    <w:rsid w:val="003B5071"/>
    <w:rsid w:val="003B5175"/>
    <w:rsid w:val="003B60E3"/>
    <w:rsid w:val="003B7725"/>
    <w:rsid w:val="003C0434"/>
    <w:rsid w:val="003C0DD9"/>
    <w:rsid w:val="003C17C8"/>
    <w:rsid w:val="003C1DFE"/>
    <w:rsid w:val="003C20A5"/>
    <w:rsid w:val="003C2425"/>
    <w:rsid w:val="003C2901"/>
    <w:rsid w:val="003C2D81"/>
    <w:rsid w:val="003C2DB8"/>
    <w:rsid w:val="003C3286"/>
    <w:rsid w:val="003C40C8"/>
    <w:rsid w:val="003C71C0"/>
    <w:rsid w:val="003C74F7"/>
    <w:rsid w:val="003C7B7F"/>
    <w:rsid w:val="003D06DC"/>
    <w:rsid w:val="003D0793"/>
    <w:rsid w:val="003D2872"/>
    <w:rsid w:val="003D2FDA"/>
    <w:rsid w:val="003D4E5F"/>
    <w:rsid w:val="003D543D"/>
    <w:rsid w:val="003D5956"/>
    <w:rsid w:val="003D680B"/>
    <w:rsid w:val="003D7C24"/>
    <w:rsid w:val="003E00C3"/>
    <w:rsid w:val="003E021E"/>
    <w:rsid w:val="003E0998"/>
    <w:rsid w:val="003E35C9"/>
    <w:rsid w:val="003E41B5"/>
    <w:rsid w:val="003E5491"/>
    <w:rsid w:val="003E5712"/>
    <w:rsid w:val="003E5791"/>
    <w:rsid w:val="003E5D35"/>
    <w:rsid w:val="003F0BD7"/>
    <w:rsid w:val="003F1CAE"/>
    <w:rsid w:val="003F29E6"/>
    <w:rsid w:val="003F2C57"/>
    <w:rsid w:val="003F4B09"/>
    <w:rsid w:val="003F70B1"/>
    <w:rsid w:val="003F71F4"/>
    <w:rsid w:val="0040110F"/>
    <w:rsid w:val="00405691"/>
    <w:rsid w:val="004067BF"/>
    <w:rsid w:val="00406EC7"/>
    <w:rsid w:val="00407C20"/>
    <w:rsid w:val="00407DF8"/>
    <w:rsid w:val="004145A1"/>
    <w:rsid w:val="00415203"/>
    <w:rsid w:val="004158DC"/>
    <w:rsid w:val="0041672C"/>
    <w:rsid w:val="004167E3"/>
    <w:rsid w:val="004171D1"/>
    <w:rsid w:val="00417784"/>
    <w:rsid w:val="004214E6"/>
    <w:rsid w:val="00421F6C"/>
    <w:rsid w:val="004253A5"/>
    <w:rsid w:val="0042587E"/>
    <w:rsid w:val="00427A7D"/>
    <w:rsid w:val="00427B56"/>
    <w:rsid w:val="00430D4E"/>
    <w:rsid w:val="00431326"/>
    <w:rsid w:val="004317A7"/>
    <w:rsid w:val="0043239B"/>
    <w:rsid w:val="004330FC"/>
    <w:rsid w:val="00433969"/>
    <w:rsid w:val="0043461D"/>
    <w:rsid w:val="0043498E"/>
    <w:rsid w:val="00435F1F"/>
    <w:rsid w:val="004361A4"/>
    <w:rsid w:val="004364A2"/>
    <w:rsid w:val="00437B42"/>
    <w:rsid w:val="00440373"/>
    <w:rsid w:val="00441ACC"/>
    <w:rsid w:val="00442FAF"/>
    <w:rsid w:val="00444CC1"/>
    <w:rsid w:val="004459A6"/>
    <w:rsid w:val="0044768D"/>
    <w:rsid w:val="0045075B"/>
    <w:rsid w:val="004508D1"/>
    <w:rsid w:val="00450F28"/>
    <w:rsid w:val="00452D9B"/>
    <w:rsid w:val="0045420C"/>
    <w:rsid w:val="00455777"/>
    <w:rsid w:val="00455E33"/>
    <w:rsid w:val="00456A48"/>
    <w:rsid w:val="004602EE"/>
    <w:rsid w:val="00460493"/>
    <w:rsid w:val="004606B0"/>
    <w:rsid w:val="004606DF"/>
    <w:rsid w:val="004617A6"/>
    <w:rsid w:val="00461984"/>
    <w:rsid w:val="004628B5"/>
    <w:rsid w:val="00462CC5"/>
    <w:rsid w:val="0046363F"/>
    <w:rsid w:val="004647CE"/>
    <w:rsid w:val="004648ED"/>
    <w:rsid w:val="0046515F"/>
    <w:rsid w:val="00465EEA"/>
    <w:rsid w:val="004661B6"/>
    <w:rsid w:val="004661FD"/>
    <w:rsid w:val="004664BF"/>
    <w:rsid w:val="00467450"/>
    <w:rsid w:val="0046791D"/>
    <w:rsid w:val="00467FF6"/>
    <w:rsid w:val="004700D1"/>
    <w:rsid w:val="00470F84"/>
    <w:rsid w:val="00471685"/>
    <w:rsid w:val="004748BB"/>
    <w:rsid w:val="00474BEC"/>
    <w:rsid w:val="00475163"/>
    <w:rsid w:val="00476237"/>
    <w:rsid w:val="004765B9"/>
    <w:rsid w:val="00476B01"/>
    <w:rsid w:val="00476EAD"/>
    <w:rsid w:val="004805DA"/>
    <w:rsid w:val="00480BC8"/>
    <w:rsid w:val="004817F5"/>
    <w:rsid w:val="004823CE"/>
    <w:rsid w:val="004837D8"/>
    <w:rsid w:val="00484DC8"/>
    <w:rsid w:val="00487AC7"/>
    <w:rsid w:val="00487F38"/>
    <w:rsid w:val="00491AA3"/>
    <w:rsid w:val="00491DF9"/>
    <w:rsid w:val="00492787"/>
    <w:rsid w:val="004928CA"/>
    <w:rsid w:val="00492ED8"/>
    <w:rsid w:val="00493058"/>
    <w:rsid w:val="004934ED"/>
    <w:rsid w:val="00494171"/>
    <w:rsid w:val="00497AE0"/>
    <w:rsid w:val="004A003C"/>
    <w:rsid w:val="004A29E4"/>
    <w:rsid w:val="004A3077"/>
    <w:rsid w:val="004A371B"/>
    <w:rsid w:val="004A42C4"/>
    <w:rsid w:val="004A62D5"/>
    <w:rsid w:val="004A7150"/>
    <w:rsid w:val="004A7564"/>
    <w:rsid w:val="004A78C1"/>
    <w:rsid w:val="004A7952"/>
    <w:rsid w:val="004A7A0E"/>
    <w:rsid w:val="004B11A6"/>
    <w:rsid w:val="004B15D9"/>
    <w:rsid w:val="004B1AA3"/>
    <w:rsid w:val="004B2267"/>
    <w:rsid w:val="004B271B"/>
    <w:rsid w:val="004B2977"/>
    <w:rsid w:val="004B403A"/>
    <w:rsid w:val="004B648C"/>
    <w:rsid w:val="004B64BA"/>
    <w:rsid w:val="004C0361"/>
    <w:rsid w:val="004C0ABB"/>
    <w:rsid w:val="004C0B3A"/>
    <w:rsid w:val="004C25A3"/>
    <w:rsid w:val="004C7924"/>
    <w:rsid w:val="004D0FFE"/>
    <w:rsid w:val="004D169E"/>
    <w:rsid w:val="004D609A"/>
    <w:rsid w:val="004D67EB"/>
    <w:rsid w:val="004D6A15"/>
    <w:rsid w:val="004D6FB7"/>
    <w:rsid w:val="004D72CE"/>
    <w:rsid w:val="004D75BF"/>
    <w:rsid w:val="004D7B46"/>
    <w:rsid w:val="004E19B8"/>
    <w:rsid w:val="004E226A"/>
    <w:rsid w:val="004E2280"/>
    <w:rsid w:val="004E2EF5"/>
    <w:rsid w:val="004E337F"/>
    <w:rsid w:val="004E3758"/>
    <w:rsid w:val="004E3AEA"/>
    <w:rsid w:val="004E41F4"/>
    <w:rsid w:val="004E4530"/>
    <w:rsid w:val="004E4553"/>
    <w:rsid w:val="004E516A"/>
    <w:rsid w:val="004E538C"/>
    <w:rsid w:val="004E738A"/>
    <w:rsid w:val="004F0349"/>
    <w:rsid w:val="004F128C"/>
    <w:rsid w:val="004F178C"/>
    <w:rsid w:val="004F1E91"/>
    <w:rsid w:val="004F2ABE"/>
    <w:rsid w:val="004F2B3C"/>
    <w:rsid w:val="004F2D2F"/>
    <w:rsid w:val="004F477E"/>
    <w:rsid w:val="004F4D42"/>
    <w:rsid w:val="004F4F83"/>
    <w:rsid w:val="004F5F10"/>
    <w:rsid w:val="004F76E5"/>
    <w:rsid w:val="004F7A04"/>
    <w:rsid w:val="004F7D11"/>
    <w:rsid w:val="005005D4"/>
    <w:rsid w:val="00501284"/>
    <w:rsid w:val="00501292"/>
    <w:rsid w:val="005038CF"/>
    <w:rsid w:val="005041B8"/>
    <w:rsid w:val="0050455E"/>
    <w:rsid w:val="00504861"/>
    <w:rsid w:val="005052A8"/>
    <w:rsid w:val="00505512"/>
    <w:rsid w:val="0050569D"/>
    <w:rsid w:val="0050583E"/>
    <w:rsid w:val="0050596F"/>
    <w:rsid w:val="00506573"/>
    <w:rsid w:val="005078D9"/>
    <w:rsid w:val="005100CC"/>
    <w:rsid w:val="00511820"/>
    <w:rsid w:val="00511FA3"/>
    <w:rsid w:val="00511FCF"/>
    <w:rsid w:val="0051331B"/>
    <w:rsid w:val="00514201"/>
    <w:rsid w:val="0051470F"/>
    <w:rsid w:val="00514D3C"/>
    <w:rsid w:val="00514F8D"/>
    <w:rsid w:val="005152EB"/>
    <w:rsid w:val="0051639D"/>
    <w:rsid w:val="005170E4"/>
    <w:rsid w:val="00521DCE"/>
    <w:rsid w:val="0052208F"/>
    <w:rsid w:val="005228DD"/>
    <w:rsid w:val="00523DCB"/>
    <w:rsid w:val="005252C4"/>
    <w:rsid w:val="005254CF"/>
    <w:rsid w:val="00525855"/>
    <w:rsid w:val="005264C5"/>
    <w:rsid w:val="00531BA2"/>
    <w:rsid w:val="00532AB4"/>
    <w:rsid w:val="005338F2"/>
    <w:rsid w:val="00534065"/>
    <w:rsid w:val="005341E8"/>
    <w:rsid w:val="005351CB"/>
    <w:rsid w:val="005352D9"/>
    <w:rsid w:val="00535B11"/>
    <w:rsid w:val="005366C8"/>
    <w:rsid w:val="00540634"/>
    <w:rsid w:val="005406DA"/>
    <w:rsid w:val="00540BB9"/>
    <w:rsid w:val="00540EDA"/>
    <w:rsid w:val="00540F4E"/>
    <w:rsid w:val="00541CCD"/>
    <w:rsid w:val="00542AA2"/>
    <w:rsid w:val="00542BF8"/>
    <w:rsid w:val="00544504"/>
    <w:rsid w:val="00544AAD"/>
    <w:rsid w:val="00550472"/>
    <w:rsid w:val="00551F97"/>
    <w:rsid w:val="00552B1C"/>
    <w:rsid w:val="005531EF"/>
    <w:rsid w:val="00553548"/>
    <w:rsid w:val="00553D3B"/>
    <w:rsid w:val="005546A4"/>
    <w:rsid w:val="00555757"/>
    <w:rsid w:val="00556423"/>
    <w:rsid w:val="00556D92"/>
    <w:rsid w:val="0056113F"/>
    <w:rsid w:val="0056138A"/>
    <w:rsid w:val="0056165A"/>
    <w:rsid w:val="00561C45"/>
    <w:rsid w:val="00561E5B"/>
    <w:rsid w:val="00561FE9"/>
    <w:rsid w:val="005633F6"/>
    <w:rsid w:val="005635B6"/>
    <w:rsid w:val="0056387F"/>
    <w:rsid w:val="00563E3A"/>
    <w:rsid w:val="0056412E"/>
    <w:rsid w:val="00564A3B"/>
    <w:rsid w:val="00565607"/>
    <w:rsid w:val="00565F66"/>
    <w:rsid w:val="005664FA"/>
    <w:rsid w:val="005667AF"/>
    <w:rsid w:val="00571FB1"/>
    <w:rsid w:val="00572932"/>
    <w:rsid w:val="00572D4F"/>
    <w:rsid w:val="0057348B"/>
    <w:rsid w:val="00574C20"/>
    <w:rsid w:val="00575737"/>
    <w:rsid w:val="00575A2B"/>
    <w:rsid w:val="00575EC4"/>
    <w:rsid w:val="005762D7"/>
    <w:rsid w:val="00577449"/>
    <w:rsid w:val="00577665"/>
    <w:rsid w:val="00577C28"/>
    <w:rsid w:val="00577EF0"/>
    <w:rsid w:val="00580172"/>
    <w:rsid w:val="005828D6"/>
    <w:rsid w:val="00583671"/>
    <w:rsid w:val="00583939"/>
    <w:rsid w:val="00584086"/>
    <w:rsid w:val="00584345"/>
    <w:rsid w:val="005855BC"/>
    <w:rsid w:val="00585A2C"/>
    <w:rsid w:val="00591DFD"/>
    <w:rsid w:val="00591FC1"/>
    <w:rsid w:val="0059251D"/>
    <w:rsid w:val="0059481F"/>
    <w:rsid w:val="00594C4B"/>
    <w:rsid w:val="005954EB"/>
    <w:rsid w:val="00595735"/>
    <w:rsid w:val="00596B91"/>
    <w:rsid w:val="005A10AC"/>
    <w:rsid w:val="005A2DB3"/>
    <w:rsid w:val="005A4106"/>
    <w:rsid w:val="005A4EDB"/>
    <w:rsid w:val="005A5B65"/>
    <w:rsid w:val="005B6549"/>
    <w:rsid w:val="005B6618"/>
    <w:rsid w:val="005B737F"/>
    <w:rsid w:val="005B7856"/>
    <w:rsid w:val="005C1805"/>
    <w:rsid w:val="005C1CDA"/>
    <w:rsid w:val="005C3D1D"/>
    <w:rsid w:val="005C3EE5"/>
    <w:rsid w:val="005C6505"/>
    <w:rsid w:val="005C7302"/>
    <w:rsid w:val="005C7BA1"/>
    <w:rsid w:val="005D07CD"/>
    <w:rsid w:val="005D0DAA"/>
    <w:rsid w:val="005D548B"/>
    <w:rsid w:val="005D61BC"/>
    <w:rsid w:val="005D64B9"/>
    <w:rsid w:val="005D6B87"/>
    <w:rsid w:val="005D701B"/>
    <w:rsid w:val="005D76B1"/>
    <w:rsid w:val="005E0740"/>
    <w:rsid w:val="005E215A"/>
    <w:rsid w:val="005E2986"/>
    <w:rsid w:val="005E3A60"/>
    <w:rsid w:val="005E3AF8"/>
    <w:rsid w:val="005E44A6"/>
    <w:rsid w:val="005E4547"/>
    <w:rsid w:val="005E62BB"/>
    <w:rsid w:val="005E771F"/>
    <w:rsid w:val="005F09B4"/>
    <w:rsid w:val="005F1941"/>
    <w:rsid w:val="005F26D5"/>
    <w:rsid w:val="005F2F3C"/>
    <w:rsid w:val="005F3181"/>
    <w:rsid w:val="005F34F4"/>
    <w:rsid w:val="005F4027"/>
    <w:rsid w:val="005F417A"/>
    <w:rsid w:val="005F537B"/>
    <w:rsid w:val="005F574C"/>
    <w:rsid w:val="005F64F8"/>
    <w:rsid w:val="005F6A05"/>
    <w:rsid w:val="005F6BE8"/>
    <w:rsid w:val="005F7528"/>
    <w:rsid w:val="005F78C6"/>
    <w:rsid w:val="005F792D"/>
    <w:rsid w:val="005F7BE4"/>
    <w:rsid w:val="006000A3"/>
    <w:rsid w:val="006000AE"/>
    <w:rsid w:val="00600A89"/>
    <w:rsid w:val="00601A60"/>
    <w:rsid w:val="006030DB"/>
    <w:rsid w:val="006039C2"/>
    <w:rsid w:val="00603A1A"/>
    <w:rsid w:val="00603C9F"/>
    <w:rsid w:val="00605CC2"/>
    <w:rsid w:val="00606204"/>
    <w:rsid w:val="0061183C"/>
    <w:rsid w:val="00612541"/>
    <w:rsid w:val="0061313C"/>
    <w:rsid w:val="006131E5"/>
    <w:rsid w:val="00613E0A"/>
    <w:rsid w:val="00614054"/>
    <w:rsid w:val="0061527B"/>
    <w:rsid w:val="006153CD"/>
    <w:rsid w:val="006158A7"/>
    <w:rsid w:val="00617E90"/>
    <w:rsid w:val="00620F03"/>
    <w:rsid w:val="006213FC"/>
    <w:rsid w:val="00621599"/>
    <w:rsid w:val="006220D4"/>
    <w:rsid w:val="006228F6"/>
    <w:rsid w:val="00622BB4"/>
    <w:rsid w:val="00624356"/>
    <w:rsid w:val="00624987"/>
    <w:rsid w:val="0062688D"/>
    <w:rsid w:val="00626D7E"/>
    <w:rsid w:val="0063179C"/>
    <w:rsid w:val="00632830"/>
    <w:rsid w:val="006359BF"/>
    <w:rsid w:val="006371E2"/>
    <w:rsid w:val="006400CF"/>
    <w:rsid w:val="00640529"/>
    <w:rsid w:val="00641A6A"/>
    <w:rsid w:val="00641BF8"/>
    <w:rsid w:val="0064494C"/>
    <w:rsid w:val="00645397"/>
    <w:rsid w:val="00646441"/>
    <w:rsid w:val="006477BC"/>
    <w:rsid w:val="00647C88"/>
    <w:rsid w:val="00651D53"/>
    <w:rsid w:val="00652063"/>
    <w:rsid w:val="006534A8"/>
    <w:rsid w:val="00655C2B"/>
    <w:rsid w:val="006568AE"/>
    <w:rsid w:val="00657220"/>
    <w:rsid w:val="00660B87"/>
    <w:rsid w:val="00660BED"/>
    <w:rsid w:val="006612F5"/>
    <w:rsid w:val="00661834"/>
    <w:rsid w:val="006619E2"/>
    <w:rsid w:val="00663CA9"/>
    <w:rsid w:val="00664511"/>
    <w:rsid w:val="00666E9E"/>
    <w:rsid w:val="00666FAF"/>
    <w:rsid w:val="006700D6"/>
    <w:rsid w:val="006706AF"/>
    <w:rsid w:val="00670A26"/>
    <w:rsid w:val="006710EA"/>
    <w:rsid w:val="0067133A"/>
    <w:rsid w:val="00671BCE"/>
    <w:rsid w:val="00671E60"/>
    <w:rsid w:val="0067229A"/>
    <w:rsid w:val="0067252E"/>
    <w:rsid w:val="00672B8F"/>
    <w:rsid w:val="00672BF5"/>
    <w:rsid w:val="0067306A"/>
    <w:rsid w:val="00680006"/>
    <w:rsid w:val="006802A2"/>
    <w:rsid w:val="00681D7F"/>
    <w:rsid w:val="00682171"/>
    <w:rsid w:val="006827C4"/>
    <w:rsid w:val="00684560"/>
    <w:rsid w:val="006850F6"/>
    <w:rsid w:val="006852FD"/>
    <w:rsid w:val="006868A6"/>
    <w:rsid w:val="006902F8"/>
    <w:rsid w:val="00692016"/>
    <w:rsid w:val="00693F5F"/>
    <w:rsid w:val="00694093"/>
    <w:rsid w:val="006943FB"/>
    <w:rsid w:val="0069511D"/>
    <w:rsid w:val="00697349"/>
    <w:rsid w:val="006A0313"/>
    <w:rsid w:val="006A05EF"/>
    <w:rsid w:val="006A165E"/>
    <w:rsid w:val="006A1A95"/>
    <w:rsid w:val="006A1AFE"/>
    <w:rsid w:val="006A2593"/>
    <w:rsid w:val="006A2ED5"/>
    <w:rsid w:val="006A2F1B"/>
    <w:rsid w:val="006A36D7"/>
    <w:rsid w:val="006A3CCE"/>
    <w:rsid w:val="006A4308"/>
    <w:rsid w:val="006A5D0E"/>
    <w:rsid w:val="006B0840"/>
    <w:rsid w:val="006B10AD"/>
    <w:rsid w:val="006B2052"/>
    <w:rsid w:val="006B24D0"/>
    <w:rsid w:val="006B2A7F"/>
    <w:rsid w:val="006B3EA3"/>
    <w:rsid w:val="006B486D"/>
    <w:rsid w:val="006B53F7"/>
    <w:rsid w:val="006B770F"/>
    <w:rsid w:val="006B7ABF"/>
    <w:rsid w:val="006C0515"/>
    <w:rsid w:val="006C0994"/>
    <w:rsid w:val="006C1380"/>
    <w:rsid w:val="006C15D1"/>
    <w:rsid w:val="006C1B6B"/>
    <w:rsid w:val="006C2BCC"/>
    <w:rsid w:val="006C42B8"/>
    <w:rsid w:val="006C51D3"/>
    <w:rsid w:val="006D0AB9"/>
    <w:rsid w:val="006D1979"/>
    <w:rsid w:val="006D265F"/>
    <w:rsid w:val="006D5083"/>
    <w:rsid w:val="006D5F09"/>
    <w:rsid w:val="006D690B"/>
    <w:rsid w:val="006D71D2"/>
    <w:rsid w:val="006D754D"/>
    <w:rsid w:val="006E059D"/>
    <w:rsid w:val="006E3D34"/>
    <w:rsid w:val="006E6528"/>
    <w:rsid w:val="006E6BBC"/>
    <w:rsid w:val="006E6D4F"/>
    <w:rsid w:val="006E7786"/>
    <w:rsid w:val="006F192B"/>
    <w:rsid w:val="006F5871"/>
    <w:rsid w:val="006F5B82"/>
    <w:rsid w:val="006F772E"/>
    <w:rsid w:val="00700E21"/>
    <w:rsid w:val="007028ED"/>
    <w:rsid w:val="00702BBE"/>
    <w:rsid w:val="00704BB9"/>
    <w:rsid w:val="00704E27"/>
    <w:rsid w:val="007054AC"/>
    <w:rsid w:val="00705EE1"/>
    <w:rsid w:val="00706721"/>
    <w:rsid w:val="00707AE1"/>
    <w:rsid w:val="00710797"/>
    <w:rsid w:val="00710AC7"/>
    <w:rsid w:val="00711F5E"/>
    <w:rsid w:val="007128EA"/>
    <w:rsid w:val="00714FB7"/>
    <w:rsid w:val="00715E72"/>
    <w:rsid w:val="0071634E"/>
    <w:rsid w:val="00720054"/>
    <w:rsid w:val="00720D6B"/>
    <w:rsid w:val="007214BD"/>
    <w:rsid w:val="007216D5"/>
    <w:rsid w:val="00721BFB"/>
    <w:rsid w:val="00722858"/>
    <w:rsid w:val="00724C04"/>
    <w:rsid w:val="00727946"/>
    <w:rsid w:val="00731591"/>
    <w:rsid w:val="00731B56"/>
    <w:rsid w:val="0073340E"/>
    <w:rsid w:val="00733B8E"/>
    <w:rsid w:val="00733EC1"/>
    <w:rsid w:val="00734A27"/>
    <w:rsid w:val="00735B3F"/>
    <w:rsid w:val="00735C44"/>
    <w:rsid w:val="00735C4B"/>
    <w:rsid w:val="00735FF9"/>
    <w:rsid w:val="00736C47"/>
    <w:rsid w:val="007411DC"/>
    <w:rsid w:val="00742C14"/>
    <w:rsid w:val="00742D58"/>
    <w:rsid w:val="00743FD1"/>
    <w:rsid w:val="00745261"/>
    <w:rsid w:val="0074546F"/>
    <w:rsid w:val="007465FD"/>
    <w:rsid w:val="0074684A"/>
    <w:rsid w:val="00746DF0"/>
    <w:rsid w:val="0074746B"/>
    <w:rsid w:val="007504B8"/>
    <w:rsid w:val="00750600"/>
    <w:rsid w:val="00750688"/>
    <w:rsid w:val="00751167"/>
    <w:rsid w:val="007515AF"/>
    <w:rsid w:val="00751DA6"/>
    <w:rsid w:val="0075241C"/>
    <w:rsid w:val="007534C2"/>
    <w:rsid w:val="007538C9"/>
    <w:rsid w:val="00754E4D"/>
    <w:rsid w:val="00755395"/>
    <w:rsid w:val="007577C6"/>
    <w:rsid w:val="007601D9"/>
    <w:rsid w:val="00760261"/>
    <w:rsid w:val="00760AF6"/>
    <w:rsid w:val="00760FF4"/>
    <w:rsid w:val="007630D0"/>
    <w:rsid w:val="0076417E"/>
    <w:rsid w:val="0076488D"/>
    <w:rsid w:val="00765C26"/>
    <w:rsid w:val="00766B0A"/>
    <w:rsid w:val="007700B3"/>
    <w:rsid w:val="0077242B"/>
    <w:rsid w:val="00774F7E"/>
    <w:rsid w:val="00775544"/>
    <w:rsid w:val="007757C2"/>
    <w:rsid w:val="00776085"/>
    <w:rsid w:val="00776B6C"/>
    <w:rsid w:val="00776D58"/>
    <w:rsid w:val="00776D6A"/>
    <w:rsid w:val="00777C16"/>
    <w:rsid w:val="007807A1"/>
    <w:rsid w:val="007811FB"/>
    <w:rsid w:val="00782745"/>
    <w:rsid w:val="0078385D"/>
    <w:rsid w:val="00784891"/>
    <w:rsid w:val="007866F4"/>
    <w:rsid w:val="00786B1A"/>
    <w:rsid w:val="00787273"/>
    <w:rsid w:val="007874BA"/>
    <w:rsid w:val="007906CD"/>
    <w:rsid w:val="00791620"/>
    <w:rsid w:val="007916EA"/>
    <w:rsid w:val="007928E3"/>
    <w:rsid w:val="00792962"/>
    <w:rsid w:val="00792F55"/>
    <w:rsid w:val="0079490E"/>
    <w:rsid w:val="00794D6D"/>
    <w:rsid w:val="00795B1F"/>
    <w:rsid w:val="00795BBE"/>
    <w:rsid w:val="0079644F"/>
    <w:rsid w:val="00797A32"/>
    <w:rsid w:val="007A014C"/>
    <w:rsid w:val="007A04EF"/>
    <w:rsid w:val="007A0A1D"/>
    <w:rsid w:val="007A1458"/>
    <w:rsid w:val="007A188C"/>
    <w:rsid w:val="007A19AA"/>
    <w:rsid w:val="007A27CC"/>
    <w:rsid w:val="007A514F"/>
    <w:rsid w:val="007A5833"/>
    <w:rsid w:val="007A6F5D"/>
    <w:rsid w:val="007B16B1"/>
    <w:rsid w:val="007B17F8"/>
    <w:rsid w:val="007B1E40"/>
    <w:rsid w:val="007B2484"/>
    <w:rsid w:val="007B2C5E"/>
    <w:rsid w:val="007B4921"/>
    <w:rsid w:val="007B5B0F"/>
    <w:rsid w:val="007B6A0C"/>
    <w:rsid w:val="007B6FAF"/>
    <w:rsid w:val="007B7ADC"/>
    <w:rsid w:val="007C4A21"/>
    <w:rsid w:val="007C4F77"/>
    <w:rsid w:val="007C6F30"/>
    <w:rsid w:val="007C753F"/>
    <w:rsid w:val="007D02B9"/>
    <w:rsid w:val="007D3114"/>
    <w:rsid w:val="007D3B5D"/>
    <w:rsid w:val="007D4B9D"/>
    <w:rsid w:val="007D4DF8"/>
    <w:rsid w:val="007D57E8"/>
    <w:rsid w:val="007D5B81"/>
    <w:rsid w:val="007D5C2A"/>
    <w:rsid w:val="007D5C79"/>
    <w:rsid w:val="007D6489"/>
    <w:rsid w:val="007E1681"/>
    <w:rsid w:val="007E1A15"/>
    <w:rsid w:val="007E2BA8"/>
    <w:rsid w:val="007E3072"/>
    <w:rsid w:val="007E3DB7"/>
    <w:rsid w:val="007E42D3"/>
    <w:rsid w:val="007E4438"/>
    <w:rsid w:val="007E55EB"/>
    <w:rsid w:val="007E58E9"/>
    <w:rsid w:val="007E5C58"/>
    <w:rsid w:val="007E5D5B"/>
    <w:rsid w:val="007E6BA2"/>
    <w:rsid w:val="007E7045"/>
    <w:rsid w:val="007E7B10"/>
    <w:rsid w:val="007F0107"/>
    <w:rsid w:val="007F10B8"/>
    <w:rsid w:val="007F3630"/>
    <w:rsid w:val="007F59F1"/>
    <w:rsid w:val="007F6323"/>
    <w:rsid w:val="007F70A9"/>
    <w:rsid w:val="007F747E"/>
    <w:rsid w:val="007F79FE"/>
    <w:rsid w:val="00800566"/>
    <w:rsid w:val="00801A9B"/>
    <w:rsid w:val="00803FD4"/>
    <w:rsid w:val="00804FCA"/>
    <w:rsid w:val="00807698"/>
    <w:rsid w:val="008100E3"/>
    <w:rsid w:val="00811F70"/>
    <w:rsid w:val="00811FBD"/>
    <w:rsid w:val="008140DE"/>
    <w:rsid w:val="00815B3C"/>
    <w:rsid w:val="00815F71"/>
    <w:rsid w:val="008208B3"/>
    <w:rsid w:val="008208BA"/>
    <w:rsid w:val="00820E1D"/>
    <w:rsid w:val="00821695"/>
    <w:rsid w:val="00822AFF"/>
    <w:rsid w:val="0082431E"/>
    <w:rsid w:val="008246D8"/>
    <w:rsid w:val="00824C1B"/>
    <w:rsid w:val="00824DA1"/>
    <w:rsid w:val="008250A1"/>
    <w:rsid w:val="00825603"/>
    <w:rsid w:val="00825928"/>
    <w:rsid w:val="00825B81"/>
    <w:rsid w:val="00826542"/>
    <w:rsid w:val="00826C38"/>
    <w:rsid w:val="008310C6"/>
    <w:rsid w:val="00833199"/>
    <w:rsid w:val="00833A01"/>
    <w:rsid w:val="00833C83"/>
    <w:rsid w:val="008360C7"/>
    <w:rsid w:val="008362D6"/>
    <w:rsid w:val="00837892"/>
    <w:rsid w:val="00840552"/>
    <w:rsid w:val="008405EE"/>
    <w:rsid w:val="00840EBA"/>
    <w:rsid w:val="008411CD"/>
    <w:rsid w:val="00841FA6"/>
    <w:rsid w:val="00842124"/>
    <w:rsid w:val="00842F5B"/>
    <w:rsid w:val="008432BD"/>
    <w:rsid w:val="008436B2"/>
    <w:rsid w:val="0084384E"/>
    <w:rsid w:val="00843B11"/>
    <w:rsid w:val="0084422C"/>
    <w:rsid w:val="00845054"/>
    <w:rsid w:val="00845A12"/>
    <w:rsid w:val="00845C08"/>
    <w:rsid w:val="00845F60"/>
    <w:rsid w:val="0084638D"/>
    <w:rsid w:val="0084670B"/>
    <w:rsid w:val="00846A58"/>
    <w:rsid w:val="0084708D"/>
    <w:rsid w:val="008506CD"/>
    <w:rsid w:val="008507B1"/>
    <w:rsid w:val="008509F2"/>
    <w:rsid w:val="00851C44"/>
    <w:rsid w:val="008526EC"/>
    <w:rsid w:val="00852D35"/>
    <w:rsid w:val="008536E4"/>
    <w:rsid w:val="008540E0"/>
    <w:rsid w:val="00856A07"/>
    <w:rsid w:val="00857BA7"/>
    <w:rsid w:val="00860241"/>
    <w:rsid w:val="00861054"/>
    <w:rsid w:val="00861B2A"/>
    <w:rsid w:val="00862EDA"/>
    <w:rsid w:val="0086385D"/>
    <w:rsid w:val="008654D8"/>
    <w:rsid w:val="00865B32"/>
    <w:rsid w:val="00866815"/>
    <w:rsid w:val="00866AFB"/>
    <w:rsid w:val="00866C16"/>
    <w:rsid w:val="00867783"/>
    <w:rsid w:val="0086789A"/>
    <w:rsid w:val="00870E84"/>
    <w:rsid w:val="00872926"/>
    <w:rsid w:val="00873A3F"/>
    <w:rsid w:val="00873DA7"/>
    <w:rsid w:val="00874710"/>
    <w:rsid w:val="00874CB2"/>
    <w:rsid w:val="00875E62"/>
    <w:rsid w:val="00876FB1"/>
    <w:rsid w:val="00877E2F"/>
    <w:rsid w:val="008805A8"/>
    <w:rsid w:val="00880662"/>
    <w:rsid w:val="008820CE"/>
    <w:rsid w:val="0088346A"/>
    <w:rsid w:val="00883656"/>
    <w:rsid w:val="00883E99"/>
    <w:rsid w:val="0088453E"/>
    <w:rsid w:val="00884B04"/>
    <w:rsid w:val="00885483"/>
    <w:rsid w:val="00885D0C"/>
    <w:rsid w:val="00886376"/>
    <w:rsid w:val="00887790"/>
    <w:rsid w:val="00890863"/>
    <w:rsid w:val="00891E5E"/>
    <w:rsid w:val="00894FCC"/>
    <w:rsid w:val="00896315"/>
    <w:rsid w:val="0089733E"/>
    <w:rsid w:val="00897BD8"/>
    <w:rsid w:val="008A0202"/>
    <w:rsid w:val="008A16D2"/>
    <w:rsid w:val="008A3967"/>
    <w:rsid w:val="008A3EC3"/>
    <w:rsid w:val="008A4FE9"/>
    <w:rsid w:val="008A51BB"/>
    <w:rsid w:val="008A5856"/>
    <w:rsid w:val="008A620A"/>
    <w:rsid w:val="008A77A6"/>
    <w:rsid w:val="008A783D"/>
    <w:rsid w:val="008B0401"/>
    <w:rsid w:val="008B073F"/>
    <w:rsid w:val="008B17E7"/>
    <w:rsid w:val="008B1A8A"/>
    <w:rsid w:val="008B369F"/>
    <w:rsid w:val="008B3BBA"/>
    <w:rsid w:val="008B4493"/>
    <w:rsid w:val="008B4509"/>
    <w:rsid w:val="008B4582"/>
    <w:rsid w:val="008B4637"/>
    <w:rsid w:val="008C43AF"/>
    <w:rsid w:val="008C497B"/>
    <w:rsid w:val="008C4E0E"/>
    <w:rsid w:val="008C5B3E"/>
    <w:rsid w:val="008C5E0A"/>
    <w:rsid w:val="008C6582"/>
    <w:rsid w:val="008C66D9"/>
    <w:rsid w:val="008C6D9D"/>
    <w:rsid w:val="008C743B"/>
    <w:rsid w:val="008C7A71"/>
    <w:rsid w:val="008C7ED2"/>
    <w:rsid w:val="008D1360"/>
    <w:rsid w:val="008D323A"/>
    <w:rsid w:val="008D3EC1"/>
    <w:rsid w:val="008D4C98"/>
    <w:rsid w:val="008D723F"/>
    <w:rsid w:val="008D78A4"/>
    <w:rsid w:val="008D7B3F"/>
    <w:rsid w:val="008D7BE7"/>
    <w:rsid w:val="008E06A0"/>
    <w:rsid w:val="008E0FF3"/>
    <w:rsid w:val="008E11C7"/>
    <w:rsid w:val="008E155D"/>
    <w:rsid w:val="008E1FA6"/>
    <w:rsid w:val="008E42D7"/>
    <w:rsid w:val="008E5B82"/>
    <w:rsid w:val="008E5DD9"/>
    <w:rsid w:val="008F1188"/>
    <w:rsid w:val="008F1B19"/>
    <w:rsid w:val="008F24CB"/>
    <w:rsid w:val="008F4CDE"/>
    <w:rsid w:val="008F5944"/>
    <w:rsid w:val="008F5D56"/>
    <w:rsid w:val="008F6155"/>
    <w:rsid w:val="009005A1"/>
    <w:rsid w:val="009013EB"/>
    <w:rsid w:val="00901A8E"/>
    <w:rsid w:val="00902508"/>
    <w:rsid w:val="00902DB2"/>
    <w:rsid w:val="00903FC3"/>
    <w:rsid w:val="009077D7"/>
    <w:rsid w:val="0091016D"/>
    <w:rsid w:val="00911A43"/>
    <w:rsid w:val="009130FF"/>
    <w:rsid w:val="0091441D"/>
    <w:rsid w:val="00916B7F"/>
    <w:rsid w:val="0091708C"/>
    <w:rsid w:val="00920F0D"/>
    <w:rsid w:val="00922AC7"/>
    <w:rsid w:val="009238E4"/>
    <w:rsid w:val="00923AFA"/>
    <w:rsid w:val="00924973"/>
    <w:rsid w:val="00924FA9"/>
    <w:rsid w:val="00925A79"/>
    <w:rsid w:val="0092646E"/>
    <w:rsid w:val="00926695"/>
    <w:rsid w:val="0092715D"/>
    <w:rsid w:val="009272A4"/>
    <w:rsid w:val="00927D6C"/>
    <w:rsid w:val="00930236"/>
    <w:rsid w:val="009304F4"/>
    <w:rsid w:val="009308DA"/>
    <w:rsid w:val="00931C43"/>
    <w:rsid w:val="00933DC3"/>
    <w:rsid w:val="00933FC2"/>
    <w:rsid w:val="009348FC"/>
    <w:rsid w:val="00935930"/>
    <w:rsid w:val="00935B02"/>
    <w:rsid w:val="00935CAA"/>
    <w:rsid w:val="00937807"/>
    <w:rsid w:val="009414FE"/>
    <w:rsid w:val="00942668"/>
    <w:rsid w:val="009437EE"/>
    <w:rsid w:val="0094426F"/>
    <w:rsid w:val="00945767"/>
    <w:rsid w:val="00945F3B"/>
    <w:rsid w:val="00946955"/>
    <w:rsid w:val="0094716E"/>
    <w:rsid w:val="00947BB8"/>
    <w:rsid w:val="00947EDF"/>
    <w:rsid w:val="00950670"/>
    <w:rsid w:val="00951C99"/>
    <w:rsid w:val="009528ED"/>
    <w:rsid w:val="00954E5F"/>
    <w:rsid w:val="0095598A"/>
    <w:rsid w:val="00961BB7"/>
    <w:rsid w:val="00962316"/>
    <w:rsid w:val="00966FB4"/>
    <w:rsid w:val="009670CA"/>
    <w:rsid w:val="00967148"/>
    <w:rsid w:val="00967FA8"/>
    <w:rsid w:val="00970082"/>
    <w:rsid w:val="00970AA3"/>
    <w:rsid w:val="00970B7A"/>
    <w:rsid w:val="00973CE3"/>
    <w:rsid w:val="00974274"/>
    <w:rsid w:val="009768F9"/>
    <w:rsid w:val="00980DE0"/>
    <w:rsid w:val="009813D8"/>
    <w:rsid w:val="00981931"/>
    <w:rsid w:val="00982C02"/>
    <w:rsid w:val="009831F9"/>
    <w:rsid w:val="009839A9"/>
    <w:rsid w:val="00990DB0"/>
    <w:rsid w:val="0099147A"/>
    <w:rsid w:val="009917D3"/>
    <w:rsid w:val="00991C7E"/>
    <w:rsid w:val="00992641"/>
    <w:rsid w:val="00992A6E"/>
    <w:rsid w:val="00994780"/>
    <w:rsid w:val="00994B79"/>
    <w:rsid w:val="009951BF"/>
    <w:rsid w:val="009954C6"/>
    <w:rsid w:val="009956B8"/>
    <w:rsid w:val="00995A62"/>
    <w:rsid w:val="0099600E"/>
    <w:rsid w:val="0099637C"/>
    <w:rsid w:val="00996602"/>
    <w:rsid w:val="009978EC"/>
    <w:rsid w:val="009A02F4"/>
    <w:rsid w:val="009A1313"/>
    <w:rsid w:val="009A1478"/>
    <w:rsid w:val="009A1689"/>
    <w:rsid w:val="009A2894"/>
    <w:rsid w:val="009A4167"/>
    <w:rsid w:val="009A455E"/>
    <w:rsid w:val="009A4720"/>
    <w:rsid w:val="009A651E"/>
    <w:rsid w:val="009A6A87"/>
    <w:rsid w:val="009B0095"/>
    <w:rsid w:val="009B0C98"/>
    <w:rsid w:val="009B1321"/>
    <w:rsid w:val="009B1405"/>
    <w:rsid w:val="009B1E25"/>
    <w:rsid w:val="009B1FB0"/>
    <w:rsid w:val="009B2097"/>
    <w:rsid w:val="009B2584"/>
    <w:rsid w:val="009B38DD"/>
    <w:rsid w:val="009B3B65"/>
    <w:rsid w:val="009B4192"/>
    <w:rsid w:val="009B4F59"/>
    <w:rsid w:val="009B5FF9"/>
    <w:rsid w:val="009B638E"/>
    <w:rsid w:val="009B740F"/>
    <w:rsid w:val="009C0E2D"/>
    <w:rsid w:val="009C3041"/>
    <w:rsid w:val="009C5006"/>
    <w:rsid w:val="009C51C6"/>
    <w:rsid w:val="009C64D3"/>
    <w:rsid w:val="009C67EF"/>
    <w:rsid w:val="009C68DB"/>
    <w:rsid w:val="009C6AFD"/>
    <w:rsid w:val="009C7701"/>
    <w:rsid w:val="009C7A59"/>
    <w:rsid w:val="009C7D3B"/>
    <w:rsid w:val="009C7DD4"/>
    <w:rsid w:val="009D0F3C"/>
    <w:rsid w:val="009D2C81"/>
    <w:rsid w:val="009D2CD2"/>
    <w:rsid w:val="009D3A31"/>
    <w:rsid w:val="009D3B88"/>
    <w:rsid w:val="009D571D"/>
    <w:rsid w:val="009D6774"/>
    <w:rsid w:val="009D7BFA"/>
    <w:rsid w:val="009E0ACC"/>
    <w:rsid w:val="009E0B5C"/>
    <w:rsid w:val="009E0F37"/>
    <w:rsid w:val="009E117A"/>
    <w:rsid w:val="009E1733"/>
    <w:rsid w:val="009E1C62"/>
    <w:rsid w:val="009E21EE"/>
    <w:rsid w:val="009E2588"/>
    <w:rsid w:val="009E35CD"/>
    <w:rsid w:val="009E3773"/>
    <w:rsid w:val="009E3DDD"/>
    <w:rsid w:val="009E5783"/>
    <w:rsid w:val="009E5DDE"/>
    <w:rsid w:val="009E65B3"/>
    <w:rsid w:val="009E7FD4"/>
    <w:rsid w:val="009E7FFC"/>
    <w:rsid w:val="009F1149"/>
    <w:rsid w:val="009F1712"/>
    <w:rsid w:val="009F1783"/>
    <w:rsid w:val="009F2FBB"/>
    <w:rsid w:val="009F31D7"/>
    <w:rsid w:val="009F4049"/>
    <w:rsid w:val="009F4476"/>
    <w:rsid w:val="009F6944"/>
    <w:rsid w:val="009F7508"/>
    <w:rsid w:val="009F7CC1"/>
    <w:rsid w:val="00A00837"/>
    <w:rsid w:val="00A024C2"/>
    <w:rsid w:val="00A03911"/>
    <w:rsid w:val="00A03941"/>
    <w:rsid w:val="00A03CCA"/>
    <w:rsid w:val="00A045E9"/>
    <w:rsid w:val="00A049CC"/>
    <w:rsid w:val="00A04B3A"/>
    <w:rsid w:val="00A060F9"/>
    <w:rsid w:val="00A06626"/>
    <w:rsid w:val="00A07197"/>
    <w:rsid w:val="00A112DD"/>
    <w:rsid w:val="00A112EE"/>
    <w:rsid w:val="00A114F4"/>
    <w:rsid w:val="00A1301F"/>
    <w:rsid w:val="00A13137"/>
    <w:rsid w:val="00A133E0"/>
    <w:rsid w:val="00A143EF"/>
    <w:rsid w:val="00A1442D"/>
    <w:rsid w:val="00A163CA"/>
    <w:rsid w:val="00A16D92"/>
    <w:rsid w:val="00A17131"/>
    <w:rsid w:val="00A171CB"/>
    <w:rsid w:val="00A2013E"/>
    <w:rsid w:val="00A2256F"/>
    <w:rsid w:val="00A22C81"/>
    <w:rsid w:val="00A233AD"/>
    <w:rsid w:val="00A25D8D"/>
    <w:rsid w:val="00A261C6"/>
    <w:rsid w:val="00A262E4"/>
    <w:rsid w:val="00A265CE"/>
    <w:rsid w:val="00A26D84"/>
    <w:rsid w:val="00A27649"/>
    <w:rsid w:val="00A27DB4"/>
    <w:rsid w:val="00A315CC"/>
    <w:rsid w:val="00A3185D"/>
    <w:rsid w:val="00A33790"/>
    <w:rsid w:val="00A341FA"/>
    <w:rsid w:val="00A34D0F"/>
    <w:rsid w:val="00A35996"/>
    <w:rsid w:val="00A35DF9"/>
    <w:rsid w:val="00A379F0"/>
    <w:rsid w:val="00A37DC0"/>
    <w:rsid w:val="00A4182A"/>
    <w:rsid w:val="00A41C08"/>
    <w:rsid w:val="00A4287F"/>
    <w:rsid w:val="00A42FBE"/>
    <w:rsid w:val="00A430A3"/>
    <w:rsid w:val="00A4389D"/>
    <w:rsid w:val="00A43971"/>
    <w:rsid w:val="00A43A49"/>
    <w:rsid w:val="00A45A03"/>
    <w:rsid w:val="00A4647A"/>
    <w:rsid w:val="00A47955"/>
    <w:rsid w:val="00A50004"/>
    <w:rsid w:val="00A50562"/>
    <w:rsid w:val="00A5077A"/>
    <w:rsid w:val="00A53975"/>
    <w:rsid w:val="00A5435A"/>
    <w:rsid w:val="00A552A2"/>
    <w:rsid w:val="00A5568D"/>
    <w:rsid w:val="00A57D0D"/>
    <w:rsid w:val="00A6073C"/>
    <w:rsid w:val="00A61477"/>
    <w:rsid w:val="00A614AB"/>
    <w:rsid w:val="00A61FCF"/>
    <w:rsid w:val="00A63A26"/>
    <w:rsid w:val="00A64E73"/>
    <w:rsid w:val="00A6542E"/>
    <w:rsid w:val="00A65E92"/>
    <w:rsid w:val="00A663B8"/>
    <w:rsid w:val="00A70462"/>
    <w:rsid w:val="00A70F24"/>
    <w:rsid w:val="00A74A15"/>
    <w:rsid w:val="00A751DB"/>
    <w:rsid w:val="00A8160F"/>
    <w:rsid w:val="00A81CDE"/>
    <w:rsid w:val="00A82B38"/>
    <w:rsid w:val="00A82E5B"/>
    <w:rsid w:val="00A8430F"/>
    <w:rsid w:val="00A84621"/>
    <w:rsid w:val="00A9078A"/>
    <w:rsid w:val="00A9148E"/>
    <w:rsid w:val="00A94627"/>
    <w:rsid w:val="00A95EE5"/>
    <w:rsid w:val="00A96355"/>
    <w:rsid w:val="00A96607"/>
    <w:rsid w:val="00A97B0A"/>
    <w:rsid w:val="00A97EC7"/>
    <w:rsid w:val="00AA11CC"/>
    <w:rsid w:val="00AA2CF1"/>
    <w:rsid w:val="00AA35D3"/>
    <w:rsid w:val="00AA3E5C"/>
    <w:rsid w:val="00AA3F87"/>
    <w:rsid w:val="00AA4C47"/>
    <w:rsid w:val="00AA63A7"/>
    <w:rsid w:val="00AA6920"/>
    <w:rsid w:val="00AB05F6"/>
    <w:rsid w:val="00AB147C"/>
    <w:rsid w:val="00AB3EF9"/>
    <w:rsid w:val="00AB400C"/>
    <w:rsid w:val="00AB4B90"/>
    <w:rsid w:val="00AB5361"/>
    <w:rsid w:val="00AB5C33"/>
    <w:rsid w:val="00AB5FDB"/>
    <w:rsid w:val="00AB729C"/>
    <w:rsid w:val="00AB7966"/>
    <w:rsid w:val="00AB7E7C"/>
    <w:rsid w:val="00AC079B"/>
    <w:rsid w:val="00AC0A20"/>
    <w:rsid w:val="00AC1F2F"/>
    <w:rsid w:val="00AC1F8A"/>
    <w:rsid w:val="00AC31B9"/>
    <w:rsid w:val="00AC4B72"/>
    <w:rsid w:val="00AC6812"/>
    <w:rsid w:val="00AC7D4A"/>
    <w:rsid w:val="00AD02F0"/>
    <w:rsid w:val="00AD073D"/>
    <w:rsid w:val="00AD1795"/>
    <w:rsid w:val="00AD2137"/>
    <w:rsid w:val="00AD69E4"/>
    <w:rsid w:val="00AE4033"/>
    <w:rsid w:val="00AE40EB"/>
    <w:rsid w:val="00AE550D"/>
    <w:rsid w:val="00AF11AB"/>
    <w:rsid w:val="00AF1D93"/>
    <w:rsid w:val="00AF3668"/>
    <w:rsid w:val="00AF536B"/>
    <w:rsid w:val="00AF5507"/>
    <w:rsid w:val="00AF6223"/>
    <w:rsid w:val="00AF6680"/>
    <w:rsid w:val="00AF6FAE"/>
    <w:rsid w:val="00AF76A2"/>
    <w:rsid w:val="00B001A6"/>
    <w:rsid w:val="00B003F6"/>
    <w:rsid w:val="00B01AC9"/>
    <w:rsid w:val="00B040B5"/>
    <w:rsid w:val="00B04423"/>
    <w:rsid w:val="00B04A12"/>
    <w:rsid w:val="00B04BD1"/>
    <w:rsid w:val="00B05490"/>
    <w:rsid w:val="00B068B0"/>
    <w:rsid w:val="00B070F7"/>
    <w:rsid w:val="00B101D7"/>
    <w:rsid w:val="00B10332"/>
    <w:rsid w:val="00B10C5A"/>
    <w:rsid w:val="00B125E1"/>
    <w:rsid w:val="00B126A3"/>
    <w:rsid w:val="00B13048"/>
    <w:rsid w:val="00B137DD"/>
    <w:rsid w:val="00B14B74"/>
    <w:rsid w:val="00B15044"/>
    <w:rsid w:val="00B16782"/>
    <w:rsid w:val="00B17495"/>
    <w:rsid w:val="00B1749B"/>
    <w:rsid w:val="00B204F0"/>
    <w:rsid w:val="00B20B2B"/>
    <w:rsid w:val="00B22030"/>
    <w:rsid w:val="00B236AF"/>
    <w:rsid w:val="00B24575"/>
    <w:rsid w:val="00B261EC"/>
    <w:rsid w:val="00B27477"/>
    <w:rsid w:val="00B27FCF"/>
    <w:rsid w:val="00B32992"/>
    <w:rsid w:val="00B34517"/>
    <w:rsid w:val="00B34CED"/>
    <w:rsid w:val="00B3763B"/>
    <w:rsid w:val="00B379DF"/>
    <w:rsid w:val="00B41225"/>
    <w:rsid w:val="00B42C52"/>
    <w:rsid w:val="00B432C2"/>
    <w:rsid w:val="00B4369B"/>
    <w:rsid w:val="00B4721E"/>
    <w:rsid w:val="00B50953"/>
    <w:rsid w:val="00B50EDA"/>
    <w:rsid w:val="00B51257"/>
    <w:rsid w:val="00B525AE"/>
    <w:rsid w:val="00B53B27"/>
    <w:rsid w:val="00B54069"/>
    <w:rsid w:val="00B560FD"/>
    <w:rsid w:val="00B6065D"/>
    <w:rsid w:val="00B609E9"/>
    <w:rsid w:val="00B611E3"/>
    <w:rsid w:val="00B61968"/>
    <w:rsid w:val="00B61D3C"/>
    <w:rsid w:val="00B61DF7"/>
    <w:rsid w:val="00B62395"/>
    <w:rsid w:val="00B62461"/>
    <w:rsid w:val="00B62550"/>
    <w:rsid w:val="00B6279A"/>
    <w:rsid w:val="00B62D2D"/>
    <w:rsid w:val="00B63370"/>
    <w:rsid w:val="00B64D84"/>
    <w:rsid w:val="00B67EF3"/>
    <w:rsid w:val="00B70C22"/>
    <w:rsid w:val="00B72071"/>
    <w:rsid w:val="00B72605"/>
    <w:rsid w:val="00B728C8"/>
    <w:rsid w:val="00B74C6A"/>
    <w:rsid w:val="00B772B7"/>
    <w:rsid w:val="00B772DD"/>
    <w:rsid w:val="00B8103E"/>
    <w:rsid w:val="00B81D16"/>
    <w:rsid w:val="00B82891"/>
    <w:rsid w:val="00B8395C"/>
    <w:rsid w:val="00B85176"/>
    <w:rsid w:val="00B85806"/>
    <w:rsid w:val="00B85E57"/>
    <w:rsid w:val="00B8652C"/>
    <w:rsid w:val="00B870C6"/>
    <w:rsid w:val="00B90B4E"/>
    <w:rsid w:val="00B9415D"/>
    <w:rsid w:val="00B94A0E"/>
    <w:rsid w:val="00B95F9B"/>
    <w:rsid w:val="00B96D53"/>
    <w:rsid w:val="00B970D6"/>
    <w:rsid w:val="00BA0B67"/>
    <w:rsid w:val="00BA19B6"/>
    <w:rsid w:val="00BA2006"/>
    <w:rsid w:val="00BA33B7"/>
    <w:rsid w:val="00BA380D"/>
    <w:rsid w:val="00BA3EBE"/>
    <w:rsid w:val="00BA5872"/>
    <w:rsid w:val="00BA5A8A"/>
    <w:rsid w:val="00BA61EA"/>
    <w:rsid w:val="00BB094A"/>
    <w:rsid w:val="00BB0CE8"/>
    <w:rsid w:val="00BB1107"/>
    <w:rsid w:val="00BB1552"/>
    <w:rsid w:val="00BB259A"/>
    <w:rsid w:val="00BB2BF0"/>
    <w:rsid w:val="00BB3320"/>
    <w:rsid w:val="00BB344D"/>
    <w:rsid w:val="00BB3BD4"/>
    <w:rsid w:val="00BB4246"/>
    <w:rsid w:val="00BB4A8E"/>
    <w:rsid w:val="00BB6118"/>
    <w:rsid w:val="00BB6B07"/>
    <w:rsid w:val="00BC0326"/>
    <w:rsid w:val="00BC0E93"/>
    <w:rsid w:val="00BC1207"/>
    <w:rsid w:val="00BC20E7"/>
    <w:rsid w:val="00BC2318"/>
    <w:rsid w:val="00BC3331"/>
    <w:rsid w:val="00BC4A81"/>
    <w:rsid w:val="00BC4CDA"/>
    <w:rsid w:val="00BC4D76"/>
    <w:rsid w:val="00BC78C6"/>
    <w:rsid w:val="00BC7CBC"/>
    <w:rsid w:val="00BD0039"/>
    <w:rsid w:val="00BD0AB8"/>
    <w:rsid w:val="00BD20B0"/>
    <w:rsid w:val="00BD2182"/>
    <w:rsid w:val="00BD2A81"/>
    <w:rsid w:val="00BD4005"/>
    <w:rsid w:val="00BD4BF0"/>
    <w:rsid w:val="00BD4C12"/>
    <w:rsid w:val="00BD559F"/>
    <w:rsid w:val="00BD5F2B"/>
    <w:rsid w:val="00BD67DE"/>
    <w:rsid w:val="00BD69CF"/>
    <w:rsid w:val="00BD6A74"/>
    <w:rsid w:val="00BD6A80"/>
    <w:rsid w:val="00BD7402"/>
    <w:rsid w:val="00BE0572"/>
    <w:rsid w:val="00BE06F4"/>
    <w:rsid w:val="00BE0B32"/>
    <w:rsid w:val="00BE14A1"/>
    <w:rsid w:val="00BE22AB"/>
    <w:rsid w:val="00BE3C22"/>
    <w:rsid w:val="00BE5546"/>
    <w:rsid w:val="00BE6F97"/>
    <w:rsid w:val="00BF2615"/>
    <w:rsid w:val="00BF4CA0"/>
    <w:rsid w:val="00BF5580"/>
    <w:rsid w:val="00BF6946"/>
    <w:rsid w:val="00BF78CD"/>
    <w:rsid w:val="00C005A8"/>
    <w:rsid w:val="00C00C64"/>
    <w:rsid w:val="00C034A0"/>
    <w:rsid w:val="00C04291"/>
    <w:rsid w:val="00C044F8"/>
    <w:rsid w:val="00C10BDB"/>
    <w:rsid w:val="00C12360"/>
    <w:rsid w:val="00C13888"/>
    <w:rsid w:val="00C13BE4"/>
    <w:rsid w:val="00C13DAA"/>
    <w:rsid w:val="00C15713"/>
    <w:rsid w:val="00C15D51"/>
    <w:rsid w:val="00C161D9"/>
    <w:rsid w:val="00C168E6"/>
    <w:rsid w:val="00C16ACA"/>
    <w:rsid w:val="00C16FC3"/>
    <w:rsid w:val="00C17A5E"/>
    <w:rsid w:val="00C17B22"/>
    <w:rsid w:val="00C17F4B"/>
    <w:rsid w:val="00C21A80"/>
    <w:rsid w:val="00C22430"/>
    <w:rsid w:val="00C236A2"/>
    <w:rsid w:val="00C24D3D"/>
    <w:rsid w:val="00C250A6"/>
    <w:rsid w:val="00C26E29"/>
    <w:rsid w:val="00C271AA"/>
    <w:rsid w:val="00C27AD9"/>
    <w:rsid w:val="00C30567"/>
    <w:rsid w:val="00C31656"/>
    <w:rsid w:val="00C31E9D"/>
    <w:rsid w:val="00C3233A"/>
    <w:rsid w:val="00C328E4"/>
    <w:rsid w:val="00C32DF9"/>
    <w:rsid w:val="00C33885"/>
    <w:rsid w:val="00C348F3"/>
    <w:rsid w:val="00C34F08"/>
    <w:rsid w:val="00C35BCB"/>
    <w:rsid w:val="00C41BF1"/>
    <w:rsid w:val="00C41F4C"/>
    <w:rsid w:val="00C42D77"/>
    <w:rsid w:val="00C430BB"/>
    <w:rsid w:val="00C438DB"/>
    <w:rsid w:val="00C44619"/>
    <w:rsid w:val="00C44ED1"/>
    <w:rsid w:val="00C46C8A"/>
    <w:rsid w:val="00C46EAD"/>
    <w:rsid w:val="00C5061A"/>
    <w:rsid w:val="00C51401"/>
    <w:rsid w:val="00C528BE"/>
    <w:rsid w:val="00C539DA"/>
    <w:rsid w:val="00C53FD6"/>
    <w:rsid w:val="00C56E72"/>
    <w:rsid w:val="00C57E32"/>
    <w:rsid w:val="00C605F0"/>
    <w:rsid w:val="00C60C28"/>
    <w:rsid w:val="00C63083"/>
    <w:rsid w:val="00C643ED"/>
    <w:rsid w:val="00C66972"/>
    <w:rsid w:val="00C6753B"/>
    <w:rsid w:val="00C71073"/>
    <w:rsid w:val="00C714D5"/>
    <w:rsid w:val="00C71744"/>
    <w:rsid w:val="00C739CB"/>
    <w:rsid w:val="00C73BEA"/>
    <w:rsid w:val="00C77805"/>
    <w:rsid w:val="00C80124"/>
    <w:rsid w:val="00C80A90"/>
    <w:rsid w:val="00C80D96"/>
    <w:rsid w:val="00C817E8"/>
    <w:rsid w:val="00C81BBD"/>
    <w:rsid w:val="00C83350"/>
    <w:rsid w:val="00C844D1"/>
    <w:rsid w:val="00C84F42"/>
    <w:rsid w:val="00C84FC7"/>
    <w:rsid w:val="00C84FEB"/>
    <w:rsid w:val="00C853C6"/>
    <w:rsid w:val="00C866E9"/>
    <w:rsid w:val="00C86B20"/>
    <w:rsid w:val="00C908C6"/>
    <w:rsid w:val="00C90FA6"/>
    <w:rsid w:val="00C91E47"/>
    <w:rsid w:val="00C933A2"/>
    <w:rsid w:val="00C93C8F"/>
    <w:rsid w:val="00C94363"/>
    <w:rsid w:val="00C95970"/>
    <w:rsid w:val="00C96121"/>
    <w:rsid w:val="00C96BA8"/>
    <w:rsid w:val="00C96DD8"/>
    <w:rsid w:val="00C97877"/>
    <w:rsid w:val="00C97C7B"/>
    <w:rsid w:val="00CA29DA"/>
    <w:rsid w:val="00CA2E8F"/>
    <w:rsid w:val="00CA367B"/>
    <w:rsid w:val="00CA48E2"/>
    <w:rsid w:val="00CA4C64"/>
    <w:rsid w:val="00CA72A9"/>
    <w:rsid w:val="00CA7371"/>
    <w:rsid w:val="00CA7A59"/>
    <w:rsid w:val="00CB1654"/>
    <w:rsid w:val="00CB1EC7"/>
    <w:rsid w:val="00CB2182"/>
    <w:rsid w:val="00CB316C"/>
    <w:rsid w:val="00CB37DB"/>
    <w:rsid w:val="00CB3802"/>
    <w:rsid w:val="00CB5B17"/>
    <w:rsid w:val="00CB60C2"/>
    <w:rsid w:val="00CB6187"/>
    <w:rsid w:val="00CB6230"/>
    <w:rsid w:val="00CB6E4D"/>
    <w:rsid w:val="00CC01AD"/>
    <w:rsid w:val="00CC0290"/>
    <w:rsid w:val="00CC04FD"/>
    <w:rsid w:val="00CC0E72"/>
    <w:rsid w:val="00CC110E"/>
    <w:rsid w:val="00CC48EF"/>
    <w:rsid w:val="00CC4C21"/>
    <w:rsid w:val="00CC4D1E"/>
    <w:rsid w:val="00CC50A2"/>
    <w:rsid w:val="00CC5243"/>
    <w:rsid w:val="00CC54EB"/>
    <w:rsid w:val="00CC6035"/>
    <w:rsid w:val="00CD00AB"/>
    <w:rsid w:val="00CD233E"/>
    <w:rsid w:val="00CD2C27"/>
    <w:rsid w:val="00CD33F9"/>
    <w:rsid w:val="00CD519D"/>
    <w:rsid w:val="00CD5791"/>
    <w:rsid w:val="00CD6925"/>
    <w:rsid w:val="00CD7880"/>
    <w:rsid w:val="00CE02D2"/>
    <w:rsid w:val="00CE05DB"/>
    <w:rsid w:val="00CE0681"/>
    <w:rsid w:val="00CE0E53"/>
    <w:rsid w:val="00CE19BE"/>
    <w:rsid w:val="00CE2E2E"/>
    <w:rsid w:val="00CE2FD2"/>
    <w:rsid w:val="00CE3235"/>
    <w:rsid w:val="00CE37BA"/>
    <w:rsid w:val="00CE3A7B"/>
    <w:rsid w:val="00CE47EF"/>
    <w:rsid w:val="00CE60B3"/>
    <w:rsid w:val="00CE6137"/>
    <w:rsid w:val="00CF0534"/>
    <w:rsid w:val="00CF22CB"/>
    <w:rsid w:val="00CF2907"/>
    <w:rsid w:val="00CF3356"/>
    <w:rsid w:val="00CF373F"/>
    <w:rsid w:val="00CF382A"/>
    <w:rsid w:val="00CF3DC2"/>
    <w:rsid w:val="00CF65B5"/>
    <w:rsid w:val="00CF6A03"/>
    <w:rsid w:val="00CF6A14"/>
    <w:rsid w:val="00CF6C76"/>
    <w:rsid w:val="00CF7997"/>
    <w:rsid w:val="00D00797"/>
    <w:rsid w:val="00D00893"/>
    <w:rsid w:val="00D017D4"/>
    <w:rsid w:val="00D01C86"/>
    <w:rsid w:val="00D02251"/>
    <w:rsid w:val="00D031D1"/>
    <w:rsid w:val="00D04A7D"/>
    <w:rsid w:val="00D05216"/>
    <w:rsid w:val="00D05902"/>
    <w:rsid w:val="00D10FE7"/>
    <w:rsid w:val="00D13319"/>
    <w:rsid w:val="00D13E51"/>
    <w:rsid w:val="00D14294"/>
    <w:rsid w:val="00D15161"/>
    <w:rsid w:val="00D166CB"/>
    <w:rsid w:val="00D2057F"/>
    <w:rsid w:val="00D21B0A"/>
    <w:rsid w:val="00D220D9"/>
    <w:rsid w:val="00D22F33"/>
    <w:rsid w:val="00D23F16"/>
    <w:rsid w:val="00D23F76"/>
    <w:rsid w:val="00D25324"/>
    <w:rsid w:val="00D263F7"/>
    <w:rsid w:val="00D264CB"/>
    <w:rsid w:val="00D27199"/>
    <w:rsid w:val="00D31BA0"/>
    <w:rsid w:val="00D33231"/>
    <w:rsid w:val="00D35258"/>
    <w:rsid w:val="00D357DA"/>
    <w:rsid w:val="00D35D29"/>
    <w:rsid w:val="00D36C01"/>
    <w:rsid w:val="00D37A42"/>
    <w:rsid w:val="00D37AEA"/>
    <w:rsid w:val="00D41009"/>
    <w:rsid w:val="00D41BFC"/>
    <w:rsid w:val="00D42416"/>
    <w:rsid w:val="00D43698"/>
    <w:rsid w:val="00D455F1"/>
    <w:rsid w:val="00D45732"/>
    <w:rsid w:val="00D46196"/>
    <w:rsid w:val="00D473ED"/>
    <w:rsid w:val="00D53271"/>
    <w:rsid w:val="00D540FB"/>
    <w:rsid w:val="00D54478"/>
    <w:rsid w:val="00D55FFF"/>
    <w:rsid w:val="00D56E18"/>
    <w:rsid w:val="00D57A46"/>
    <w:rsid w:val="00D607EC"/>
    <w:rsid w:val="00D61A9B"/>
    <w:rsid w:val="00D62415"/>
    <w:rsid w:val="00D632B5"/>
    <w:rsid w:val="00D650AD"/>
    <w:rsid w:val="00D665CD"/>
    <w:rsid w:val="00D668D0"/>
    <w:rsid w:val="00D700FA"/>
    <w:rsid w:val="00D70B19"/>
    <w:rsid w:val="00D725BA"/>
    <w:rsid w:val="00D74B53"/>
    <w:rsid w:val="00D74DD7"/>
    <w:rsid w:val="00D7591E"/>
    <w:rsid w:val="00D773A9"/>
    <w:rsid w:val="00D815CD"/>
    <w:rsid w:val="00D8165C"/>
    <w:rsid w:val="00D81BAD"/>
    <w:rsid w:val="00D839BD"/>
    <w:rsid w:val="00D851F5"/>
    <w:rsid w:val="00D8755A"/>
    <w:rsid w:val="00D875A9"/>
    <w:rsid w:val="00D90ADF"/>
    <w:rsid w:val="00D9253C"/>
    <w:rsid w:val="00D9350D"/>
    <w:rsid w:val="00D94474"/>
    <w:rsid w:val="00D95658"/>
    <w:rsid w:val="00D96343"/>
    <w:rsid w:val="00D97DC3"/>
    <w:rsid w:val="00DA209E"/>
    <w:rsid w:val="00DA3AEA"/>
    <w:rsid w:val="00DA5BD8"/>
    <w:rsid w:val="00DA5F7B"/>
    <w:rsid w:val="00DB04A8"/>
    <w:rsid w:val="00DB19FE"/>
    <w:rsid w:val="00DB1A63"/>
    <w:rsid w:val="00DB201E"/>
    <w:rsid w:val="00DB400F"/>
    <w:rsid w:val="00DB43FC"/>
    <w:rsid w:val="00DB44C7"/>
    <w:rsid w:val="00DB4A40"/>
    <w:rsid w:val="00DB5732"/>
    <w:rsid w:val="00DB5AA5"/>
    <w:rsid w:val="00DB6047"/>
    <w:rsid w:val="00DB6112"/>
    <w:rsid w:val="00DB66E7"/>
    <w:rsid w:val="00DB6F00"/>
    <w:rsid w:val="00DC0D18"/>
    <w:rsid w:val="00DC1C53"/>
    <w:rsid w:val="00DC2E69"/>
    <w:rsid w:val="00DC3536"/>
    <w:rsid w:val="00DC3DD5"/>
    <w:rsid w:val="00DC4875"/>
    <w:rsid w:val="00DD1688"/>
    <w:rsid w:val="00DD26C4"/>
    <w:rsid w:val="00DD29C9"/>
    <w:rsid w:val="00DD3ACF"/>
    <w:rsid w:val="00DD63CE"/>
    <w:rsid w:val="00DD7744"/>
    <w:rsid w:val="00DE1A29"/>
    <w:rsid w:val="00DE25B6"/>
    <w:rsid w:val="00DE36E6"/>
    <w:rsid w:val="00DE5C31"/>
    <w:rsid w:val="00DF0388"/>
    <w:rsid w:val="00DF1014"/>
    <w:rsid w:val="00DF1C83"/>
    <w:rsid w:val="00DF2624"/>
    <w:rsid w:val="00DF2861"/>
    <w:rsid w:val="00DF2F00"/>
    <w:rsid w:val="00DF5395"/>
    <w:rsid w:val="00DF66EA"/>
    <w:rsid w:val="00DF766F"/>
    <w:rsid w:val="00E006E1"/>
    <w:rsid w:val="00E02502"/>
    <w:rsid w:val="00E0293E"/>
    <w:rsid w:val="00E03DAF"/>
    <w:rsid w:val="00E04ED7"/>
    <w:rsid w:val="00E0667E"/>
    <w:rsid w:val="00E074F9"/>
    <w:rsid w:val="00E07FC1"/>
    <w:rsid w:val="00E1020F"/>
    <w:rsid w:val="00E1041C"/>
    <w:rsid w:val="00E113D8"/>
    <w:rsid w:val="00E1185D"/>
    <w:rsid w:val="00E1272F"/>
    <w:rsid w:val="00E127FE"/>
    <w:rsid w:val="00E12DE0"/>
    <w:rsid w:val="00E142D1"/>
    <w:rsid w:val="00E15BB8"/>
    <w:rsid w:val="00E167EA"/>
    <w:rsid w:val="00E206CD"/>
    <w:rsid w:val="00E20AC2"/>
    <w:rsid w:val="00E22260"/>
    <w:rsid w:val="00E229A5"/>
    <w:rsid w:val="00E23F40"/>
    <w:rsid w:val="00E2703C"/>
    <w:rsid w:val="00E2792B"/>
    <w:rsid w:val="00E314B3"/>
    <w:rsid w:val="00E33BB6"/>
    <w:rsid w:val="00E352C7"/>
    <w:rsid w:val="00E35F1C"/>
    <w:rsid w:val="00E35F81"/>
    <w:rsid w:val="00E36418"/>
    <w:rsid w:val="00E3643F"/>
    <w:rsid w:val="00E369B8"/>
    <w:rsid w:val="00E3798F"/>
    <w:rsid w:val="00E37C62"/>
    <w:rsid w:val="00E4113F"/>
    <w:rsid w:val="00E41878"/>
    <w:rsid w:val="00E42C69"/>
    <w:rsid w:val="00E43080"/>
    <w:rsid w:val="00E43A8A"/>
    <w:rsid w:val="00E43D13"/>
    <w:rsid w:val="00E45E46"/>
    <w:rsid w:val="00E46338"/>
    <w:rsid w:val="00E4667A"/>
    <w:rsid w:val="00E477A2"/>
    <w:rsid w:val="00E50AF4"/>
    <w:rsid w:val="00E50CA5"/>
    <w:rsid w:val="00E50D6E"/>
    <w:rsid w:val="00E51CBA"/>
    <w:rsid w:val="00E52209"/>
    <w:rsid w:val="00E522F6"/>
    <w:rsid w:val="00E52436"/>
    <w:rsid w:val="00E53C2F"/>
    <w:rsid w:val="00E54DAB"/>
    <w:rsid w:val="00E551AF"/>
    <w:rsid w:val="00E55C88"/>
    <w:rsid w:val="00E56A27"/>
    <w:rsid w:val="00E57FB5"/>
    <w:rsid w:val="00E61ACF"/>
    <w:rsid w:val="00E65173"/>
    <w:rsid w:val="00E65FE3"/>
    <w:rsid w:val="00E66153"/>
    <w:rsid w:val="00E7211B"/>
    <w:rsid w:val="00E72667"/>
    <w:rsid w:val="00E73677"/>
    <w:rsid w:val="00E744A9"/>
    <w:rsid w:val="00E74E46"/>
    <w:rsid w:val="00E7565E"/>
    <w:rsid w:val="00E76986"/>
    <w:rsid w:val="00E826C3"/>
    <w:rsid w:val="00E82750"/>
    <w:rsid w:val="00E83279"/>
    <w:rsid w:val="00E83315"/>
    <w:rsid w:val="00E84698"/>
    <w:rsid w:val="00E85F43"/>
    <w:rsid w:val="00E8673A"/>
    <w:rsid w:val="00E86822"/>
    <w:rsid w:val="00E879EC"/>
    <w:rsid w:val="00E9008B"/>
    <w:rsid w:val="00E91E2A"/>
    <w:rsid w:val="00E925FC"/>
    <w:rsid w:val="00E928A9"/>
    <w:rsid w:val="00E9399A"/>
    <w:rsid w:val="00E94461"/>
    <w:rsid w:val="00E95160"/>
    <w:rsid w:val="00E97248"/>
    <w:rsid w:val="00E975B2"/>
    <w:rsid w:val="00EA3108"/>
    <w:rsid w:val="00EA4B47"/>
    <w:rsid w:val="00EA70FA"/>
    <w:rsid w:val="00EA7315"/>
    <w:rsid w:val="00EA73EB"/>
    <w:rsid w:val="00EB0975"/>
    <w:rsid w:val="00EB2E12"/>
    <w:rsid w:val="00EB3132"/>
    <w:rsid w:val="00EB3D31"/>
    <w:rsid w:val="00EB4CA2"/>
    <w:rsid w:val="00EB58C3"/>
    <w:rsid w:val="00EB6DA9"/>
    <w:rsid w:val="00EC063C"/>
    <w:rsid w:val="00EC067A"/>
    <w:rsid w:val="00EC144D"/>
    <w:rsid w:val="00EC3F78"/>
    <w:rsid w:val="00EC4233"/>
    <w:rsid w:val="00EC45FF"/>
    <w:rsid w:val="00EC4EF9"/>
    <w:rsid w:val="00EC6A20"/>
    <w:rsid w:val="00EC6F14"/>
    <w:rsid w:val="00EC72F6"/>
    <w:rsid w:val="00EC7815"/>
    <w:rsid w:val="00ED2322"/>
    <w:rsid w:val="00ED319D"/>
    <w:rsid w:val="00ED31AF"/>
    <w:rsid w:val="00ED398F"/>
    <w:rsid w:val="00ED3996"/>
    <w:rsid w:val="00ED40EC"/>
    <w:rsid w:val="00ED438D"/>
    <w:rsid w:val="00ED4B3A"/>
    <w:rsid w:val="00ED6C23"/>
    <w:rsid w:val="00EE00FD"/>
    <w:rsid w:val="00EE12B3"/>
    <w:rsid w:val="00EE1F12"/>
    <w:rsid w:val="00EE30D5"/>
    <w:rsid w:val="00EE38A3"/>
    <w:rsid w:val="00EE7E64"/>
    <w:rsid w:val="00EE7ECA"/>
    <w:rsid w:val="00EF0C88"/>
    <w:rsid w:val="00EF202A"/>
    <w:rsid w:val="00EF20C3"/>
    <w:rsid w:val="00EF4787"/>
    <w:rsid w:val="00EF5659"/>
    <w:rsid w:val="00EF67E8"/>
    <w:rsid w:val="00EF6A41"/>
    <w:rsid w:val="00F0087B"/>
    <w:rsid w:val="00F00BA7"/>
    <w:rsid w:val="00F00BF3"/>
    <w:rsid w:val="00F00FB6"/>
    <w:rsid w:val="00F02365"/>
    <w:rsid w:val="00F02E40"/>
    <w:rsid w:val="00F0379A"/>
    <w:rsid w:val="00F03AF0"/>
    <w:rsid w:val="00F043FA"/>
    <w:rsid w:val="00F0568F"/>
    <w:rsid w:val="00F0668F"/>
    <w:rsid w:val="00F078F8"/>
    <w:rsid w:val="00F0791D"/>
    <w:rsid w:val="00F07F35"/>
    <w:rsid w:val="00F11C04"/>
    <w:rsid w:val="00F14120"/>
    <w:rsid w:val="00F141BA"/>
    <w:rsid w:val="00F143FA"/>
    <w:rsid w:val="00F14A9D"/>
    <w:rsid w:val="00F153E1"/>
    <w:rsid w:val="00F15E9B"/>
    <w:rsid w:val="00F161DD"/>
    <w:rsid w:val="00F17BC1"/>
    <w:rsid w:val="00F20B26"/>
    <w:rsid w:val="00F218A1"/>
    <w:rsid w:val="00F21CF5"/>
    <w:rsid w:val="00F23B9A"/>
    <w:rsid w:val="00F23FBD"/>
    <w:rsid w:val="00F2403D"/>
    <w:rsid w:val="00F253FA"/>
    <w:rsid w:val="00F27CFF"/>
    <w:rsid w:val="00F30436"/>
    <w:rsid w:val="00F30FF4"/>
    <w:rsid w:val="00F327B3"/>
    <w:rsid w:val="00F328CD"/>
    <w:rsid w:val="00F32904"/>
    <w:rsid w:val="00F33933"/>
    <w:rsid w:val="00F40591"/>
    <w:rsid w:val="00F40852"/>
    <w:rsid w:val="00F4132C"/>
    <w:rsid w:val="00F4522F"/>
    <w:rsid w:val="00F45864"/>
    <w:rsid w:val="00F45B55"/>
    <w:rsid w:val="00F46295"/>
    <w:rsid w:val="00F46A79"/>
    <w:rsid w:val="00F46EEE"/>
    <w:rsid w:val="00F470AD"/>
    <w:rsid w:val="00F5079B"/>
    <w:rsid w:val="00F5234F"/>
    <w:rsid w:val="00F524C1"/>
    <w:rsid w:val="00F529B4"/>
    <w:rsid w:val="00F53292"/>
    <w:rsid w:val="00F53325"/>
    <w:rsid w:val="00F53F58"/>
    <w:rsid w:val="00F543E4"/>
    <w:rsid w:val="00F555E1"/>
    <w:rsid w:val="00F558F7"/>
    <w:rsid w:val="00F55A2A"/>
    <w:rsid w:val="00F5626F"/>
    <w:rsid w:val="00F56932"/>
    <w:rsid w:val="00F5706F"/>
    <w:rsid w:val="00F5761D"/>
    <w:rsid w:val="00F5791A"/>
    <w:rsid w:val="00F57A05"/>
    <w:rsid w:val="00F57D9B"/>
    <w:rsid w:val="00F6221A"/>
    <w:rsid w:val="00F6237A"/>
    <w:rsid w:val="00F63D58"/>
    <w:rsid w:val="00F65B3E"/>
    <w:rsid w:val="00F6652F"/>
    <w:rsid w:val="00F66AA4"/>
    <w:rsid w:val="00F67D71"/>
    <w:rsid w:val="00F735B5"/>
    <w:rsid w:val="00F7372C"/>
    <w:rsid w:val="00F74649"/>
    <w:rsid w:val="00F746FE"/>
    <w:rsid w:val="00F74CD6"/>
    <w:rsid w:val="00F764F2"/>
    <w:rsid w:val="00F775E3"/>
    <w:rsid w:val="00F80E40"/>
    <w:rsid w:val="00F81561"/>
    <w:rsid w:val="00F827E3"/>
    <w:rsid w:val="00F82B34"/>
    <w:rsid w:val="00F82BF1"/>
    <w:rsid w:val="00F83D1C"/>
    <w:rsid w:val="00F859E5"/>
    <w:rsid w:val="00F915CF"/>
    <w:rsid w:val="00F91DCC"/>
    <w:rsid w:val="00F96B6E"/>
    <w:rsid w:val="00FA0C32"/>
    <w:rsid w:val="00FA0E50"/>
    <w:rsid w:val="00FA141E"/>
    <w:rsid w:val="00FA2092"/>
    <w:rsid w:val="00FA2650"/>
    <w:rsid w:val="00FA5108"/>
    <w:rsid w:val="00FA5758"/>
    <w:rsid w:val="00FA655D"/>
    <w:rsid w:val="00FA6F66"/>
    <w:rsid w:val="00FA7767"/>
    <w:rsid w:val="00FB07EF"/>
    <w:rsid w:val="00FB0CBD"/>
    <w:rsid w:val="00FB178D"/>
    <w:rsid w:val="00FB1991"/>
    <w:rsid w:val="00FB1AC3"/>
    <w:rsid w:val="00FB23F6"/>
    <w:rsid w:val="00FB2AC6"/>
    <w:rsid w:val="00FB3013"/>
    <w:rsid w:val="00FB5CB4"/>
    <w:rsid w:val="00FB6DDA"/>
    <w:rsid w:val="00FB7522"/>
    <w:rsid w:val="00FC0603"/>
    <w:rsid w:val="00FC2EB2"/>
    <w:rsid w:val="00FC49E3"/>
    <w:rsid w:val="00FC61D6"/>
    <w:rsid w:val="00FC68BE"/>
    <w:rsid w:val="00FC6EEC"/>
    <w:rsid w:val="00FC7351"/>
    <w:rsid w:val="00FC79E1"/>
    <w:rsid w:val="00FD3112"/>
    <w:rsid w:val="00FD4507"/>
    <w:rsid w:val="00FD53A5"/>
    <w:rsid w:val="00FD6504"/>
    <w:rsid w:val="00FD6CB7"/>
    <w:rsid w:val="00FD6E6F"/>
    <w:rsid w:val="00FE15B5"/>
    <w:rsid w:val="00FE2A4B"/>
    <w:rsid w:val="00FE4EE7"/>
    <w:rsid w:val="00FE61AE"/>
    <w:rsid w:val="00FE7777"/>
    <w:rsid w:val="00FF0289"/>
    <w:rsid w:val="00FF0783"/>
    <w:rsid w:val="00FF14B5"/>
    <w:rsid w:val="00FF1B21"/>
    <w:rsid w:val="00FF234B"/>
    <w:rsid w:val="00FF2403"/>
    <w:rsid w:val="00FF2413"/>
    <w:rsid w:val="00FF2F9F"/>
    <w:rsid w:val="00FF3F51"/>
    <w:rsid w:val="00FF435E"/>
    <w:rsid w:val="00FF4B93"/>
    <w:rsid w:val="00FF5AEA"/>
    <w:rsid w:val="00FF6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500A1C0"/>
  <w15:docId w15:val="{5F60EA87-072E-42AE-80FF-BE6DFC373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B3D3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link w:val="Heading4Char"/>
    <w:uiPriority w:val="9"/>
    <w:qFormat/>
    <w:rsid w:val="00994B79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E430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 w:bidi="he-IL"/>
    </w:rPr>
  </w:style>
  <w:style w:type="table" w:styleId="TableGrid">
    <w:name w:val="Table Grid"/>
    <w:basedOn w:val="TableNormal"/>
    <w:uiPriority w:val="39"/>
    <w:rsid w:val="00E430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leNormal"/>
    <w:uiPriority w:val="41"/>
    <w:rsid w:val="00E4308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245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454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36D88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88346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346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8346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8346A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167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67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67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67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67EA"/>
    <w:rPr>
      <w:b/>
      <w:bCs/>
      <w:sz w:val="20"/>
      <w:szCs w:val="20"/>
    </w:rPr>
  </w:style>
  <w:style w:type="character" w:customStyle="1" w:styleId="identifier">
    <w:name w:val="identifier"/>
    <w:basedOn w:val="DefaultParagraphFont"/>
    <w:rsid w:val="00583671"/>
  </w:style>
  <w:style w:type="character" w:customStyle="1" w:styleId="id-label">
    <w:name w:val="id-label"/>
    <w:basedOn w:val="DefaultParagraphFont"/>
    <w:rsid w:val="00583671"/>
  </w:style>
  <w:style w:type="character" w:styleId="Strong">
    <w:name w:val="Strong"/>
    <w:basedOn w:val="DefaultParagraphFont"/>
    <w:uiPriority w:val="22"/>
    <w:qFormat/>
    <w:rsid w:val="00583671"/>
    <w:rPr>
      <w:b/>
      <w:bCs/>
    </w:rPr>
  </w:style>
  <w:style w:type="character" w:styleId="Hyperlink">
    <w:name w:val="Hyperlink"/>
    <w:basedOn w:val="DefaultParagraphFont"/>
    <w:uiPriority w:val="99"/>
    <w:unhideWhenUsed/>
    <w:rsid w:val="00583671"/>
    <w:rPr>
      <w:color w:val="0000FF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994B79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p">
    <w:name w:val="p"/>
    <w:basedOn w:val="Normal"/>
    <w:rsid w:val="00994B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2F7E67"/>
    <w:pPr>
      <w:spacing w:after="0" w:line="240" w:lineRule="auto"/>
    </w:pPr>
  </w:style>
  <w:style w:type="character" w:customStyle="1" w:styleId="modaltablepadding">
    <w:name w:val="modaltablepadding"/>
    <w:basedOn w:val="DefaultParagraphFont"/>
    <w:rsid w:val="00A95EE5"/>
  </w:style>
  <w:style w:type="paragraph" w:styleId="Header">
    <w:name w:val="header"/>
    <w:basedOn w:val="Normal"/>
    <w:link w:val="HeaderChar"/>
    <w:uiPriority w:val="99"/>
    <w:unhideWhenUsed/>
    <w:rsid w:val="00D963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6343"/>
  </w:style>
  <w:style w:type="paragraph" w:styleId="Footer">
    <w:name w:val="footer"/>
    <w:basedOn w:val="Normal"/>
    <w:link w:val="FooterChar"/>
    <w:uiPriority w:val="99"/>
    <w:unhideWhenUsed/>
    <w:rsid w:val="00D963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6343"/>
  </w:style>
  <w:style w:type="character" w:styleId="LineNumber">
    <w:name w:val="line number"/>
    <w:basedOn w:val="DefaultParagraphFont"/>
    <w:uiPriority w:val="99"/>
    <w:semiHidden/>
    <w:unhideWhenUsed/>
    <w:rsid w:val="00D96343"/>
  </w:style>
  <w:style w:type="paragraph" w:customStyle="1" w:styleId="Default">
    <w:name w:val="Default"/>
    <w:rsid w:val="00D773A9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val="en-AU"/>
    </w:rPr>
  </w:style>
  <w:style w:type="character" w:styleId="Emphasis">
    <w:name w:val="Emphasis"/>
    <w:basedOn w:val="DefaultParagraphFont"/>
    <w:uiPriority w:val="20"/>
    <w:qFormat/>
    <w:rsid w:val="00B85806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A1313"/>
    <w:rPr>
      <w:color w:val="605E5C"/>
      <w:shd w:val="clear" w:color="auto" w:fill="E1DFDD"/>
    </w:rPr>
  </w:style>
  <w:style w:type="paragraph" w:customStyle="1" w:styleId="a">
    <w:name w:val="正文"/>
    <w:link w:val="Char"/>
    <w:rsid w:val="00F2403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Arial Unicode MS"/>
      <w:color w:val="000000"/>
      <w:sz w:val="24"/>
      <w:szCs w:val="24"/>
      <w:u w:color="000000"/>
      <w:bdr w:val="nil"/>
      <w:lang w:val="en-US" w:eastAsia="zh-CN"/>
      <w14:textOutline w14:w="0" w14:cap="flat" w14:cmpd="sng" w14:algn="ctr">
        <w14:noFill/>
        <w14:prstDash w14:val="solid"/>
        <w14:bevel/>
      </w14:textOutline>
    </w:rPr>
  </w:style>
  <w:style w:type="character" w:customStyle="1" w:styleId="Char">
    <w:name w:val="正文 Char"/>
    <w:basedOn w:val="DefaultParagraphFont"/>
    <w:link w:val="a"/>
    <w:rsid w:val="00F2403D"/>
    <w:rPr>
      <w:rFonts w:ascii="Calibri" w:eastAsia="Arial Unicode MS" w:hAnsi="Calibri" w:cs="Arial Unicode MS"/>
      <w:color w:val="000000"/>
      <w:sz w:val="24"/>
      <w:szCs w:val="24"/>
      <w:u w:color="000000"/>
      <w:bdr w:val="nil"/>
      <w:lang w:val="en-US" w:eastAsia="zh-CN"/>
      <w14:textOutline w14:w="0" w14:cap="flat" w14:cmpd="sng" w14:algn="ctr">
        <w14:noFill/>
        <w14:prstDash w14:val="solid"/>
        <w14:bevel/>
      </w14:textOutline>
    </w:rPr>
  </w:style>
  <w:style w:type="paragraph" w:styleId="Title">
    <w:name w:val="Title"/>
    <w:basedOn w:val="Normal"/>
    <w:link w:val="TitleChar"/>
    <w:qFormat/>
    <w:rsid w:val="00475163"/>
    <w:pPr>
      <w:spacing w:after="0" w:line="240" w:lineRule="auto"/>
      <w:jc w:val="center"/>
    </w:pPr>
    <w:rPr>
      <w:rFonts w:ascii="Times" w:eastAsia="SimSun" w:hAnsi="Times" w:cs="Times New Roman"/>
      <w:b/>
      <w:sz w:val="36"/>
      <w:szCs w:val="20"/>
      <w:lang w:eastAsia="en-GB"/>
    </w:rPr>
  </w:style>
  <w:style w:type="character" w:customStyle="1" w:styleId="TitleChar">
    <w:name w:val="Title Char"/>
    <w:basedOn w:val="DefaultParagraphFont"/>
    <w:link w:val="Title"/>
    <w:rsid w:val="00475163"/>
    <w:rPr>
      <w:rFonts w:ascii="Times" w:eastAsia="SimSun" w:hAnsi="Times" w:cs="Times New Roman"/>
      <w:b/>
      <w:sz w:val="36"/>
      <w:szCs w:val="20"/>
      <w:lang w:eastAsia="en-GB"/>
    </w:rPr>
  </w:style>
  <w:style w:type="character" w:customStyle="1" w:styleId="fm-citation-ids-label">
    <w:name w:val="fm-citation-ids-label"/>
    <w:rsid w:val="003A6466"/>
    <w:rPr>
      <w:rFonts w:cs="Times New Roman"/>
    </w:rPr>
  </w:style>
  <w:style w:type="character" w:customStyle="1" w:styleId="cf01">
    <w:name w:val="cf01"/>
    <w:basedOn w:val="DefaultParagraphFont"/>
    <w:rsid w:val="009F4476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B72071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CE47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WebChar">
    <w:name w:val="Normal (Web) Char"/>
    <w:basedOn w:val="DefaultParagraphFont"/>
    <w:link w:val="NormalWeb"/>
    <w:uiPriority w:val="99"/>
    <w:rsid w:val="003074F1"/>
    <w:rPr>
      <w:rFonts w:ascii="Times New Roman" w:eastAsia="Times New Roman" w:hAnsi="Times New Roman" w:cs="Times New Roman"/>
      <w:sz w:val="24"/>
      <w:szCs w:val="24"/>
      <w:lang w:eastAsia="en-GB" w:bidi="he-IL"/>
    </w:rPr>
  </w:style>
  <w:style w:type="character" w:customStyle="1" w:styleId="Heading1Char">
    <w:name w:val="Heading 1 Char"/>
    <w:basedOn w:val="DefaultParagraphFont"/>
    <w:link w:val="Heading1"/>
    <w:uiPriority w:val="9"/>
    <w:rsid w:val="00EB3D3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ighlight">
    <w:name w:val="highlight"/>
    <w:basedOn w:val="DefaultParagraphFont"/>
    <w:rsid w:val="00EB3D31"/>
  </w:style>
  <w:style w:type="character" w:styleId="FollowedHyperlink">
    <w:name w:val="FollowedHyperlink"/>
    <w:basedOn w:val="DefaultParagraphFont"/>
    <w:uiPriority w:val="99"/>
    <w:semiHidden/>
    <w:unhideWhenUsed/>
    <w:rsid w:val="00CB60C2"/>
    <w:rPr>
      <w:color w:val="954F72" w:themeColor="followedHyperlink"/>
      <w:u w:val="single"/>
    </w:rPr>
  </w:style>
  <w:style w:type="character" w:customStyle="1" w:styleId="cf21">
    <w:name w:val="cf21"/>
    <w:basedOn w:val="DefaultParagraphFont"/>
    <w:rsid w:val="002F066C"/>
    <w:rPr>
      <w:rFonts w:ascii="Segoe UI" w:hAnsi="Segoe UI" w:cs="Segoe UI" w:hint="default"/>
      <w:b/>
      <w:bCs/>
      <w:sz w:val="18"/>
      <w:szCs w:val="18"/>
      <w:shd w:val="clear" w:color="auto" w:fill="FFFF00"/>
    </w:rPr>
  </w:style>
  <w:style w:type="character" w:customStyle="1" w:styleId="UnresolvedMention2">
    <w:name w:val="Unresolved Mention2"/>
    <w:basedOn w:val="DefaultParagraphFont"/>
    <w:uiPriority w:val="99"/>
    <w:rsid w:val="008B3BBA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02AD6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unhideWhenUsed/>
    <w:rsid w:val="007214BD"/>
    <w:pPr>
      <w:spacing w:after="0" w:line="240" w:lineRule="auto"/>
    </w:pPr>
    <w:rPr>
      <w:rFonts w:ascii="Calibri" w:hAnsi="Calibri"/>
      <w:szCs w:val="21"/>
      <w:lang w:val="en-AU"/>
    </w:rPr>
  </w:style>
  <w:style w:type="character" w:customStyle="1" w:styleId="PlainTextChar">
    <w:name w:val="Plain Text Char"/>
    <w:basedOn w:val="DefaultParagraphFont"/>
    <w:link w:val="PlainText"/>
    <w:uiPriority w:val="99"/>
    <w:rsid w:val="007214BD"/>
    <w:rPr>
      <w:rFonts w:ascii="Calibri" w:hAnsi="Calibri"/>
      <w:szCs w:val="21"/>
      <w:lang w:val="en-AU"/>
    </w:rPr>
  </w:style>
  <w:style w:type="character" w:customStyle="1" w:styleId="apple-converted-space">
    <w:name w:val="apple-converted-space"/>
    <w:basedOn w:val="DefaultParagraphFont"/>
    <w:rsid w:val="00A114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00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7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3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2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7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7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49130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925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9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8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5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3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0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2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6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74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5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9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8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1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9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4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7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8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2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7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0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8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36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3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8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5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0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7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14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1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0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1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0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88216D-1F13-4709-865E-C1F769D700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95</Words>
  <Characters>5102</Characters>
  <Application>Microsoft Office Word</Application>
  <DocSecurity>0</DocSecurity>
  <Lines>42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Napso</dc:creator>
  <cp:keywords/>
  <dc:description/>
  <cp:lastModifiedBy>Amanda Sferruzzi-Perri</cp:lastModifiedBy>
  <cp:revision>2</cp:revision>
  <cp:lastPrinted>2021-12-02T01:23:00Z</cp:lastPrinted>
  <dcterms:created xsi:type="dcterms:W3CDTF">2022-02-10T22:09:00Z</dcterms:created>
  <dcterms:modified xsi:type="dcterms:W3CDTF">2022-02-10T22:09:00Z</dcterms:modified>
</cp:coreProperties>
</file>